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25997" w14:textId="20EB15A7" w:rsidR="007C7FA2" w:rsidRPr="0042107B" w:rsidRDefault="00E306ED" w:rsidP="002A28DA">
      <w:pPr>
        <w:pStyle w:val="Heading1"/>
        <w:pageBreakBefore/>
        <w:spacing w:before="0" w:line="480" w:lineRule="auto"/>
        <w:rPr>
          <w:rFonts w:ascii="Times New Roman" w:hAnsi="Times New Roman" w:cs="Times New Roman"/>
          <w:color w:val="auto"/>
          <w:sz w:val="24"/>
        </w:rPr>
      </w:pPr>
      <w:r w:rsidRPr="0042107B">
        <w:rPr>
          <w:rFonts w:ascii="Times New Roman" w:hAnsi="Times New Roman" w:cs="Times New Roman"/>
          <w:b/>
          <w:color w:val="auto"/>
          <w:sz w:val="24"/>
        </w:rPr>
        <w:t xml:space="preserve">S6 </w:t>
      </w:r>
      <w:r w:rsidR="007C7FA2" w:rsidRPr="0042107B">
        <w:rPr>
          <w:rFonts w:ascii="Times New Roman" w:hAnsi="Times New Roman" w:cs="Times New Roman"/>
          <w:b/>
          <w:color w:val="auto"/>
          <w:sz w:val="24"/>
        </w:rPr>
        <w:t>Table</w:t>
      </w:r>
      <w:r w:rsidR="00ED2489" w:rsidRPr="0042107B">
        <w:rPr>
          <w:rFonts w:ascii="Times New Roman" w:hAnsi="Times New Roman" w:cs="Times New Roman"/>
          <w:b/>
          <w:color w:val="auto"/>
          <w:sz w:val="24"/>
        </w:rPr>
        <w:t>.</w:t>
      </w:r>
      <w:r w:rsidR="007C7FA2" w:rsidRPr="0042107B">
        <w:rPr>
          <w:rFonts w:ascii="Times New Roman" w:hAnsi="Times New Roman" w:cs="Times New Roman"/>
          <w:b/>
          <w:color w:val="auto"/>
          <w:sz w:val="24"/>
        </w:rPr>
        <w:t xml:space="preserve"> Predictors of survival/mortality in the included studies that explored </w:t>
      </w:r>
      <w:r w:rsidR="00170481">
        <w:rPr>
          <w:rFonts w:ascii="Times New Roman" w:hAnsi="Times New Roman" w:cs="Times New Roman"/>
          <w:b/>
          <w:color w:val="auto"/>
          <w:sz w:val="24"/>
        </w:rPr>
        <w:t xml:space="preserve">risk </w:t>
      </w:r>
      <w:r w:rsidR="007C7FA2" w:rsidRPr="0042107B">
        <w:rPr>
          <w:rFonts w:ascii="Times New Roman" w:hAnsi="Times New Roman" w:cs="Times New Roman"/>
          <w:b/>
          <w:color w:val="auto"/>
          <w:sz w:val="24"/>
        </w:rPr>
        <w:t xml:space="preserve">factors </w:t>
      </w:r>
      <w:r w:rsidR="00BF6C09">
        <w:rPr>
          <w:rFonts w:ascii="Times New Roman" w:hAnsi="Times New Roman" w:cs="Times New Roman"/>
          <w:b/>
          <w:color w:val="auto"/>
          <w:sz w:val="24"/>
        </w:rPr>
        <w:t xml:space="preserve">associated with </w:t>
      </w:r>
      <w:r w:rsidR="007C7FA2" w:rsidRPr="0042107B">
        <w:rPr>
          <w:rFonts w:ascii="Times New Roman" w:hAnsi="Times New Roman" w:cs="Times New Roman"/>
          <w:b/>
          <w:color w:val="auto"/>
          <w:sz w:val="24"/>
        </w:rPr>
        <w:t>survival at different age points</w:t>
      </w:r>
      <w:r w:rsidR="007747E4" w:rsidRPr="0042107B">
        <w:rPr>
          <w:rFonts w:ascii="Times New Roman" w:hAnsi="Times New Roman" w:cs="Times New Roman"/>
          <w:b/>
          <w:color w:val="auto"/>
          <w:sz w:val="24"/>
        </w:rPr>
        <w:t>, including infancy</w:t>
      </w:r>
      <w:r w:rsidR="00EC4E2C" w:rsidRPr="0042107B">
        <w:rPr>
          <w:rFonts w:ascii="Times New Roman" w:hAnsi="Times New Roman" w:cs="Times New Roman"/>
          <w:b/>
          <w:color w:val="auto"/>
          <w:sz w:val="24"/>
        </w:rPr>
        <w:t xml:space="preserve"> (n=35</w:t>
      </w:r>
      <w:r w:rsidR="00B229DF" w:rsidRPr="0042107B">
        <w:rPr>
          <w:rFonts w:ascii="Times New Roman" w:hAnsi="Times New Roman" w:cs="Times New Roman"/>
          <w:b/>
          <w:color w:val="auto"/>
          <w:sz w:val="24"/>
        </w:rPr>
        <w:t>)</w:t>
      </w:r>
      <w:r w:rsidR="00C576DF">
        <w:rPr>
          <w:rFonts w:ascii="Times New Roman" w:hAnsi="Times New Roman" w:cs="Times New Roman"/>
          <w:b/>
          <w:color w:val="auto"/>
          <w:sz w:val="24"/>
        </w:rPr>
        <w:t>,</w:t>
      </w:r>
      <w:r w:rsidR="00614722" w:rsidRPr="0042107B">
        <w:rPr>
          <w:rFonts w:ascii="Times New Roman" w:hAnsi="Times New Roman" w:cs="Times New Roman"/>
          <w:b/>
          <w:color w:val="auto"/>
          <w:sz w:val="24"/>
        </w:rPr>
        <w:t xml:space="preserve"> by congenital anomaly </w:t>
      </w:r>
      <w:r w:rsidR="00200340" w:rsidRPr="0042107B">
        <w:rPr>
          <w:rFonts w:ascii="Times New Roman" w:hAnsi="Times New Roman" w:cs="Times New Roman"/>
          <w:b/>
          <w:color w:val="auto"/>
          <w:sz w:val="24"/>
        </w:rPr>
        <w:t>group/sub</w:t>
      </w:r>
      <w:r w:rsidR="00614722" w:rsidRPr="0042107B">
        <w:rPr>
          <w:rFonts w:ascii="Times New Roman" w:hAnsi="Times New Roman" w:cs="Times New Roman"/>
          <w:b/>
          <w:color w:val="auto"/>
          <w:sz w:val="24"/>
        </w:rPr>
        <w:t>type</w:t>
      </w:r>
    </w:p>
    <w:tbl>
      <w:tblPr>
        <w:tblStyle w:val="TableGrid"/>
        <w:tblW w:w="138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2"/>
        <w:gridCol w:w="1276"/>
        <w:gridCol w:w="1984"/>
        <w:gridCol w:w="1701"/>
        <w:gridCol w:w="1985"/>
        <w:gridCol w:w="1984"/>
        <w:gridCol w:w="2977"/>
        <w:gridCol w:w="142"/>
      </w:tblGrid>
      <w:tr w:rsidR="007C7FA2" w:rsidRPr="0042107B" w14:paraId="0D15C268" w14:textId="77777777" w:rsidTr="0093724E">
        <w:trPr>
          <w:trHeight w:val="356"/>
          <w:tblHeader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F3D191" w14:textId="77777777" w:rsidR="007C7FA2" w:rsidRPr="0042107B" w:rsidRDefault="007C7FA2" w:rsidP="00EB413A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ongenital anomaly group/sub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B8E1B" w14:textId="77777777" w:rsidR="007C7FA2" w:rsidRPr="0042107B" w:rsidRDefault="007C7FA2" w:rsidP="00EB413A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tud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4760E6" w14:textId="77777777" w:rsidR="007C7FA2" w:rsidRPr="0042107B" w:rsidRDefault="007C7FA2" w:rsidP="00E87A8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isk facto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35D2F25" w14:textId="77777777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38E6853E" w14:textId="0DBC8F95" w:rsidR="007C7FA2" w:rsidRPr="0042107B" w:rsidRDefault="000E758B" w:rsidP="00EB413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Unadjusted</w:t>
            </w:r>
            <w:r w:rsidR="007C7FA2"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  <w:p w14:paraId="7E927D74" w14:textId="77777777" w:rsidR="007C7FA2" w:rsidRPr="0042107B" w:rsidRDefault="007C7FA2" w:rsidP="00EB413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R/HR/RR (95% CI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4E3B47D" w14:textId="46329749" w:rsidR="007C7FA2" w:rsidRPr="0042107B" w:rsidRDefault="000E758B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djusted</w:t>
            </w:r>
          </w:p>
          <w:p w14:paraId="146A467C" w14:textId="1DE2AD4E" w:rsidR="00FD090E" w:rsidRPr="0042107B" w:rsidRDefault="000E758B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</w:t>
            </w:r>
            <w:r w:rsidR="007C7FA2"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R</w:t>
            </w:r>
            <w:proofErr w:type="spellEnd"/>
            <w:r w:rsidR="007C7FA2"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/</w:t>
            </w:r>
            <w:proofErr w:type="spellStart"/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</w:t>
            </w:r>
            <w:r w:rsidR="007C7FA2"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R</w:t>
            </w:r>
            <w:proofErr w:type="spellEnd"/>
          </w:p>
          <w:p w14:paraId="3698C40F" w14:textId="1555B76B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bottom"/>
          </w:tcPr>
          <w:p w14:paraId="1DA63A42" w14:textId="34A2E6CF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Factors adjusted for</w:t>
            </w:r>
          </w:p>
        </w:tc>
      </w:tr>
      <w:tr w:rsidR="007C7FA2" w:rsidRPr="0042107B" w14:paraId="0D68AF30" w14:textId="77777777" w:rsidTr="0093724E">
        <w:trPr>
          <w:trHeight w:val="349"/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CFCDC0" w14:textId="77777777" w:rsidR="007C7FA2" w:rsidRPr="0042107B" w:rsidRDefault="007C7FA2" w:rsidP="00EB413A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ll congenital anomali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D14FA8B" w14:textId="77777777" w:rsidR="007C7FA2" w:rsidRPr="0042107B" w:rsidRDefault="007C7FA2" w:rsidP="00E87A85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68DC7E63" w14:textId="77777777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vAlign w:val="bottom"/>
          </w:tcPr>
          <w:p w14:paraId="6DE97846" w14:textId="77777777" w:rsidR="007C7FA2" w:rsidRPr="0042107B" w:rsidRDefault="007C7FA2" w:rsidP="00EB413A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30B80D3E" w14:textId="77777777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1FE0C816" w14:textId="77777777" w:rsidR="007C7FA2" w:rsidRPr="0042107B" w:rsidRDefault="007C7FA2" w:rsidP="00EB413A">
            <w:pPr>
              <w:spacing w:before="0" w:after="0" w:line="240" w:lineRule="auto"/>
              <w:jc w:val="left"/>
              <w:rPr>
                <w:rFonts w:eastAsiaTheme="minorHAnsi" w:cs="Times New Roman"/>
                <w:szCs w:val="16"/>
              </w:rPr>
            </w:pPr>
          </w:p>
        </w:tc>
      </w:tr>
      <w:tr w:rsidR="006D7C23" w:rsidRPr="0042107B" w14:paraId="50373038" w14:textId="77777777" w:rsidTr="00ED2489">
        <w:trPr>
          <w:trHeight w:val="572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04158AF3" w14:textId="77777777" w:rsidR="006D7C23" w:rsidRPr="0042107B" w:rsidRDefault="006D7C23" w:rsidP="006D7C23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9803CD5" w14:textId="799521E3" w:rsidR="006D7C23" w:rsidRPr="0042107B" w:rsidRDefault="006D7C23" w:rsidP="006D7C2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Agha, 2006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BZ2hhPC9BdXRob3I+PFllYXI+MjAwNjwvWWVhcj48UmVj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BZ2hhPC9BdXRob3I+PFllYXI+MjAwNjwvWWVhcj48UmVj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1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7AA85D4" w14:textId="77777777" w:rsidR="006D7C23" w:rsidRPr="0042107B" w:rsidRDefault="006D7C23" w:rsidP="00E87A85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umber of anomalies</w:t>
            </w:r>
          </w:p>
        </w:tc>
        <w:tc>
          <w:tcPr>
            <w:tcW w:w="1701" w:type="dxa"/>
            <w:vAlign w:val="bottom"/>
          </w:tcPr>
          <w:p w14:paraId="43DCF6AC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</w:t>
            </w:r>
          </w:p>
          <w:p w14:paraId="0EF00A77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</w:t>
            </w:r>
          </w:p>
          <w:p w14:paraId="29CE32E0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</w:t>
            </w:r>
          </w:p>
          <w:p w14:paraId="66828554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4</w:t>
            </w:r>
          </w:p>
        </w:tc>
        <w:tc>
          <w:tcPr>
            <w:tcW w:w="1985" w:type="dxa"/>
            <w:vAlign w:val="bottom"/>
          </w:tcPr>
          <w:p w14:paraId="603045FC" w14:textId="77777777" w:rsidR="00D0116C" w:rsidRPr="0042107B" w:rsidRDefault="00D0116C" w:rsidP="00D0116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RR for risk of death at 10 years</w:t>
            </w:r>
          </w:p>
          <w:p w14:paraId="3841CC12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4F3E9F3C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3 (3.1-3.7)</w:t>
            </w:r>
          </w:p>
          <w:p w14:paraId="306FB2B0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.8 (6.2-7.6)</w:t>
            </w:r>
          </w:p>
          <w:p w14:paraId="4826E75F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3.8 (</w:t>
            </w:r>
            <w:r w:rsidRPr="0042107B">
              <w:rPr>
                <w:rFonts w:eastAsiaTheme="minorHAnsi" w:cs="Times New Roman"/>
                <w:color w:val="231F20"/>
              </w:rPr>
              <w:t>12.7–15.0)</w:t>
            </w:r>
          </w:p>
        </w:tc>
        <w:tc>
          <w:tcPr>
            <w:tcW w:w="1984" w:type="dxa"/>
            <w:vAlign w:val="bottom"/>
          </w:tcPr>
          <w:p w14:paraId="178714C3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3119" w:type="dxa"/>
            <w:gridSpan w:val="2"/>
            <w:vAlign w:val="bottom"/>
          </w:tcPr>
          <w:p w14:paraId="343429DF" w14:textId="55D3511B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6D7C23" w:rsidRPr="0042107B" w14:paraId="30CEFEE6" w14:textId="77777777" w:rsidTr="00ED2489">
        <w:trPr>
          <w:trHeight w:val="572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7041B6DF" w14:textId="77777777" w:rsidR="006D7C23" w:rsidRPr="0042107B" w:rsidRDefault="006D7C23" w:rsidP="006D7C23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41183BF" w14:textId="77777777" w:rsidR="006D7C23" w:rsidRPr="0042107B" w:rsidRDefault="006D7C23" w:rsidP="006D7C2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4EF7FE3E" w14:textId="77777777" w:rsidR="006D7C23" w:rsidRPr="0042107B" w:rsidRDefault="006D7C23" w:rsidP="00E87A85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Number of previous stillbirths </w:t>
            </w:r>
          </w:p>
        </w:tc>
        <w:tc>
          <w:tcPr>
            <w:tcW w:w="1701" w:type="dxa"/>
            <w:vAlign w:val="bottom"/>
          </w:tcPr>
          <w:p w14:paraId="1AE171C8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</w:t>
            </w:r>
          </w:p>
          <w:p w14:paraId="55D6D6A7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</w:t>
            </w:r>
          </w:p>
          <w:p w14:paraId="2DF5AC12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2</w:t>
            </w:r>
          </w:p>
        </w:tc>
        <w:tc>
          <w:tcPr>
            <w:tcW w:w="1985" w:type="dxa"/>
            <w:vAlign w:val="bottom"/>
          </w:tcPr>
          <w:p w14:paraId="44D6FB7E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067AD928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24"/>
              </w:rPr>
            </w:pPr>
            <w:r w:rsidRPr="0042107B">
              <w:rPr>
                <w:rFonts w:eastAsiaTheme="minorHAnsi" w:cs="Times New Roman"/>
                <w:color w:val="231F20"/>
                <w:szCs w:val="24"/>
              </w:rPr>
              <w:t>1.12 (1.04–1.2)</w:t>
            </w:r>
          </w:p>
          <w:p w14:paraId="31E998D7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  <w:szCs w:val="24"/>
              </w:rPr>
              <w:t>1.29 (1.2–1.4)</w:t>
            </w:r>
          </w:p>
        </w:tc>
        <w:tc>
          <w:tcPr>
            <w:tcW w:w="1984" w:type="dxa"/>
            <w:vAlign w:val="bottom"/>
          </w:tcPr>
          <w:p w14:paraId="69994A9E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3119" w:type="dxa"/>
            <w:gridSpan w:val="2"/>
            <w:vAlign w:val="bottom"/>
          </w:tcPr>
          <w:p w14:paraId="38D0796C" w14:textId="26DB6130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6D7C23" w:rsidRPr="0042107B" w14:paraId="32CB36C9" w14:textId="77777777" w:rsidTr="00ED2489">
        <w:trPr>
          <w:trHeight w:val="572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10158F28" w14:textId="77777777" w:rsidR="006D7C23" w:rsidRPr="0042107B" w:rsidRDefault="006D7C23" w:rsidP="006D7C23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6219D97" w14:textId="77777777" w:rsidR="006D7C23" w:rsidRPr="0042107B" w:rsidRDefault="006D7C23" w:rsidP="006D7C2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2A77C33" w14:textId="77777777" w:rsidR="006D7C23" w:rsidRPr="0042107B" w:rsidRDefault="006D7C23" w:rsidP="00E87A85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Weeks of gestation</w:t>
            </w:r>
          </w:p>
        </w:tc>
        <w:tc>
          <w:tcPr>
            <w:tcW w:w="1701" w:type="dxa"/>
            <w:vAlign w:val="bottom"/>
          </w:tcPr>
          <w:p w14:paraId="1E54A245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32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≤37</w:t>
            </w:r>
          </w:p>
          <w:p w14:paraId="2FE200B7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8-40</w:t>
            </w:r>
          </w:p>
          <w:p w14:paraId="0C42498B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40</w:t>
            </w:r>
          </w:p>
        </w:tc>
        <w:tc>
          <w:tcPr>
            <w:tcW w:w="1985" w:type="dxa"/>
            <w:vAlign w:val="bottom"/>
          </w:tcPr>
          <w:p w14:paraId="660C23E6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1 (0.99-1.2)</w:t>
            </w:r>
          </w:p>
          <w:p w14:paraId="7ACA168D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35D023EC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2 (1.1-1.3)</w:t>
            </w:r>
          </w:p>
        </w:tc>
        <w:tc>
          <w:tcPr>
            <w:tcW w:w="1984" w:type="dxa"/>
            <w:vAlign w:val="bottom"/>
          </w:tcPr>
          <w:p w14:paraId="0CFEE297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3119" w:type="dxa"/>
            <w:gridSpan w:val="2"/>
            <w:vAlign w:val="bottom"/>
          </w:tcPr>
          <w:p w14:paraId="294763C5" w14:textId="492C22E3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6D7C23" w:rsidRPr="0042107B" w14:paraId="301A6022" w14:textId="77777777" w:rsidTr="00ED2489">
        <w:trPr>
          <w:trHeight w:val="572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39019C08" w14:textId="77777777" w:rsidR="006D7C23" w:rsidRPr="0042107B" w:rsidRDefault="006D7C23" w:rsidP="006D7C23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DCB9EAC" w14:textId="77777777" w:rsidR="006D7C23" w:rsidRPr="0042107B" w:rsidRDefault="006D7C23" w:rsidP="006D7C2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792F610" w14:textId="77777777" w:rsidR="006D7C23" w:rsidRPr="0042107B" w:rsidRDefault="006D7C23" w:rsidP="00E87A85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 (g)</w:t>
            </w:r>
          </w:p>
        </w:tc>
        <w:tc>
          <w:tcPr>
            <w:tcW w:w="1701" w:type="dxa"/>
            <w:vAlign w:val="bottom"/>
          </w:tcPr>
          <w:p w14:paraId="3BF6ABE3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16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≤2500</w:t>
            </w:r>
          </w:p>
          <w:p w14:paraId="012D08C6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16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2501-3000</w:t>
            </w:r>
          </w:p>
          <w:p w14:paraId="37B63739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16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3001-4000</w:t>
            </w:r>
          </w:p>
          <w:p w14:paraId="64714E63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16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&gt;4000</w:t>
            </w:r>
          </w:p>
        </w:tc>
        <w:tc>
          <w:tcPr>
            <w:tcW w:w="1985" w:type="dxa"/>
            <w:vAlign w:val="bottom"/>
          </w:tcPr>
          <w:p w14:paraId="69D9189C" w14:textId="044D662D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2 (2.0-2.4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4892010C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243F042D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6 (0.5-0.7)</w:t>
            </w:r>
          </w:p>
          <w:p w14:paraId="208FEB85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5 (0.4-0.6)</w:t>
            </w:r>
          </w:p>
        </w:tc>
        <w:tc>
          <w:tcPr>
            <w:tcW w:w="1984" w:type="dxa"/>
            <w:vAlign w:val="bottom"/>
          </w:tcPr>
          <w:p w14:paraId="4C4B177F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3119" w:type="dxa"/>
            <w:gridSpan w:val="2"/>
            <w:vAlign w:val="bottom"/>
          </w:tcPr>
          <w:p w14:paraId="77D1363B" w14:textId="3D433E00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6D7C23" w:rsidRPr="0042107B" w14:paraId="3549DEA7" w14:textId="77777777" w:rsidTr="00ED2489">
        <w:trPr>
          <w:trHeight w:val="572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EE6C500" w14:textId="77777777" w:rsidR="006D7C23" w:rsidRPr="0042107B" w:rsidRDefault="006D7C23" w:rsidP="006D7C23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76208A3B" w14:textId="77777777" w:rsidR="006D7C23" w:rsidRPr="0042107B" w:rsidRDefault="006D7C23" w:rsidP="006D7C2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963F5BD" w14:textId="77777777" w:rsidR="006D7C23" w:rsidRPr="0042107B" w:rsidRDefault="006D7C23" w:rsidP="00E87A85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age (y)</w:t>
            </w:r>
          </w:p>
        </w:tc>
        <w:tc>
          <w:tcPr>
            <w:tcW w:w="1701" w:type="dxa"/>
            <w:vAlign w:val="bottom"/>
          </w:tcPr>
          <w:p w14:paraId="6AD73AAF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16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≤20</w:t>
            </w:r>
          </w:p>
          <w:p w14:paraId="5DF34269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16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21-34</w:t>
            </w:r>
          </w:p>
          <w:p w14:paraId="58479347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16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</w:t>
            </w:r>
            <w:r w:rsidRPr="0042107B">
              <w:rPr>
                <w:rFonts w:eastAsiaTheme="minorHAnsi" w:cs="Times New Roman"/>
                <w:color w:val="231F20"/>
                <w:szCs w:val="16"/>
              </w:rPr>
              <w:t>35</w:t>
            </w:r>
          </w:p>
        </w:tc>
        <w:tc>
          <w:tcPr>
            <w:tcW w:w="1985" w:type="dxa"/>
            <w:vAlign w:val="bottom"/>
          </w:tcPr>
          <w:p w14:paraId="4CEA0287" w14:textId="0687E0C3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2 (1.03-1.3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486FD8EC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05E1B473" w14:textId="77777777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9 (0.8-1.1)</w:t>
            </w:r>
          </w:p>
        </w:tc>
        <w:tc>
          <w:tcPr>
            <w:tcW w:w="1984" w:type="dxa"/>
            <w:vAlign w:val="bottom"/>
          </w:tcPr>
          <w:p w14:paraId="3ED443AB" w14:textId="77777777" w:rsidR="006D7C23" w:rsidRPr="0042107B" w:rsidRDefault="006D7C23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3119" w:type="dxa"/>
            <w:gridSpan w:val="2"/>
            <w:vAlign w:val="bottom"/>
          </w:tcPr>
          <w:p w14:paraId="7034D12F" w14:textId="57AE502E" w:rsidR="006D7C23" w:rsidRPr="0042107B" w:rsidRDefault="006D7C23" w:rsidP="006D7C2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7C7FA2" w:rsidRPr="0042107B" w14:paraId="5F106955" w14:textId="77777777" w:rsidTr="0093724E">
        <w:trPr>
          <w:trHeight w:val="466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DEF79C4" w14:textId="77777777" w:rsidR="007C7FA2" w:rsidRPr="0042107B" w:rsidRDefault="007C7FA2" w:rsidP="00EB413A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F50E3" w14:textId="2805C30F" w:rsidR="007C7FA2" w:rsidRPr="0042107B" w:rsidRDefault="007C7FA2" w:rsidP="00AC249A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Berger, 2003 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begin">
                <w:fldData xml:space="preserve">PEVuZE5vdGU+PENpdGU+PEF1dGhvcj5CZXJnZXI8L0F1dGhvcj48WWVhcj4yMDAzPC9ZZWFyPjxS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AC249A" w:rsidRPr="0042107B">
              <w:rPr>
                <w:rFonts w:eastAsia="Times New Roman" w:cs="Times New Roman"/>
                <w:bCs/>
                <w:color w:val="000000"/>
                <w:lang w:eastAsia="en-GB"/>
              </w:rPr>
              <w:instrText xml:space="preserve"> ADDIN EN.CITE </w:instrText>
            </w:r>
            <w:r w:rsidR="00AC249A"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begin">
                <w:fldData xml:space="preserve">PEVuZE5vdGU+PENpdGU+PEF1dGhvcj5CZXJnZXI8L0F1dGhvcj48WWVhcj4yMDAzPC9ZZWFyPjxS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AC249A" w:rsidRPr="0042107B">
              <w:rPr>
                <w:rFonts w:eastAsia="Times New Roman" w:cs="Times New Roman"/>
                <w:bCs/>
                <w:color w:val="000000"/>
                <w:lang w:eastAsia="en-GB"/>
              </w:rPr>
              <w:instrText xml:space="preserve"> ADDIN EN.CITE.DATA </w:instrText>
            </w:r>
            <w:r w:rsidR="00AC249A" w:rsidRPr="0042107B">
              <w:rPr>
                <w:rFonts w:eastAsia="Times New Roman" w:cs="Times New Roman"/>
                <w:bCs/>
                <w:color w:val="000000"/>
                <w:lang w:eastAsia="en-GB"/>
              </w:rPr>
            </w:r>
            <w:r w:rsidR="00AC249A"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separate"/>
            </w:r>
            <w:r w:rsidR="00AC249A" w:rsidRPr="0042107B">
              <w:rPr>
                <w:rFonts w:eastAsia="Times New Roman" w:cs="Times New Roman"/>
                <w:bCs/>
                <w:noProof/>
                <w:color w:val="000000"/>
                <w:lang w:eastAsia="en-GB"/>
              </w:rPr>
              <w:t>[2]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6ED189" w14:textId="77777777" w:rsidR="007C7FA2" w:rsidRPr="0042107B" w:rsidRDefault="007C7FA2" w:rsidP="00E87A85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Rac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929AB" w14:textId="77777777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White</w:t>
            </w:r>
          </w:p>
          <w:p w14:paraId="1A70681B" w14:textId="77777777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lack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BF646" w14:textId="77777777" w:rsidR="00004284" w:rsidRPr="0042107B" w:rsidRDefault="00004284" w:rsidP="00EB413A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7-year HR </w:t>
            </w:r>
          </w:p>
          <w:p w14:paraId="65568542" w14:textId="71D2B022" w:rsidR="007C7FA2" w:rsidRPr="0042107B" w:rsidRDefault="007C7FA2" w:rsidP="00EB413A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434330AF" w14:textId="77777777" w:rsidR="007C7FA2" w:rsidRPr="0042107B" w:rsidRDefault="007C7FA2" w:rsidP="00EB413A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5 (1.4-1.6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A00CEA" w14:textId="1C1F3E63" w:rsidR="00004284" w:rsidRPr="0042107B" w:rsidRDefault="00004284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7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73DED208" w14:textId="57E3A0E3" w:rsidR="00004284" w:rsidRPr="0042107B" w:rsidRDefault="00004284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03AF7F25" w14:textId="66E243D5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0.9-1.1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D728C" w14:textId="77777777" w:rsidR="007C7FA2" w:rsidRPr="0042107B" w:rsidRDefault="007C7FA2" w:rsidP="00EB413A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Birth weight, sex, mother’s age, mother’s education, number of organ systems affected</w:t>
            </w:r>
          </w:p>
        </w:tc>
      </w:tr>
      <w:tr w:rsidR="007C7FA2" w:rsidRPr="0042107B" w14:paraId="36653941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3A5C11E" w14:textId="77777777" w:rsidR="007C7FA2" w:rsidRPr="0042107B" w:rsidRDefault="007C7FA2" w:rsidP="00EB413A">
            <w:pPr>
              <w:spacing w:before="0" w:after="0" w:line="240" w:lineRule="auto"/>
              <w:rPr>
                <w:rFonts w:ascii="Times-Roman" w:eastAsiaTheme="minorHAnsi" w:hAnsi="Times-Roman" w:cs="Times-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58EE4A34" w14:textId="1EC34976" w:rsidR="007C7FA2" w:rsidRPr="0042107B" w:rsidRDefault="007C7FA2" w:rsidP="00AC249A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Nembhard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10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ZW1iaGFyZDwvQXV0aG9yPjxZZWFyPjIwMTA8L1llYXI+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AC249A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AC249A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ZW1iaGFyZDwvQXV0aG9yPjxZZWFyPjIwMTA8L1llYXI+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AC249A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AC249A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AC249A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AC249A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3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8A19078" w14:textId="500E1583" w:rsidR="007C7FA2" w:rsidRPr="0042107B" w:rsidRDefault="007C7FA2" w:rsidP="00E87A85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Ethnicity </w:t>
            </w:r>
          </w:p>
        </w:tc>
        <w:tc>
          <w:tcPr>
            <w:tcW w:w="1701" w:type="dxa"/>
            <w:vAlign w:val="bottom"/>
          </w:tcPr>
          <w:p w14:paraId="5344D777" w14:textId="77777777" w:rsidR="00031C5D" w:rsidRPr="0042107B" w:rsidRDefault="00031C5D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49662A7C" w14:textId="64399BD1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W:</w:t>
            </w:r>
          </w:p>
          <w:p w14:paraId="6F78AFAF" w14:textId="2C937AB5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</w:t>
            </w:r>
            <w:r w:rsidR="00031C5D"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B</w:t>
            </w:r>
          </w:p>
          <w:p w14:paraId="0813C489" w14:textId="6F537488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</w:tc>
        <w:tc>
          <w:tcPr>
            <w:tcW w:w="1985" w:type="dxa"/>
            <w:vAlign w:val="bottom"/>
          </w:tcPr>
          <w:p w14:paraId="79CF63C8" w14:textId="174C1CA3" w:rsidR="00031C5D" w:rsidRPr="0042107B" w:rsidRDefault="00004284" w:rsidP="00EB413A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5-year </w:t>
            </w:r>
            <w:r w:rsidR="00031C5D"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R</w:t>
            </w:r>
          </w:p>
          <w:p w14:paraId="79676B0C" w14:textId="0A4AFCC2" w:rsidR="007C7FA2" w:rsidRPr="0042107B" w:rsidRDefault="007C7FA2" w:rsidP="00EB413A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0F829CCE" w14:textId="67F75CD4" w:rsidR="00031C5D" w:rsidRPr="0042107B" w:rsidRDefault="00A96F1A" w:rsidP="00031C5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</w:t>
            </w:r>
            <w:r w:rsidR="00031C5D"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 (1.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-1.9</w:t>
            </w:r>
            <w:r w:rsidR="00031C5D" w:rsidRPr="0042107B">
              <w:rPr>
                <w:rFonts w:eastAsia="Times New Roman" w:cs="Times New Roman"/>
                <w:bCs/>
                <w:color w:val="000000"/>
                <w:lang w:eastAsia="en-GB"/>
              </w:rPr>
              <w:t>)</w:t>
            </w:r>
            <w:r w:rsidR="00031C5D"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03DC340D" w14:textId="7D1F26C5" w:rsidR="00031C5D" w:rsidRPr="0042107B" w:rsidRDefault="00A96F1A" w:rsidP="00A96F1A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4 (1.3-1.5</w:t>
            </w:r>
            <w:r w:rsidR="007C7FA2" w:rsidRPr="0042107B">
              <w:rPr>
                <w:rFonts w:eastAsia="Times New Roman" w:cs="Times New Roman"/>
                <w:bCs/>
                <w:color w:val="000000"/>
                <w:lang w:eastAsia="en-GB"/>
              </w:rPr>
              <w:t>)</w:t>
            </w:r>
            <w:r w:rsidR="007C7FA2"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  <w:tc>
          <w:tcPr>
            <w:tcW w:w="1984" w:type="dxa"/>
            <w:vAlign w:val="bottom"/>
          </w:tcPr>
          <w:p w14:paraId="5B840071" w14:textId="75A92684" w:rsidR="00004284" w:rsidRPr="0042107B" w:rsidRDefault="00004284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31C59B5C" w14:textId="5DF35801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04E5DA96" w14:textId="3DCCA7F0" w:rsidR="007C7FA2" w:rsidRPr="0042107B" w:rsidRDefault="00A96F1A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AdvP7C2E" w:cs="Times New Roman"/>
                <w:color w:val="231F20"/>
              </w:rPr>
              <w:t>1.5</w:t>
            </w:r>
            <w:r w:rsidR="00031C5D" w:rsidRPr="0042107B">
              <w:rPr>
                <w:rFonts w:eastAsia="AdvP7C2E" w:cs="Times New Roman"/>
                <w:color w:val="231F20"/>
                <w:vertAlign w:val="superscript"/>
              </w:rPr>
              <w:t xml:space="preserve"> </w:t>
            </w:r>
            <w:r w:rsidR="00031C5D" w:rsidRPr="0042107B">
              <w:rPr>
                <w:rFonts w:eastAsia="AdvP7C2E" w:cs="Times New Roman"/>
                <w:color w:val="231F20"/>
              </w:rPr>
              <w:t>(</w:t>
            </w:r>
            <w:r w:rsidRPr="0042107B">
              <w:rPr>
                <w:rFonts w:eastAsia="AdvP7C2E" w:cs="Times New Roman"/>
                <w:color w:val="231F20"/>
              </w:rPr>
              <w:t>1.4-1.7</w:t>
            </w:r>
            <w:r w:rsidR="00031C5D" w:rsidRPr="0042107B">
              <w:rPr>
                <w:rFonts w:eastAsia="AdvP7C2E" w:cs="Times New Roman"/>
                <w:color w:val="231F20"/>
              </w:rPr>
              <w:t>)</w:t>
            </w:r>
            <w:r w:rsidR="007C7FA2" w:rsidRPr="0042107B">
              <w:rPr>
                <w:rFonts w:eastAsia="AdvP7C2E" w:cs="Times New Roman"/>
                <w:color w:val="231F20"/>
                <w:vertAlign w:val="superscript"/>
              </w:rPr>
              <w:t>f</w:t>
            </w:r>
          </w:p>
          <w:p w14:paraId="27DE3F43" w14:textId="1FE3451B" w:rsidR="00031C5D" w:rsidRPr="0042107B" w:rsidRDefault="00A96F1A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1 (1.01-1.2)</w:t>
            </w:r>
          </w:p>
        </w:tc>
        <w:tc>
          <w:tcPr>
            <w:tcW w:w="2977" w:type="dxa"/>
            <w:vAlign w:val="bottom"/>
          </w:tcPr>
          <w:p w14:paraId="142DA6D0" w14:textId="77777777" w:rsidR="007C7FA2" w:rsidRPr="0042107B" w:rsidRDefault="007C7FA2" w:rsidP="00EB413A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AdvP7C2E" w:cs="Times New Roman"/>
                <w:color w:val="231F20"/>
              </w:rPr>
              <w:t>Maternal age, maternal education, infant sex, border county, and number of birth defects</w:t>
            </w:r>
          </w:p>
        </w:tc>
      </w:tr>
      <w:tr w:rsidR="00A96F1A" w:rsidRPr="0042107B" w14:paraId="7BD33443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E422E6A" w14:textId="77777777" w:rsidR="00A96F1A" w:rsidRPr="0042107B" w:rsidRDefault="00A96F1A" w:rsidP="00EB413A">
            <w:pPr>
              <w:spacing w:before="0" w:after="0" w:line="240" w:lineRule="auto"/>
              <w:rPr>
                <w:rFonts w:ascii="Times-Roman" w:eastAsiaTheme="minorHAnsi" w:hAnsi="Times-Roman" w:cs="Times-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3BFB6B3B" w14:textId="77777777" w:rsidR="00A96F1A" w:rsidRPr="0042107B" w:rsidRDefault="00A96F1A" w:rsidP="00AC249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374D7E4A" w14:textId="6DA83733" w:rsidR="00A96F1A" w:rsidRPr="0042107B" w:rsidRDefault="0093724E" w:rsidP="00E87A85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Size at birth</w:t>
            </w:r>
          </w:p>
        </w:tc>
        <w:tc>
          <w:tcPr>
            <w:tcW w:w="1701" w:type="dxa"/>
            <w:vAlign w:val="bottom"/>
          </w:tcPr>
          <w:p w14:paraId="0A4D90B6" w14:textId="7F29818F" w:rsidR="0093724E" w:rsidRPr="0042107B" w:rsidRDefault="0093724E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GA</w:t>
            </w:r>
          </w:p>
          <w:p w14:paraId="11662179" w14:textId="7D142E9F" w:rsidR="00A96F1A" w:rsidRPr="0042107B" w:rsidRDefault="0093724E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SGA</w:t>
            </w:r>
          </w:p>
          <w:p w14:paraId="32F2BE24" w14:textId="2A78F322" w:rsidR="0093724E" w:rsidRPr="0042107B" w:rsidRDefault="0093724E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LGA</w:t>
            </w:r>
          </w:p>
        </w:tc>
        <w:tc>
          <w:tcPr>
            <w:tcW w:w="1985" w:type="dxa"/>
            <w:vAlign w:val="bottom"/>
          </w:tcPr>
          <w:p w14:paraId="7BE76931" w14:textId="77777777" w:rsidR="0093724E" w:rsidRPr="0042107B" w:rsidRDefault="0093724E" w:rsidP="0093724E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60F450F7" w14:textId="743A5046" w:rsidR="0093724E" w:rsidRPr="0042107B" w:rsidRDefault="0093724E" w:rsidP="0093724E">
            <w:pPr>
              <w:pStyle w:val="ListParagraph"/>
              <w:spacing w:after="0" w:line="240" w:lineRule="auto"/>
              <w:ind w:left="360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6 (2.4-2.8)</w:t>
            </w:r>
            <w:r w:rsidR="00F96728" w:rsidRPr="0042107B">
              <w:rPr>
                <w:rFonts w:eastAsia="AdvP7C2E" w:cs="Times New Roman"/>
                <w:color w:val="231F20"/>
                <w:sz w:val="24"/>
                <w:vertAlign w:val="superscript"/>
              </w:rPr>
              <w:t>f</w:t>
            </w:r>
          </w:p>
          <w:p w14:paraId="25753C14" w14:textId="29B26B0F" w:rsidR="00A96F1A" w:rsidRPr="0042107B" w:rsidRDefault="0093724E" w:rsidP="0093724E">
            <w:pPr>
              <w:pStyle w:val="ListParagraph"/>
              <w:spacing w:after="0" w:line="240" w:lineRule="auto"/>
              <w:ind w:left="360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6 (0.5-0.7)</w:t>
            </w:r>
            <w:r w:rsidR="00F96728" w:rsidRPr="0042107B">
              <w:rPr>
                <w:rFonts w:eastAsia="AdvP7C2E" w:cs="Times New Roman"/>
                <w:color w:val="231F20"/>
                <w:sz w:val="24"/>
                <w:vertAlign w:val="superscript"/>
              </w:rPr>
              <w:t>f</w:t>
            </w:r>
          </w:p>
        </w:tc>
        <w:tc>
          <w:tcPr>
            <w:tcW w:w="1984" w:type="dxa"/>
            <w:vAlign w:val="bottom"/>
          </w:tcPr>
          <w:p w14:paraId="09E4DE62" w14:textId="585E698A" w:rsidR="0093724E" w:rsidRPr="0042107B" w:rsidRDefault="0093724E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3903B810" w14:textId="5FCFA5E2" w:rsidR="0093724E" w:rsidRPr="0042107B" w:rsidRDefault="00F96728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1 (1.9-2.2)</w:t>
            </w:r>
            <w:r w:rsidRPr="0042107B">
              <w:rPr>
                <w:rFonts w:eastAsia="AdvP7C2E" w:cs="Times New Roman"/>
                <w:color w:val="231F20"/>
                <w:sz w:val="24"/>
                <w:vertAlign w:val="superscript"/>
              </w:rPr>
              <w:t>f</w:t>
            </w:r>
          </w:p>
          <w:p w14:paraId="1D8E8C4E" w14:textId="53C5F69E" w:rsidR="00A96F1A" w:rsidRPr="0042107B" w:rsidRDefault="00F96728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6 (0.5-0.7)</w:t>
            </w:r>
            <w:r w:rsidRPr="0042107B">
              <w:rPr>
                <w:rFonts w:eastAsia="AdvP7C2E" w:cs="Times New Roman"/>
                <w:color w:val="231F20"/>
                <w:sz w:val="24"/>
                <w:vertAlign w:val="superscript"/>
              </w:rPr>
              <w:t>f</w:t>
            </w:r>
          </w:p>
        </w:tc>
        <w:tc>
          <w:tcPr>
            <w:tcW w:w="2977" w:type="dxa"/>
            <w:vAlign w:val="bottom"/>
          </w:tcPr>
          <w:p w14:paraId="00A9594B" w14:textId="5130A2D3" w:rsidR="00A96F1A" w:rsidRPr="0042107B" w:rsidRDefault="0093724E" w:rsidP="0093724E">
            <w:pPr>
              <w:spacing w:before="0" w:after="0" w:line="240" w:lineRule="auto"/>
              <w:jc w:val="left"/>
              <w:rPr>
                <w:rFonts w:eastAsia="AdvP7C2E" w:cs="Times New Roman"/>
                <w:color w:val="231F20"/>
              </w:rPr>
            </w:pPr>
            <w:r w:rsidRPr="0042107B">
              <w:rPr>
                <w:rFonts w:eastAsia="AdvP7C2E" w:cs="Times New Roman"/>
                <w:color w:val="231F20"/>
              </w:rPr>
              <w:t>Maternal age, maternal education, infant sex, border county, and number of birth defects</w:t>
            </w:r>
          </w:p>
        </w:tc>
      </w:tr>
      <w:tr w:rsidR="007C7FA2" w:rsidRPr="0042107B" w14:paraId="4C85C096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4523539" w14:textId="77777777" w:rsidR="007C7FA2" w:rsidRPr="0042107B" w:rsidRDefault="007C7FA2" w:rsidP="00EB413A">
            <w:pPr>
              <w:spacing w:before="0" w:after="0" w:line="240" w:lineRule="auto"/>
              <w:rPr>
                <w:rFonts w:ascii="Times-Roman" w:eastAsiaTheme="minorHAnsi" w:hAnsi="Times-Roman" w:cs="Times-Roman"/>
                <w:b/>
              </w:rPr>
            </w:pP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40D0B7E7" w14:textId="77777777" w:rsidR="007C7FA2" w:rsidRPr="0042107B" w:rsidRDefault="007C7FA2" w:rsidP="00EB413A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222BFDD9" w14:textId="2C5544BE" w:rsidR="007C7FA2" w:rsidRPr="0042107B" w:rsidRDefault="00A96F1A" w:rsidP="00E87A85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Gestational age (weeks)</w:t>
            </w:r>
          </w:p>
        </w:tc>
        <w:tc>
          <w:tcPr>
            <w:tcW w:w="1701" w:type="dxa"/>
            <w:vAlign w:val="bottom"/>
          </w:tcPr>
          <w:p w14:paraId="619F16EB" w14:textId="111B8DCD" w:rsidR="00A96F1A" w:rsidRPr="0042107B" w:rsidRDefault="00A96F1A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37</w:t>
            </w:r>
            <w:r w:rsidRPr="0042107B">
              <w:rPr>
                <w:rFonts w:eastAsia="Times New Roman" w:cs="Times New Roman"/>
                <w:bCs/>
                <w:color w:val="000000"/>
                <w:lang w:val="ru-RU" w:eastAsia="en-GB"/>
              </w:rPr>
              <w:t xml:space="preserve"> </w:t>
            </w:r>
            <w:r w:rsidRPr="0042107B">
              <w:rPr>
                <w:rFonts w:eastAsia="AdvP7C2E" w:cs="Times New Roman"/>
                <w:color w:val="3A3535"/>
                <w:szCs w:val="16"/>
              </w:rPr>
              <w:t>weeks</w:t>
            </w:r>
          </w:p>
          <w:p w14:paraId="6C8C6B68" w14:textId="473BF126" w:rsidR="007C7FA2" w:rsidRPr="0042107B" w:rsidRDefault="00A96F1A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37</w:t>
            </w:r>
            <w:r w:rsidRPr="0042107B">
              <w:rPr>
                <w:rFonts w:eastAsia="Times New Roman" w:cs="Times New Roman"/>
                <w:bCs/>
                <w:color w:val="000000"/>
                <w:lang w:val="ru-RU" w:eastAsia="en-GB"/>
              </w:rPr>
              <w:t xml:space="preserve"> </w:t>
            </w:r>
            <w:r w:rsidRPr="0042107B">
              <w:rPr>
                <w:rFonts w:eastAsia="AdvP7C2E" w:cs="Times New Roman"/>
                <w:color w:val="3A3535"/>
                <w:szCs w:val="16"/>
              </w:rPr>
              <w:t>weeks</w:t>
            </w:r>
          </w:p>
        </w:tc>
        <w:tc>
          <w:tcPr>
            <w:tcW w:w="1985" w:type="dxa"/>
            <w:vAlign w:val="bottom"/>
          </w:tcPr>
          <w:p w14:paraId="62017189" w14:textId="77777777" w:rsidR="007C7FA2" w:rsidRPr="0042107B" w:rsidRDefault="007C7FA2" w:rsidP="00EB413A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6C3CF989" w14:textId="2D62FFBB" w:rsidR="007C7FA2" w:rsidRPr="0042107B" w:rsidRDefault="00A96F1A" w:rsidP="00A96F1A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0 (2.8-3.2)</w:t>
            </w:r>
            <w:r w:rsidRPr="0042107B">
              <w:rPr>
                <w:rFonts w:eastAsia="AdvP7C2E" w:cs="Times New Roman"/>
                <w:color w:val="231F20"/>
                <w:sz w:val="24"/>
                <w:vertAlign w:val="superscript"/>
              </w:rPr>
              <w:t>f</w:t>
            </w:r>
          </w:p>
        </w:tc>
        <w:tc>
          <w:tcPr>
            <w:tcW w:w="1984" w:type="dxa"/>
            <w:vAlign w:val="bottom"/>
          </w:tcPr>
          <w:p w14:paraId="7A3DEA63" w14:textId="77777777" w:rsidR="007C7FA2" w:rsidRPr="0042107B" w:rsidRDefault="007C7FA2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622FC43C" w14:textId="0A43B625" w:rsidR="007C7FA2" w:rsidRPr="0042107B" w:rsidRDefault="00A96F1A" w:rsidP="00E87A85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AdvP7C2E" w:cs="Times New Roman"/>
                <w:color w:val="231F20"/>
              </w:rPr>
              <w:t>2.7 (2.5-2.9)</w:t>
            </w:r>
            <w:r w:rsidRPr="0042107B">
              <w:rPr>
                <w:rFonts w:eastAsia="AdvP7C2E" w:cs="Times New Roman"/>
                <w:color w:val="231F20"/>
                <w:sz w:val="24"/>
                <w:vertAlign w:val="superscript"/>
              </w:rPr>
              <w:t>f</w:t>
            </w:r>
          </w:p>
        </w:tc>
        <w:tc>
          <w:tcPr>
            <w:tcW w:w="2977" w:type="dxa"/>
            <w:vAlign w:val="bottom"/>
          </w:tcPr>
          <w:p w14:paraId="5D882F27" w14:textId="77777777" w:rsidR="007C7FA2" w:rsidRPr="0042107B" w:rsidRDefault="007C7FA2" w:rsidP="00EB413A">
            <w:pPr>
              <w:spacing w:before="0" w:after="0" w:line="240" w:lineRule="auto"/>
              <w:jc w:val="left"/>
              <w:rPr>
                <w:rFonts w:eastAsia="AdvP7C2E" w:cs="Times New Roman"/>
                <w:color w:val="231F20"/>
              </w:rPr>
            </w:pPr>
            <w:r w:rsidRPr="0042107B">
              <w:rPr>
                <w:rFonts w:eastAsia="AdvP7C2E" w:cs="Times New Roman"/>
                <w:color w:val="231F20"/>
              </w:rPr>
              <w:t>Maternal age, maternal education, infant sex, border county, and number of birth defects</w:t>
            </w:r>
          </w:p>
        </w:tc>
      </w:tr>
      <w:tr w:rsidR="00D54F0D" w:rsidRPr="0042107B" w14:paraId="4CEE9225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F0CC8D8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0881F0CC" w14:textId="7BDDC7E3" w:rsidR="00D54F0D" w:rsidRPr="0042107B" w:rsidRDefault="00D54F0D" w:rsidP="00EC4E2C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Schneuer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19 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begin">
                <w:fldData xml:space="preserve">PEVuZE5vdGU+PENpdGU+PEF1dGhvcj5TY2huZXVlcjwvQXV0aG9yPjxZZWFyPjIwMTk8L1llYXI+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C4E2C" w:rsidRPr="0042107B">
              <w:rPr>
                <w:rFonts w:eastAsia="Times New Roman" w:cs="Times New Roman"/>
                <w:bCs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begin">
                <w:fldData xml:space="preserve">PEVuZE5vdGU+PENpdGU+PEF1dGhvcj5TY2huZXVlcjwvQXV0aG9yPjxZZWFyPjIwMTk8L1llYXI+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C4E2C" w:rsidRPr="0042107B">
              <w:rPr>
                <w:rFonts w:eastAsia="Times New Roman" w:cs="Times New Roman"/>
                <w:bCs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bCs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bCs/>
                <w:noProof/>
                <w:color w:val="000000"/>
                <w:lang w:eastAsia="en-GB"/>
              </w:rPr>
              <w:t>[4]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BFF6BEB" w14:textId="4F30F3AF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Gestational age (weeks)</w:t>
            </w:r>
          </w:p>
        </w:tc>
        <w:tc>
          <w:tcPr>
            <w:tcW w:w="1701" w:type="dxa"/>
            <w:vAlign w:val="bottom"/>
          </w:tcPr>
          <w:p w14:paraId="6554EAE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37</w:t>
            </w:r>
            <w:r w:rsidRPr="0042107B">
              <w:rPr>
                <w:rFonts w:eastAsia="Times New Roman" w:cs="Times New Roman"/>
                <w:bCs/>
                <w:color w:val="000000"/>
                <w:lang w:val="ru-RU" w:eastAsia="en-GB"/>
              </w:rPr>
              <w:t xml:space="preserve"> </w:t>
            </w:r>
            <w:r w:rsidRPr="0042107B">
              <w:rPr>
                <w:rFonts w:eastAsia="AdvP7C2E" w:cs="Times New Roman"/>
                <w:color w:val="3A3535"/>
                <w:szCs w:val="16"/>
              </w:rPr>
              <w:t>weeks</w:t>
            </w:r>
          </w:p>
          <w:p w14:paraId="10DBFDDA" w14:textId="05C41309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color w:val="3A3535"/>
                <w:szCs w:val="16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37</w:t>
            </w:r>
            <w:r w:rsidRPr="0042107B">
              <w:rPr>
                <w:rFonts w:eastAsia="Times New Roman" w:cs="Times New Roman"/>
                <w:bCs/>
                <w:color w:val="000000"/>
                <w:lang w:val="ru-RU" w:eastAsia="en-GB"/>
              </w:rPr>
              <w:t xml:space="preserve"> </w:t>
            </w:r>
            <w:r w:rsidRPr="0042107B">
              <w:rPr>
                <w:rFonts w:eastAsia="AdvP7C2E" w:cs="Times New Roman"/>
                <w:color w:val="3A3535"/>
                <w:szCs w:val="16"/>
              </w:rPr>
              <w:t>weeks</w:t>
            </w:r>
          </w:p>
        </w:tc>
        <w:tc>
          <w:tcPr>
            <w:tcW w:w="1985" w:type="dxa"/>
            <w:vAlign w:val="bottom"/>
          </w:tcPr>
          <w:p w14:paraId="03E724E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-year survival</w:t>
            </w:r>
          </w:p>
          <w:p w14:paraId="5580916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95.6 (95.3-96.3)</w:t>
            </w:r>
          </w:p>
          <w:p w14:paraId="62A641D3" w14:textId="205F64CA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79.4 (77.5–81.4)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4" w:type="dxa"/>
            <w:vAlign w:val="bottom"/>
          </w:tcPr>
          <w:p w14:paraId="1F382D3F" w14:textId="22C379A9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/a</w:t>
            </w:r>
          </w:p>
        </w:tc>
        <w:tc>
          <w:tcPr>
            <w:tcW w:w="2977" w:type="dxa"/>
            <w:vAlign w:val="bottom"/>
          </w:tcPr>
          <w:p w14:paraId="492C8B73" w14:textId="401F163F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/a</w:t>
            </w:r>
          </w:p>
        </w:tc>
      </w:tr>
      <w:tr w:rsidR="00D54F0D" w:rsidRPr="0042107B" w14:paraId="3E5EEDAE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169D4C4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54141BC6" w14:textId="7BCC1FAD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ang, 2011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MTwvWWVhcj48UmVj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MTwvWWVhcj48UmVj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5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227A5A1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4ADEFD8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Gestational age (weeks), birthweight (g)</w:t>
            </w:r>
            <w:r w:rsidRPr="0042107B">
              <w:rPr>
                <w:rFonts w:eastAsia="Times New Roman" w:cs="Times New Roman"/>
                <w:color w:val="000000"/>
                <w:sz w:val="24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vAlign w:val="bottom"/>
          </w:tcPr>
          <w:p w14:paraId="40A670C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color w:val="3A3535"/>
                <w:szCs w:val="16"/>
              </w:rPr>
            </w:pPr>
          </w:p>
          <w:p w14:paraId="4C406133" w14:textId="77777777" w:rsidR="00D54F0D" w:rsidRPr="0042107B" w:rsidRDefault="00D54F0D" w:rsidP="00D54F0D">
            <w:pPr>
              <w:spacing w:before="20" w:after="0" w:line="240" w:lineRule="auto"/>
              <w:jc w:val="center"/>
              <w:rPr>
                <w:rFonts w:eastAsia="AdvP7C2E" w:cs="Times New Roman"/>
                <w:color w:val="3A3535"/>
                <w:szCs w:val="16"/>
              </w:rPr>
            </w:pPr>
            <w:r w:rsidRPr="0042107B">
              <w:rPr>
                <w:rFonts w:eastAsiaTheme="minorHAnsi" w:cs="Times New Roman"/>
                <w:color w:val="3A3535"/>
                <w:szCs w:val="16"/>
              </w:rPr>
              <w:t>≥</w:t>
            </w:r>
            <w:r w:rsidRPr="0042107B">
              <w:rPr>
                <w:rFonts w:eastAsia="AdvP7C2E" w:cs="Times New Roman"/>
                <w:color w:val="3A3535"/>
                <w:szCs w:val="16"/>
              </w:rPr>
              <w:t>37, 2500–3999</w:t>
            </w:r>
          </w:p>
          <w:p w14:paraId="5CDDB299" w14:textId="77777777" w:rsidR="00D54F0D" w:rsidRPr="0042107B" w:rsidRDefault="00D54F0D" w:rsidP="00D54F0D">
            <w:pPr>
              <w:spacing w:before="20" w:after="0" w:line="240" w:lineRule="auto"/>
              <w:jc w:val="center"/>
              <w:rPr>
                <w:rFonts w:eastAsia="AdvP7C2E" w:cs="Times New Roman"/>
                <w:color w:val="3A3535"/>
                <w:szCs w:val="16"/>
              </w:rPr>
            </w:pPr>
            <w:r w:rsidRPr="0042107B">
              <w:rPr>
                <w:rFonts w:eastAsia="AdvP7C2E" w:cs="Times New Roman"/>
                <w:color w:val="3A3535"/>
                <w:szCs w:val="16"/>
              </w:rPr>
              <w:t>&lt;37, &lt;1500</w:t>
            </w:r>
          </w:p>
          <w:p w14:paraId="401985F4" w14:textId="77777777" w:rsidR="00D54F0D" w:rsidRPr="0042107B" w:rsidRDefault="00D54F0D" w:rsidP="00D54F0D">
            <w:pPr>
              <w:spacing w:before="20" w:after="0" w:line="240" w:lineRule="auto"/>
              <w:jc w:val="center"/>
              <w:rPr>
                <w:rFonts w:eastAsia="AdvP7C2E" w:cs="Times New Roman"/>
                <w:color w:val="3A3535"/>
                <w:szCs w:val="16"/>
              </w:rPr>
            </w:pPr>
            <w:r w:rsidRPr="0042107B">
              <w:rPr>
                <w:rFonts w:eastAsia="AdvP7C2E" w:cs="Times New Roman"/>
                <w:color w:val="3A3535"/>
                <w:szCs w:val="16"/>
              </w:rPr>
              <w:t>&lt;37, 1500-2499</w:t>
            </w:r>
          </w:p>
          <w:p w14:paraId="2E34AA79" w14:textId="77777777" w:rsidR="00D54F0D" w:rsidRPr="0042107B" w:rsidRDefault="00D54F0D" w:rsidP="00D54F0D">
            <w:pPr>
              <w:spacing w:before="20" w:after="0" w:line="240" w:lineRule="auto"/>
              <w:jc w:val="center"/>
              <w:rPr>
                <w:rFonts w:eastAsia="AdvP7C2E" w:cs="Times New Roman"/>
                <w:color w:val="3A3535"/>
                <w:szCs w:val="16"/>
              </w:rPr>
            </w:pPr>
            <w:r w:rsidRPr="0042107B">
              <w:rPr>
                <w:rFonts w:eastAsia="AdvP7C2E" w:cs="Times New Roman"/>
                <w:color w:val="3A3535"/>
                <w:szCs w:val="16"/>
              </w:rPr>
              <w:t>&lt;37, 2500-3999</w:t>
            </w:r>
          </w:p>
          <w:p w14:paraId="357CACB7" w14:textId="77777777" w:rsidR="00D54F0D" w:rsidRPr="0042107B" w:rsidRDefault="00D54F0D" w:rsidP="00D54F0D">
            <w:pPr>
              <w:spacing w:before="20" w:after="0" w:line="240" w:lineRule="auto"/>
              <w:jc w:val="center"/>
              <w:rPr>
                <w:rFonts w:eastAsiaTheme="minorHAnsi" w:cs="Times New Roman"/>
                <w:color w:val="3A3535"/>
                <w:szCs w:val="16"/>
              </w:rPr>
            </w:pPr>
            <w:r w:rsidRPr="0042107B">
              <w:rPr>
                <w:rFonts w:eastAsia="AdvP7C2E" w:cs="Times New Roman"/>
                <w:color w:val="3A3535"/>
                <w:szCs w:val="16"/>
              </w:rPr>
              <w:t xml:space="preserve">&lt;37, </w:t>
            </w:r>
            <w:r w:rsidRPr="0042107B">
              <w:rPr>
                <w:rFonts w:eastAsiaTheme="minorHAnsi" w:cs="Times New Roman"/>
                <w:color w:val="3A3535"/>
                <w:szCs w:val="16"/>
              </w:rPr>
              <w:t>≥4000</w:t>
            </w:r>
          </w:p>
          <w:p w14:paraId="0AFAAA45" w14:textId="77777777" w:rsidR="00D54F0D" w:rsidRPr="0042107B" w:rsidRDefault="00D54F0D" w:rsidP="00D54F0D">
            <w:pPr>
              <w:spacing w:before="20" w:after="0" w:line="240" w:lineRule="auto"/>
              <w:jc w:val="center"/>
              <w:rPr>
                <w:rFonts w:eastAsia="AdvP7C2E" w:cs="Times New Roman"/>
                <w:color w:val="3A3535"/>
                <w:szCs w:val="16"/>
              </w:rPr>
            </w:pPr>
            <w:r w:rsidRPr="0042107B">
              <w:rPr>
                <w:rFonts w:eastAsiaTheme="minorHAnsi" w:cs="Times New Roman"/>
                <w:color w:val="3A3535"/>
                <w:szCs w:val="16"/>
              </w:rPr>
              <w:t>≥</w:t>
            </w:r>
            <w:r w:rsidRPr="0042107B">
              <w:rPr>
                <w:rFonts w:eastAsia="AdvP7C2E" w:cs="Times New Roman"/>
                <w:color w:val="3A3535"/>
                <w:szCs w:val="16"/>
              </w:rPr>
              <w:t>37, &lt;1500</w:t>
            </w:r>
          </w:p>
          <w:p w14:paraId="4D62DEF9" w14:textId="77777777" w:rsidR="00D54F0D" w:rsidRPr="0042107B" w:rsidRDefault="00D54F0D" w:rsidP="00D54F0D">
            <w:pPr>
              <w:spacing w:before="20" w:after="0" w:line="240" w:lineRule="auto"/>
              <w:jc w:val="center"/>
              <w:rPr>
                <w:rFonts w:eastAsia="AdvP7C2E" w:cs="Times New Roman"/>
                <w:color w:val="3A3535"/>
                <w:szCs w:val="16"/>
              </w:rPr>
            </w:pPr>
            <w:r w:rsidRPr="0042107B">
              <w:rPr>
                <w:rFonts w:eastAsiaTheme="minorHAnsi" w:cs="Times New Roman"/>
                <w:color w:val="3A3535"/>
                <w:szCs w:val="16"/>
              </w:rPr>
              <w:t>≥</w:t>
            </w:r>
            <w:r w:rsidRPr="0042107B">
              <w:rPr>
                <w:rFonts w:eastAsia="AdvP7C2E" w:cs="Times New Roman"/>
                <w:color w:val="3A3535"/>
                <w:szCs w:val="16"/>
              </w:rPr>
              <w:t>37, 1500-2499</w:t>
            </w:r>
          </w:p>
          <w:p w14:paraId="6510E25A" w14:textId="77777777" w:rsidR="00D54F0D" w:rsidRPr="0042107B" w:rsidRDefault="00D54F0D" w:rsidP="00D54F0D">
            <w:pPr>
              <w:spacing w:before="2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3A3535"/>
                <w:szCs w:val="16"/>
              </w:rPr>
              <w:t>≥</w:t>
            </w:r>
            <w:r w:rsidRPr="0042107B">
              <w:rPr>
                <w:rFonts w:eastAsia="AdvP7C2E" w:cs="Times New Roman"/>
                <w:color w:val="3A3535"/>
                <w:szCs w:val="16"/>
              </w:rPr>
              <w:t xml:space="preserve">37, </w:t>
            </w:r>
            <w:r w:rsidRPr="0042107B">
              <w:rPr>
                <w:rFonts w:eastAsiaTheme="minorHAnsi" w:cs="Times New Roman"/>
                <w:color w:val="3A3535"/>
                <w:szCs w:val="16"/>
              </w:rPr>
              <w:t>≥4000</w:t>
            </w:r>
          </w:p>
        </w:tc>
        <w:tc>
          <w:tcPr>
            <w:tcW w:w="1985" w:type="dxa"/>
            <w:vAlign w:val="bottom"/>
          </w:tcPr>
          <w:p w14:paraId="53C8861D" w14:textId="7A701BD3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4ECDE432" w14:textId="01C14F1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2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4BB82DF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73C7B0A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.9 (4.6-5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4ED197D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7 (2.6-2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59BA04F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5 (1.4-1.6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505D61F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8 (1.3-2.5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2984A36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.4 (3.7-5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607CF88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9 (2.7-3.1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35587FD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7 (0.6-0.8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</w:tc>
        <w:tc>
          <w:tcPr>
            <w:tcW w:w="2977" w:type="dxa"/>
            <w:vAlign w:val="bottom"/>
          </w:tcPr>
          <w:p w14:paraId="1F2DE2B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nfant sex, plurality, number of CAs, parity, maternal age, ethnicity, nativity and education, birth year period</w:t>
            </w:r>
          </w:p>
        </w:tc>
      </w:tr>
      <w:tr w:rsidR="00D54F0D" w:rsidRPr="0042107B" w14:paraId="7FFDAF12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5AD10154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F2CDA8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16C8D6F9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lurality</w:t>
            </w:r>
            <w:r w:rsidRPr="0042107B">
              <w:rPr>
                <w:rFonts w:eastAsia="Times New Roman" w:cs="Times New Roman"/>
                <w:color w:val="000000"/>
                <w:sz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vAlign w:val="bottom"/>
          </w:tcPr>
          <w:p w14:paraId="31EBC51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Single</w:t>
            </w:r>
          </w:p>
          <w:p w14:paraId="3CF47A1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ultiple</w:t>
            </w:r>
          </w:p>
        </w:tc>
        <w:tc>
          <w:tcPr>
            <w:tcW w:w="1985" w:type="dxa"/>
            <w:vAlign w:val="bottom"/>
          </w:tcPr>
          <w:p w14:paraId="09FBA3F0" w14:textId="62BFFD95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15CCE5C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7098215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8 (0.75-0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  <w:tc>
          <w:tcPr>
            <w:tcW w:w="2977" w:type="dxa"/>
            <w:vAlign w:val="bottom"/>
          </w:tcPr>
          <w:p w14:paraId="1742FD5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nfant sex, birth weight, gestational age, number of CAs, parity, maternal age, ethnicity, nativity and education, birth year period</w:t>
            </w:r>
          </w:p>
        </w:tc>
      </w:tr>
      <w:tr w:rsidR="00D54F0D" w:rsidRPr="0042107B" w14:paraId="18FC1FB1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423235C8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B46176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AFC3A1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Number of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As</w:t>
            </w:r>
            <w:r w:rsidRPr="0042107B">
              <w:rPr>
                <w:rFonts w:eastAsia="Times New Roman" w:cs="Times New Roman"/>
                <w:color w:val="000000"/>
                <w:sz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vAlign w:val="bottom"/>
          </w:tcPr>
          <w:p w14:paraId="694D20E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solated</w:t>
            </w:r>
          </w:p>
          <w:p w14:paraId="4EF41FB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n-isolated</w:t>
            </w:r>
          </w:p>
        </w:tc>
        <w:tc>
          <w:tcPr>
            <w:tcW w:w="1985" w:type="dxa"/>
            <w:vAlign w:val="bottom"/>
          </w:tcPr>
          <w:p w14:paraId="0670F172" w14:textId="269A3DF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35EB469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1E0077E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8 (2.7-3.0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  <w:tc>
          <w:tcPr>
            <w:tcW w:w="2977" w:type="dxa"/>
            <w:vAlign w:val="bottom"/>
          </w:tcPr>
          <w:p w14:paraId="1303EF3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nfant sex, birth weight, gestational age, plurality, number of CAs, parity, maternal age, ethnicity, nativity and education, birth year period</w:t>
            </w:r>
          </w:p>
        </w:tc>
      </w:tr>
      <w:tr w:rsidR="00D54F0D" w:rsidRPr="0042107B" w14:paraId="5E0D398B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1B588A91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EC8982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0828C0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age (years)</w:t>
            </w:r>
            <w:r w:rsidRPr="0042107B">
              <w:rPr>
                <w:rFonts w:eastAsia="Times New Roman" w:cs="Times New Roman"/>
                <w:color w:val="000000"/>
                <w:sz w:val="24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701" w:type="dxa"/>
            <w:vAlign w:val="bottom"/>
          </w:tcPr>
          <w:p w14:paraId="0B41C8C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≤19</w:t>
            </w:r>
          </w:p>
          <w:p w14:paraId="75C10A0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-24</w:t>
            </w:r>
          </w:p>
          <w:p w14:paraId="09ABB40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5-29</w:t>
            </w:r>
          </w:p>
          <w:p w14:paraId="1B26044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0-34</w:t>
            </w:r>
          </w:p>
          <w:p w14:paraId="1C7DDC5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3A3535"/>
                <w:szCs w:val="16"/>
              </w:rPr>
              <w:t>≥</w:t>
            </w:r>
            <w:r w:rsidRPr="0042107B">
              <w:rPr>
                <w:rFonts w:eastAsia="AdvP7C2E" w:cs="Times New Roman"/>
                <w:color w:val="3A3535"/>
                <w:szCs w:val="16"/>
              </w:rPr>
              <w:t>35</w:t>
            </w:r>
          </w:p>
        </w:tc>
        <w:tc>
          <w:tcPr>
            <w:tcW w:w="1985" w:type="dxa"/>
            <w:vAlign w:val="bottom"/>
          </w:tcPr>
          <w:p w14:paraId="237A2429" w14:textId="0647E3CE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1FCA01B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2 (1.1-1.3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23B1055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1 (1.03-1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5926294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5 (1.0-1.1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280B5B3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56B8456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0.9-1.0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</w:tc>
        <w:tc>
          <w:tcPr>
            <w:tcW w:w="2977" w:type="dxa"/>
            <w:vAlign w:val="bottom"/>
          </w:tcPr>
          <w:p w14:paraId="764C0949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nfant sex, birth weight, gestational age, plurality, number of CAs, parity, maternal ethnicity, nativity and education, birth year period</w:t>
            </w:r>
          </w:p>
        </w:tc>
      </w:tr>
      <w:tr w:rsidR="00D54F0D" w:rsidRPr="0042107B" w14:paraId="3FEA36AC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3C65656F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8F1284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76A39E5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Maternal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ativity</w:t>
            </w:r>
            <w:r w:rsidRPr="0042107B">
              <w:rPr>
                <w:rFonts w:eastAsia="Times New Roman" w:cs="Times New Roman"/>
                <w:color w:val="000000"/>
                <w:sz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vAlign w:val="bottom"/>
          </w:tcPr>
          <w:p w14:paraId="7DFE21F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U.S. born</w:t>
            </w:r>
          </w:p>
          <w:p w14:paraId="1969903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Others</w:t>
            </w:r>
          </w:p>
        </w:tc>
        <w:tc>
          <w:tcPr>
            <w:tcW w:w="1985" w:type="dxa"/>
            <w:vAlign w:val="bottom"/>
          </w:tcPr>
          <w:p w14:paraId="01CF6515" w14:textId="0EFB1CB9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0C657FD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2CE6313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1 (1.03-1.15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  <w:tc>
          <w:tcPr>
            <w:tcW w:w="2977" w:type="dxa"/>
            <w:vAlign w:val="bottom"/>
          </w:tcPr>
          <w:p w14:paraId="15FA570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nfant sex, birth weight, gestational age, plurality, number of CAs, parity, maternal age, ethnicity and education, birth year period</w:t>
            </w:r>
          </w:p>
        </w:tc>
      </w:tr>
      <w:tr w:rsidR="00D54F0D" w:rsidRPr="0042107B" w14:paraId="0B06A580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1740355F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54C473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2A55E52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arity</w:t>
            </w:r>
            <w:r w:rsidRPr="0042107B">
              <w:rPr>
                <w:rFonts w:eastAsia="Times New Roman" w:cs="Times New Roman"/>
                <w:color w:val="000000"/>
                <w:sz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vAlign w:val="bottom"/>
          </w:tcPr>
          <w:p w14:paraId="3C45A60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</w:t>
            </w:r>
          </w:p>
          <w:p w14:paraId="56FFE4C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3A3535"/>
                <w:szCs w:val="16"/>
              </w:rPr>
              <w:t>≥1</w:t>
            </w:r>
          </w:p>
        </w:tc>
        <w:tc>
          <w:tcPr>
            <w:tcW w:w="1985" w:type="dxa"/>
            <w:vAlign w:val="bottom"/>
          </w:tcPr>
          <w:p w14:paraId="31F7F4D7" w14:textId="5289923D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1078BA7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02954ED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2 (1.1-1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  <w:tc>
          <w:tcPr>
            <w:tcW w:w="2977" w:type="dxa"/>
            <w:vAlign w:val="bottom"/>
          </w:tcPr>
          <w:p w14:paraId="34FDE353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nfant sex, birth weight, gestational age, plurality, number of CAs, maternal age, ethnicity, nativity and education, birth year period</w:t>
            </w:r>
          </w:p>
        </w:tc>
      </w:tr>
      <w:tr w:rsidR="00D54F0D" w:rsidRPr="0042107B" w14:paraId="37945462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907C86A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  <w:b/>
              </w:rPr>
            </w:pP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5AA044B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5179729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year period</w:t>
            </w:r>
          </w:p>
        </w:tc>
        <w:tc>
          <w:tcPr>
            <w:tcW w:w="1701" w:type="dxa"/>
            <w:vAlign w:val="bottom"/>
          </w:tcPr>
          <w:p w14:paraId="3B2D7DE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82-1988</w:t>
            </w:r>
          </w:p>
          <w:p w14:paraId="5B4383C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89-1994</w:t>
            </w:r>
          </w:p>
          <w:p w14:paraId="482304A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95-2000</w:t>
            </w:r>
          </w:p>
          <w:p w14:paraId="0275ECE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01-2006</w:t>
            </w:r>
            <w:r w:rsidRPr="0042107B">
              <w:rPr>
                <w:rFonts w:eastAsia="Times New Roman" w:cs="Times New Roman"/>
                <w:color w:val="000000"/>
                <w:sz w:val="24"/>
                <w:vertAlign w:val="superscript"/>
                <w:lang w:eastAsia="en-GB"/>
              </w:rPr>
              <w:t>a</w:t>
            </w:r>
          </w:p>
        </w:tc>
        <w:tc>
          <w:tcPr>
            <w:tcW w:w="1985" w:type="dxa"/>
            <w:vAlign w:val="bottom"/>
          </w:tcPr>
          <w:p w14:paraId="010D63C3" w14:textId="02BC0E5F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79B8D22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8 (1.6-1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426340B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5 (1.4-1.6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74B65A6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3 (1.2-1.4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12B7554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1E4E295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nfant sex, birth weight, gestational age, plurality, number of CAs, parity, maternal age, ethnicity, nativity and education.</w:t>
            </w:r>
          </w:p>
        </w:tc>
      </w:tr>
      <w:tr w:rsidR="00D54F0D" w:rsidRPr="0042107B" w14:paraId="20267ADF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5F769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  <w:r w:rsidRPr="0042107B">
              <w:rPr>
                <w:rFonts w:ascii="Times-Roman" w:eastAsiaTheme="minorHAnsi" w:hAnsi="Times-Roman" w:cs="Times-Roman"/>
                <w:b/>
              </w:rPr>
              <w:t xml:space="preserve">Neural tube defects </w:t>
            </w:r>
          </w:p>
        </w:tc>
        <w:tc>
          <w:tcPr>
            <w:tcW w:w="1984" w:type="dxa"/>
            <w:vAlign w:val="bottom"/>
          </w:tcPr>
          <w:p w14:paraId="58A15FB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41E2EBB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vAlign w:val="bottom"/>
          </w:tcPr>
          <w:p w14:paraId="397AAB3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3206687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vAlign w:val="bottom"/>
          </w:tcPr>
          <w:p w14:paraId="3AE28C2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54F0D" w:rsidRPr="0042107B" w14:paraId="05FA961F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F448F48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</w:rPr>
            </w:pPr>
            <w:r w:rsidRPr="0042107B">
              <w:rPr>
                <w:rFonts w:ascii="Times-Roman" w:eastAsiaTheme="minorHAnsi" w:hAnsi="Times-Roman" w:cs="Times-Roman"/>
              </w:rPr>
              <w:t>Excluding anencephaly</w:t>
            </w:r>
          </w:p>
        </w:tc>
        <w:tc>
          <w:tcPr>
            <w:tcW w:w="1276" w:type="dxa"/>
            <w:vAlign w:val="bottom"/>
          </w:tcPr>
          <w:p w14:paraId="0439A7EF" w14:textId="6D417204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Sutton, 2008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XR0b248L0F1dGhvcj48WWVhcj4yMDA4PC9ZZWFyPjxS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XR0b248L0F1dGhvcj48WWVhcj4yMDA4PC9ZZWFyPjxS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6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32EC292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Presence of hydrocephalus at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vAlign w:val="bottom"/>
          </w:tcPr>
          <w:p w14:paraId="28F3B94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  <w:p w14:paraId="29169E4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bottom"/>
          </w:tcPr>
          <w:p w14:paraId="63C39F7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-year survival</w:t>
            </w:r>
          </w:p>
          <w:p w14:paraId="62C9EB4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4.4%</w:t>
            </w:r>
          </w:p>
          <w:p w14:paraId="7754DCF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6.6%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</w:tc>
        <w:tc>
          <w:tcPr>
            <w:tcW w:w="1984" w:type="dxa"/>
            <w:vAlign w:val="bottom"/>
          </w:tcPr>
          <w:p w14:paraId="0DADAA1A" w14:textId="75378BE3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1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5A636E1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0 (1.5-2.6)</w:t>
            </w:r>
          </w:p>
          <w:p w14:paraId="3383C04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6075102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Birth year, presence of hydrocephalus at birth, presence of other CAs, gestational age, infant sex, type of lesion </w:t>
            </w:r>
          </w:p>
        </w:tc>
      </w:tr>
      <w:tr w:rsidR="00D54F0D" w:rsidRPr="0042107B" w14:paraId="7BAB7E35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795DDBD4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</w:rPr>
            </w:pPr>
          </w:p>
        </w:tc>
        <w:tc>
          <w:tcPr>
            <w:tcW w:w="1276" w:type="dxa"/>
            <w:vAlign w:val="bottom"/>
          </w:tcPr>
          <w:p w14:paraId="20C7598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1AC2D0F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year</w:t>
            </w:r>
          </w:p>
        </w:tc>
        <w:tc>
          <w:tcPr>
            <w:tcW w:w="1701" w:type="dxa"/>
            <w:vAlign w:val="bottom"/>
          </w:tcPr>
          <w:p w14:paraId="1C9436C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3ED822D2" w14:textId="05A81758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76-78</w:t>
            </w:r>
          </w:p>
          <w:p w14:paraId="04BCB2E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79-81</w:t>
            </w:r>
          </w:p>
          <w:p w14:paraId="5626F40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82-84</w:t>
            </w:r>
          </w:p>
          <w:p w14:paraId="2F6C49F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85-87</w:t>
            </w:r>
          </w:p>
        </w:tc>
        <w:tc>
          <w:tcPr>
            <w:tcW w:w="1985" w:type="dxa"/>
            <w:vAlign w:val="bottom"/>
          </w:tcPr>
          <w:p w14:paraId="685D927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-year survival</w:t>
            </w:r>
          </w:p>
          <w:p w14:paraId="68C9D3D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1.5%</w:t>
            </w:r>
          </w:p>
          <w:p w14:paraId="21D1112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7.9%</w:t>
            </w:r>
          </w:p>
          <w:p w14:paraId="6C8B355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3.8%</w:t>
            </w:r>
          </w:p>
          <w:p w14:paraId="338B463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9.4%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  <w:tc>
          <w:tcPr>
            <w:tcW w:w="1984" w:type="dxa"/>
            <w:vAlign w:val="bottom"/>
          </w:tcPr>
          <w:p w14:paraId="0110A72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76E89B5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5 (1.7-3.8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549B55B5" w14:textId="2B4B81D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5 (1.6-3.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6633D9B1" w14:textId="0B0153E5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6 (1.1-2.6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6E334C7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41086F8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hydrocephalus at birth, presence of other CAs, gestational age, infant sex, type of lesion</w:t>
            </w:r>
          </w:p>
        </w:tc>
      </w:tr>
      <w:tr w:rsidR="00D54F0D" w:rsidRPr="0042107B" w14:paraId="68D6ABD5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7D15B43B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</w:rPr>
            </w:pPr>
          </w:p>
        </w:tc>
        <w:tc>
          <w:tcPr>
            <w:tcW w:w="1276" w:type="dxa"/>
            <w:vAlign w:val="bottom"/>
          </w:tcPr>
          <w:p w14:paraId="44B03AB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37CA2F8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other CAs</w:t>
            </w:r>
          </w:p>
        </w:tc>
        <w:tc>
          <w:tcPr>
            <w:tcW w:w="1701" w:type="dxa"/>
            <w:vAlign w:val="bottom"/>
          </w:tcPr>
          <w:p w14:paraId="628DA00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Syndrome/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os</w:t>
            </w:r>
            <w:proofErr w:type="spellEnd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-</w:t>
            </w:r>
          </w:p>
          <w:p w14:paraId="6E41653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sible</w:t>
            </w:r>
            <w:proofErr w:type="spellEnd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 syndrome</w:t>
            </w:r>
          </w:p>
          <w:p w14:paraId="5DD5CB8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ultiple</w:t>
            </w:r>
          </w:p>
          <w:p w14:paraId="6DEE936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solated NTD</w:t>
            </w:r>
          </w:p>
        </w:tc>
        <w:tc>
          <w:tcPr>
            <w:tcW w:w="1985" w:type="dxa"/>
            <w:vAlign w:val="bottom"/>
          </w:tcPr>
          <w:p w14:paraId="74998C3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-year survival</w:t>
            </w:r>
          </w:p>
          <w:p w14:paraId="41A5040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.6%</w:t>
            </w:r>
          </w:p>
          <w:p w14:paraId="7297751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4.0%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37743F0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7.9%</w:t>
            </w:r>
          </w:p>
        </w:tc>
        <w:tc>
          <w:tcPr>
            <w:tcW w:w="1984" w:type="dxa"/>
            <w:vAlign w:val="bottom"/>
          </w:tcPr>
          <w:p w14:paraId="01A2248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4460A2C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9 (2.3-6.8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4A52055C" w14:textId="374CBC89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7 (1.9-3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47A487E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0DFE1E2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hydrocephalus at birth, gestational age, infant sex, type of lesion, birth year</w:t>
            </w:r>
          </w:p>
        </w:tc>
      </w:tr>
      <w:tr w:rsidR="00D54F0D" w:rsidRPr="0042107B" w14:paraId="4CB8B26F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0E8AEE09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</w:rPr>
            </w:pPr>
          </w:p>
        </w:tc>
        <w:tc>
          <w:tcPr>
            <w:tcW w:w="1276" w:type="dxa"/>
            <w:vAlign w:val="bottom"/>
          </w:tcPr>
          <w:p w14:paraId="02DA991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172F448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Gestational age (weeks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701" w:type="dxa"/>
            <w:vAlign w:val="bottom"/>
          </w:tcPr>
          <w:p w14:paraId="0B647B4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37</w:t>
            </w:r>
          </w:p>
          <w:p w14:paraId="28D974C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37</w:t>
            </w:r>
          </w:p>
        </w:tc>
        <w:tc>
          <w:tcPr>
            <w:tcW w:w="1985" w:type="dxa"/>
            <w:vAlign w:val="bottom"/>
          </w:tcPr>
          <w:p w14:paraId="396111E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-year survival</w:t>
            </w:r>
          </w:p>
          <w:p w14:paraId="5BF8226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6.4%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594BD92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7.0%</w:t>
            </w:r>
          </w:p>
        </w:tc>
        <w:tc>
          <w:tcPr>
            <w:tcW w:w="1984" w:type="dxa"/>
            <w:vAlign w:val="bottom"/>
          </w:tcPr>
          <w:p w14:paraId="4DD7697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5BF4E29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8 (2.0-3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5CA5090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4258336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hydrocephalus at birth, presence of other CAs, infant sex, type of lesion, birth year</w:t>
            </w:r>
          </w:p>
        </w:tc>
      </w:tr>
      <w:tr w:rsidR="00D54F0D" w:rsidRPr="0042107B" w14:paraId="5C338D1E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64A2391E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</w:rPr>
            </w:pPr>
          </w:p>
        </w:tc>
        <w:tc>
          <w:tcPr>
            <w:tcW w:w="1276" w:type="dxa"/>
            <w:vAlign w:val="bottom"/>
          </w:tcPr>
          <w:p w14:paraId="3E762A3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563E2C3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Type of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lesion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vAlign w:val="bottom"/>
          </w:tcPr>
          <w:p w14:paraId="2A320DB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5D45355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Spina</w:t>
            </w:r>
            <w:proofErr w:type="spellEnd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 bifida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.o.s</w:t>
            </w:r>
            <w:proofErr w:type="spellEnd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.</w:t>
            </w:r>
          </w:p>
          <w:p w14:paraId="431C413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Encephalocele</w:t>
            </w:r>
            <w:proofErr w:type="spellEnd"/>
          </w:p>
          <w:p w14:paraId="2DFEC96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AdvP7C2E" w:cs="Times New Roman"/>
                <w:color w:val="241F20"/>
                <w:szCs w:val="16"/>
              </w:rPr>
            </w:pPr>
            <w:r w:rsidRPr="0042107B">
              <w:rPr>
                <w:rFonts w:eastAsia="AdvP7C2E" w:cs="Times New Roman"/>
                <w:color w:val="241F20"/>
                <w:szCs w:val="16"/>
              </w:rPr>
              <w:t xml:space="preserve">Cranial </w:t>
            </w:r>
            <w:proofErr w:type="spellStart"/>
            <w:r w:rsidRPr="0042107B">
              <w:rPr>
                <w:rFonts w:eastAsia="AdvP7C2E" w:cs="Times New Roman"/>
                <w:color w:val="241F20"/>
                <w:szCs w:val="16"/>
              </w:rPr>
              <w:t>meningocele</w:t>
            </w:r>
            <w:proofErr w:type="spellEnd"/>
          </w:p>
          <w:p w14:paraId="22822A6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32"/>
                <w:lang w:eastAsia="en-GB"/>
              </w:rPr>
            </w:pPr>
            <w:r w:rsidRPr="0042107B">
              <w:rPr>
                <w:rFonts w:eastAsia="AdvP7C2E" w:cs="Times New Roman"/>
                <w:color w:val="241F20"/>
                <w:szCs w:val="16"/>
              </w:rPr>
              <w:t xml:space="preserve">Spinal </w:t>
            </w:r>
            <w:proofErr w:type="spellStart"/>
            <w:r w:rsidRPr="0042107B">
              <w:rPr>
                <w:rFonts w:eastAsia="AdvP7C2E" w:cs="Times New Roman"/>
                <w:color w:val="241F20"/>
                <w:szCs w:val="16"/>
              </w:rPr>
              <w:t>myelo-meningocele</w:t>
            </w:r>
            <w:proofErr w:type="spellEnd"/>
          </w:p>
          <w:p w14:paraId="76A14FB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Spinal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eningocele</w:t>
            </w:r>
            <w:proofErr w:type="spellEnd"/>
          </w:p>
        </w:tc>
        <w:tc>
          <w:tcPr>
            <w:tcW w:w="1985" w:type="dxa"/>
            <w:vAlign w:val="bottom"/>
          </w:tcPr>
          <w:p w14:paraId="257AFB7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-year survival</w:t>
            </w:r>
          </w:p>
          <w:p w14:paraId="7A0DC6B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5.5%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7D8C528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2.9%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0B48254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69CAA28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75%</w:t>
            </w:r>
          </w:p>
          <w:p w14:paraId="1DC911E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45C1432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3.1%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223A26C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2BED900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sz w:val="24"/>
                <w:lang w:eastAsia="en-GB"/>
              </w:rPr>
              <w:t>84.7%</w:t>
            </w:r>
          </w:p>
        </w:tc>
        <w:tc>
          <w:tcPr>
            <w:tcW w:w="1984" w:type="dxa"/>
            <w:vAlign w:val="bottom"/>
          </w:tcPr>
          <w:p w14:paraId="53BC500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7A57592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32"/>
                <w:lang w:eastAsia="en-GB"/>
              </w:rPr>
            </w:pPr>
            <w:r w:rsidRPr="0042107B">
              <w:rPr>
                <w:rFonts w:eastAsia="AdvP7C2E" w:cs="Times New Roman"/>
                <w:color w:val="241F20"/>
                <w:szCs w:val="16"/>
              </w:rPr>
              <w:t>7.1 (3.7–13.7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040374D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32"/>
                <w:lang w:eastAsia="en-GB"/>
              </w:rPr>
            </w:pPr>
            <w:r w:rsidRPr="0042107B">
              <w:rPr>
                <w:rFonts w:eastAsia="AdvP7C2E" w:cs="Times New Roman"/>
                <w:color w:val="241F20"/>
                <w:szCs w:val="16"/>
              </w:rPr>
              <w:t>5.9 (3.0–11.5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13A585B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500786C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1 (0.3-16.1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4BC9B30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13E67C6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3 (1.8-6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0C40036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0ECEEA1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32F78199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hydrocephalus at birth, presence of other CAs, gestational age, infant sex, birth year</w:t>
            </w:r>
          </w:p>
        </w:tc>
      </w:tr>
      <w:tr w:rsidR="00D54F0D" w:rsidRPr="0042107B" w14:paraId="21F12139" w14:textId="77777777" w:rsidTr="00E87A85">
        <w:trPr>
          <w:gridAfter w:val="1"/>
          <w:wAfter w:w="142" w:type="dxa"/>
          <w:trHeight w:val="416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99D20" w14:textId="77777777" w:rsidR="00D54F0D" w:rsidRPr="0042107B" w:rsidRDefault="00D54F0D" w:rsidP="00D54F0D">
            <w:pPr>
              <w:spacing w:before="0" w:after="0" w:line="240" w:lineRule="auto"/>
              <w:rPr>
                <w:rFonts w:ascii="Times-Roman" w:eastAsiaTheme="minorHAnsi" w:hAnsi="Times-Roman" w:cs="Times-Roman"/>
                <w:b/>
              </w:rPr>
            </w:pPr>
            <w:proofErr w:type="spellStart"/>
            <w:r w:rsidRPr="0042107B">
              <w:rPr>
                <w:rFonts w:ascii="Times-Roman" w:eastAsiaTheme="minorHAnsi" w:hAnsi="Times-Roman" w:cs="Times-Roman"/>
                <w:b/>
              </w:rPr>
              <w:t>Spina</w:t>
            </w:r>
            <w:proofErr w:type="spellEnd"/>
            <w:r w:rsidRPr="0042107B">
              <w:rPr>
                <w:rFonts w:ascii="Times-Roman" w:eastAsiaTheme="minorHAnsi" w:hAnsi="Times-Roman" w:cs="Times-Roman"/>
                <w:b/>
              </w:rPr>
              <w:t xml:space="preserve"> bifida</w:t>
            </w:r>
          </w:p>
        </w:tc>
        <w:tc>
          <w:tcPr>
            <w:tcW w:w="1276" w:type="dxa"/>
            <w:vAlign w:val="bottom"/>
          </w:tcPr>
          <w:p w14:paraId="2BCDBDA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EF262A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03BF5B1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vAlign w:val="bottom"/>
          </w:tcPr>
          <w:p w14:paraId="5F17351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185C66C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vAlign w:val="bottom"/>
          </w:tcPr>
          <w:p w14:paraId="2BDEEB2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54F0D" w:rsidRPr="0042107B" w14:paraId="1B469DD2" w14:textId="77777777" w:rsidTr="00E87A85">
        <w:trPr>
          <w:gridAfter w:val="1"/>
          <w:wAfter w:w="142" w:type="dxa"/>
          <w:trHeight w:val="50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A94558F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ascii="Times-Roman" w:eastAsiaTheme="minorHAnsi" w:hAnsi="Times-Roman" w:cs="Times-Roman"/>
              </w:rPr>
              <w:t>Myelomeningocele</w:t>
            </w:r>
          </w:p>
        </w:tc>
        <w:tc>
          <w:tcPr>
            <w:tcW w:w="1276" w:type="dxa"/>
            <w:vAlign w:val="bottom"/>
          </w:tcPr>
          <w:p w14:paraId="67A31E39" w14:textId="7D53434B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Theme="minorHAnsi" w:cs="Times New Roman"/>
                <w:szCs w:val="18"/>
              </w:rPr>
              <w:t>Borgstedt</w:t>
            </w:r>
            <w:proofErr w:type="spellEnd"/>
            <w:r w:rsidRPr="0042107B">
              <w:rPr>
                <w:rFonts w:eastAsiaTheme="minorHAnsi" w:cs="Times New Roman"/>
                <w:szCs w:val="18"/>
              </w:rPr>
              <w:t xml:space="preserve">-Bakke, 2017 </w:t>
            </w:r>
            <w:r w:rsidRPr="0042107B">
              <w:rPr>
                <w:rFonts w:eastAsiaTheme="minorHAnsi" w:cs="Times New Roman"/>
                <w:szCs w:val="18"/>
              </w:rPr>
              <w:fldChar w:fldCharType="begin">
                <w:fldData xml:space="preserve">PEVuZE5vdGU+PENpdGU+PEF1dGhvcj5Cb3Jnc3RlZHQtQmFra2U8L0F1dGhvcj48WWVhcj4yMDE3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EC4E2C" w:rsidRPr="0042107B">
              <w:rPr>
                <w:rFonts w:eastAsiaTheme="minorHAnsi" w:cs="Times New Roman"/>
                <w:szCs w:val="18"/>
              </w:rPr>
              <w:instrText xml:space="preserve"> ADDIN EN.CITE </w:instrText>
            </w:r>
            <w:r w:rsidR="00EC4E2C" w:rsidRPr="0042107B">
              <w:rPr>
                <w:rFonts w:eastAsiaTheme="minorHAnsi" w:cs="Times New Roman"/>
                <w:szCs w:val="18"/>
              </w:rPr>
              <w:fldChar w:fldCharType="begin">
                <w:fldData xml:space="preserve">PEVuZE5vdGU+PENpdGU+PEF1dGhvcj5Cb3Jnc3RlZHQtQmFra2U8L0F1dGhvcj48WWVhcj4yMDE3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EC4E2C" w:rsidRPr="0042107B">
              <w:rPr>
                <w:rFonts w:eastAsiaTheme="minorHAnsi" w:cs="Times New Roman"/>
                <w:szCs w:val="18"/>
              </w:rPr>
              <w:instrText xml:space="preserve"> ADDIN EN.CITE.DATA </w:instrText>
            </w:r>
            <w:r w:rsidR="00EC4E2C" w:rsidRPr="0042107B">
              <w:rPr>
                <w:rFonts w:eastAsiaTheme="minorHAnsi" w:cs="Times New Roman"/>
                <w:szCs w:val="18"/>
              </w:rPr>
            </w:r>
            <w:r w:rsidR="00EC4E2C" w:rsidRPr="0042107B">
              <w:rPr>
                <w:rFonts w:eastAsiaTheme="minorHAnsi" w:cs="Times New Roman"/>
                <w:szCs w:val="18"/>
              </w:rPr>
              <w:fldChar w:fldCharType="end"/>
            </w:r>
            <w:r w:rsidRPr="0042107B">
              <w:rPr>
                <w:rFonts w:eastAsiaTheme="minorHAnsi" w:cs="Times New Roman"/>
                <w:szCs w:val="18"/>
              </w:rPr>
            </w:r>
            <w:r w:rsidRPr="0042107B">
              <w:rPr>
                <w:rFonts w:eastAsiaTheme="minorHAnsi" w:cs="Times New Roman"/>
                <w:szCs w:val="18"/>
              </w:rPr>
              <w:fldChar w:fldCharType="separate"/>
            </w:r>
            <w:r w:rsidR="00EC4E2C" w:rsidRPr="0042107B">
              <w:rPr>
                <w:rFonts w:eastAsiaTheme="minorHAnsi" w:cs="Times New Roman"/>
                <w:noProof/>
                <w:szCs w:val="18"/>
              </w:rPr>
              <w:t>[7]</w:t>
            </w:r>
            <w:r w:rsidRPr="0042107B">
              <w:rPr>
                <w:rFonts w:eastAsiaTheme="minorHAnsi" w:cs="Times New Roman"/>
                <w:szCs w:val="18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77CB5149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period</w:t>
            </w:r>
          </w:p>
        </w:tc>
        <w:tc>
          <w:tcPr>
            <w:tcW w:w="1701" w:type="dxa"/>
            <w:vAlign w:val="bottom"/>
          </w:tcPr>
          <w:p w14:paraId="4DFA62E4" w14:textId="691BA20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ime trend 1990-2015 vs 1970-1979 and 1980-1989</w:t>
            </w:r>
          </w:p>
        </w:tc>
        <w:tc>
          <w:tcPr>
            <w:tcW w:w="1985" w:type="dxa"/>
            <w:vAlign w:val="bottom"/>
          </w:tcPr>
          <w:p w14:paraId="75FF717F" w14:textId="5DFA308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25-year HR </w:t>
            </w:r>
          </w:p>
          <w:p w14:paraId="299B429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0.7 (0.5-1.0), </w:t>
            </w:r>
            <w:r w:rsidRPr="0042107B">
              <w:rPr>
                <w:rFonts w:eastAsia="Times New Roman" w:cs="Times New Roman"/>
                <w:bCs/>
                <w:i/>
                <w:color w:val="000000"/>
                <w:lang w:eastAsia="en-GB"/>
              </w:rPr>
              <w:t>p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=0.05</w:t>
            </w:r>
          </w:p>
        </w:tc>
        <w:tc>
          <w:tcPr>
            <w:tcW w:w="1984" w:type="dxa"/>
            <w:vAlign w:val="bottom"/>
          </w:tcPr>
          <w:p w14:paraId="4456363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3A6A4E32" w14:textId="59F0AD62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0FAC69A2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7F2149F7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3B1F904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44EEBDE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hild’s sex</w:t>
            </w:r>
          </w:p>
        </w:tc>
        <w:tc>
          <w:tcPr>
            <w:tcW w:w="1701" w:type="dxa"/>
            <w:vAlign w:val="bottom"/>
          </w:tcPr>
          <w:p w14:paraId="15F7ECA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les vs females</w:t>
            </w:r>
          </w:p>
        </w:tc>
        <w:tc>
          <w:tcPr>
            <w:tcW w:w="1985" w:type="dxa"/>
            <w:vAlign w:val="bottom"/>
          </w:tcPr>
          <w:p w14:paraId="633FBE0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0.9 (0.4-1.9), </w:t>
            </w:r>
            <w:r w:rsidRPr="0042107B">
              <w:rPr>
                <w:rFonts w:eastAsia="Times New Roman" w:cs="Times New Roman"/>
                <w:bCs/>
                <w:i/>
                <w:color w:val="000000"/>
                <w:lang w:eastAsia="en-GB"/>
              </w:rPr>
              <w:t>p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=0.73</w:t>
            </w:r>
          </w:p>
        </w:tc>
        <w:tc>
          <w:tcPr>
            <w:tcW w:w="1984" w:type="dxa"/>
            <w:vAlign w:val="bottom"/>
          </w:tcPr>
          <w:p w14:paraId="1F6A053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4155B277" w14:textId="0138800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620A5A10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45D1CA1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63202FD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4D845C3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Lesion level</w:t>
            </w:r>
          </w:p>
        </w:tc>
        <w:tc>
          <w:tcPr>
            <w:tcW w:w="1701" w:type="dxa"/>
            <w:vAlign w:val="bottom"/>
          </w:tcPr>
          <w:p w14:paraId="57F930F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horacic lesion vs lumbar</w:t>
            </w:r>
          </w:p>
        </w:tc>
        <w:tc>
          <w:tcPr>
            <w:tcW w:w="1985" w:type="dxa"/>
            <w:vAlign w:val="bottom"/>
          </w:tcPr>
          <w:p w14:paraId="0DD764F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3.4 (1.4-8.5), </w:t>
            </w:r>
            <w:r w:rsidRPr="0042107B">
              <w:rPr>
                <w:rFonts w:eastAsia="Times New Roman" w:cs="Times New Roman"/>
                <w:bCs/>
                <w:i/>
                <w:color w:val="000000"/>
                <w:lang w:eastAsia="en-GB"/>
              </w:rPr>
              <w:t>p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=0.01</w:t>
            </w:r>
          </w:p>
        </w:tc>
        <w:tc>
          <w:tcPr>
            <w:tcW w:w="1984" w:type="dxa"/>
            <w:vAlign w:val="bottom"/>
          </w:tcPr>
          <w:p w14:paraId="1B4A3D2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0A1851E4" w14:textId="6F94C7A3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63BD965D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3274AC35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9C4F302" w14:textId="34F18926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Shin, 2012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GluPC9BdXRob3I+PFllYXI+MjAxMjwvWWVhcj48UmVj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GluPC9BdXRob3I+PFllYXI+MjAxMjwvWWVhcj48UmVj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8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t>, 1997-2003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3AB5DC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race/ethnic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038A0A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White</w:t>
            </w:r>
          </w:p>
          <w:p w14:paraId="277759C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lack</w:t>
            </w:r>
          </w:p>
          <w:p w14:paraId="28BC8CA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20359DD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-year survival</w:t>
            </w:r>
          </w:p>
          <w:p w14:paraId="557B182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94.1 (92.6-95.4)</w:t>
            </w:r>
          </w:p>
          <w:p w14:paraId="6E5A6B5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7.8 (82.5-91.6)</w:t>
            </w:r>
            <w:r w:rsidRPr="0042107B">
              <w:rPr>
                <w:rFonts w:eastAsia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</w:p>
          <w:p w14:paraId="646C9637" w14:textId="1D86B47A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92.2 (90.3-93.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4CBBAFC" w14:textId="328DC8E0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 (for 1500-2499g</w:t>
            </w:r>
            <w:r w:rsidRPr="0042107B">
              <w:rPr>
                <w:rFonts w:cs="Times New Roman"/>
                <w:sz w:val="24"/>
                <w:szCs w:val="24"/>
              </w:rPr>
              <w:t>)</w:t>
            </w:r>
          </w:p>
          <w:p w14:paraId="2164628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23249D4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0 (0.7-5.8)</w:t>
            </w:r>
          </w:p>
          <w:p w14:paraId="4EB2642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7 (1.8-7.8)</w:t>
            </w:r>
            <w:r w:rsidRPr="0042107B">
              <w:rPr>
                <w:rFonts w:eastAsiaTheme="minorHAnsi" w:cs="Times New Roman"/>
                <w:sz w:val="24"/>
                <w:szCs w:val="16"/>
                <w:vertAlign w:val="superscript"/>
              </w:rPr>
              <w:t>c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2CB9820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Presence of major CHD, birth cohort </w:t>
            </w:r>
          </w:p>
        </w:tc>
      </w:tr>
      <w:tr w:rsidR="00D54F0D" w:rsidRPr="0042107B" w14:paraId="079C167A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B3E4F7D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07C693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FDD581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major CH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98966E3" w14:textId="42B23C5E" w:rsidR="00D54F0D" w:rsidRDefault="00D54F0D" w:rsidP="008B201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  <w:p w14:paraId="373CE7F5" w14:textId="74D3B403" w:rsidR="00D54F0D" w:rsidRDefault="00D54F0D" w:rsidP="008B201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  <w:p w14:paraId="78ADD318" w14:textId="77777777" w:rsidR="008B2018" w:rsidRDefault="008B2018" w:rsidP="008B201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21E2AAD7" w14:textId="5CE9C6CB" w:rsidR="008B2018" w:rsidRDefault="008B2018" w:rsidP="008B2018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075DAE76" w14:textId="79582C64" w:rsidR="00D54F0D" w:rsidRPr="0042107B" w:rsidRDefault="00D54F0D" w:rsidP="00D54F0D">
            <w:pPr>
              <w:spacing w:before="4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7956FE1" w14:textId="3A892224" w:rsidR="00D54F0D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en-GB"/>
              </w:rPr>
            </w:pPr>
            <w:r w:rsidRPr="0042107B">
              <w:rPr>
                <w:rFonts w:eastAsiaTheme="minorHAnsi" w:cs="Times New Roman"/>
                <w:color w:val="000000"/>
                <w:szCs w:val="24"/>
              </w:rPr>
              <w:t>93.8 (92.6-94.7)</w:t>
            </w:r>
            <w:r w:rsidRPr="0042107B">
              <w:rPr>
                <w:rFonts w:cs="Times New Roman"/>
                <w:szCs w:val="24"/>
                <w:vertAlign w:val="superscript"/>
              </w:rPr>
              <w:t>f</w:t>
            </w:r>
            <w:r w:rsidRPr="0042107B">
              <w:rPr>
                <w:rFonts w:eastAsia="Times New Roman" w:cs="Times New Roman"/>
                <w:bCs/>
                <w:color w:val="000000"/>
                <w:szCs w:val="24"/>
                <w:lang w:eastAsia="en-GB"/>
              </w:rPr>
              <w:t xml:space="preserve"> 81.9 (75.4-86.8)</w:t>
            </w:r>
          </w:p>
          <w:p w14:paraId="39EF819D" w14:textId="054691D8" w:rsidR="008B2018" w:rsidRDefault="008B2018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en-GB"/>
              </w:rPr>
            </w:pPr>
          </w:p>
          <w:p w14:paraId="7F55BD25" w14:textId="77777777" w:rsidR="008B2018" w:rsidRPr="0042107B" w:rsidRDefault="008B2018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en-GB"/>
              </w:rPr>
            </w:pPr>
          </w:p>
          <w:p w14:paraId="2FFA9D5D" w14:textId="1B7871D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ru-RU"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C73D0FA" w14:textId="3421247D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224D8A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1A97F2E8" w14:textId="51A3252F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szCs w:val="16"/>
              </w:rPr>
            </w:pPr>
            <w:r w:rsidRPr="0042107B">
              <w:rPr>
                <w:rFonts w:eastAsiaTheme="minorHAnsi" w:cs="Times New Roman"/>
                <w:szCs w:val="16"/>
              </w:rPr>
              <w:t>2.6 (1.3-5.0)</w:t>
            </w:r>
            <w:r w:rsidRPr="0042107B">
              <w:rPr>
                <w:rFonts w:eastAsiaTheme="minorHAnsi" w:cs="Times New Roman"/>
                <w:sz w:val="24"/>
                <w:szCs w:val="16"/>
                <w:vertAlign w:val="superscript"/>
              </w:rPr>
              <w:t xml:space="preserve">c </w:t>
            </w:r>
            <w:r w:rsidRPr="0042107B">
              <w:rPr>
                <w:rFonts w:eastAsiaTheme="minorHAnsi" w:cs="Times New Roman"/>
                <w:sz w:val="24"/>
                <w:szCs w:val="16"/>
              </w:rPr>
              <w:t>(for</w:t>
            </w:r>
            <w:r w:rsidRPr="0042107B">
              <w:rPr>
                <w:rFonts w:eastAsiaTheme="minorHAnsi" w:cs="Times New Roman"/>
                <w:sz w:val="24"/>
                <w:szCs w:val="16"/>
                <w:vertAlign w:val="superscript"/>
              </w:rPr>
              <w:t xml:space="preserve"> 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500-2499g)</w:t>
            </w:r>
          </w:p>
          <w:p w14:paraId="26CF2135" w14:textId="6E48049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3.6 (2.1-6.1)</w:t>
            </w:r>
            <w:r w:rsidRPr="0042107B">
              <w:rPr>
                <w:rFonts w:eastAsiaTheme="minorHAnsi" w:cs="Times New Roman"/>
                <w:sz w:val="24"/>
                <w:szCs w:val="16"/>
                <w:vertAlign w:val="superscript"/>
              </w:rPr>
              <w:t xml:space="preserve">c </w:t>
            </w:r>
            <w:r w:rsidRPr="0042107B">
              <w:rPr>
                <w:rFonts w:eastAsiaTheme="minorHAnsi" w:cs="Times New Roman"/>
                <w:sz w:val="24"/>
                <w:szCs w:val="16"/>
              </w:rPr>
              <w:t>(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for ≥2500g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7339B32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color w:val="000000"/>
                <w:szCs w:val="15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Race/ethnicity, birth coh</w:t>
            </w:r>
            <w:bookmarkStart w:id="0" w:name="_GoBack"/>
            <w:bookmarkEnd w:id="0"/>
            <w:r w:rsidRPr="0042107B">
              <w:rPr>
                <w:rFonts w:eastAsiaTheme="minorHAnsi" w:cs="Times New Roman"/>
                <w:color w:val="000000"/>
                <w:szCs w:val="15"/>
              </w:rPr>
              <w:t>ort</w:t>
            </w:r>
          </w:p>
        </w:tc>
      </w:tr>
      <w:tr w:rsidR="00D54F0D" w:rsidRPr="0042107B" w14:paraId="6946A5A8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16F84D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5FE043B" w14:textId="1EDA6CC6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ang, 2015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9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CF5388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ethnic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6867ED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00BDCCB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W</w:t>
            </w:r>
          </w:p>
          <w:p w14:paraId="0C642A1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B</w:t>
            </w:r>
          </w:p>
          <w:p w14:paraId="79AF1CA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4DEC154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/PI</w:t>
            </w:r>
          </w:p>
          <w:p w14:paraId="74F8B00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I/A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3863D6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FEEAD99" w14:textId="650E6B75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1286B93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557C961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3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2797277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6CD270D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2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603F320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7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736E4B2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color w:val="000000"/>
                <w:szCs w:val="15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Birth weight and gestational age, maternal age, birth period, and state surveillance program</w:t>
            </w:r>
          </w:p>
        </w:tc>
      </w:tr>
      <w:tr w:rsidR="00D54F0D" w:rsidRPr="0042107B" w14:paraId="0CDF9ECB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64E13BE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0C584794" w14:textId="19CC21E2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ong, 2001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b25nPC9BdXRob3I+PFllYXI+MjAwMTwvWWVhcj48UmVj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b25nPC9BdXRob3I+PFllYXI+MjAwMTwvWWVhcj48UmVj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10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1BEAD4B" w14:textId="25627193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 (g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B0AD66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69CF5A0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52BD6BB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1500</w:t>
            </w:r>
          </w:p>
          <w:p w14:paraId="47DA865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500-2499</w:t>
            </w:r>
          </w:p>
          <w:p w14:paraId="256104F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2500</w:t>
            </w:r>
          </w:p>
          <w:p w14:paraId="16090CA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7437BCC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2500</w:t>
            </w:r>
          </w:p>
          <w:p w14:paraId="19523B7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25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3AAEA115" w14:textId="17ADABC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Survival to &lt;18 years</w:t>
            </w:r>
          </w:p>
          <w:p w14:paraId="02C12DEA" w14:textId="3197937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(%, 95% CI)</w:t>
            </w:r>
          </w:p>
          <w:p w14:paraId="480B150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3.3 (15-74)</w:t>
            </w:r>
          </w:p>
          <w:p w14:paraId="6C321E5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8.2 (53-88)</w:t>
            </w:r>
          </w:p>
          <w:p w14:paraId="59C29897" w14:textId="1D6A085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2.8 (77-90)</w:t>
            </w:r>
          </w:p>
          <w:p w14:paraId="07CF4FC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1964C07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4939108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24A9BE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034C329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1D3D466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52C3820D" w14:textId="753D5C3D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1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16FB9AF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316102A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3 (1.1-4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71AEAAC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54DBBC9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color w:val="000000"/>
                <w:szCs w:val="15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Maternal ethnicity, location of the lesion, presence of multiple defects</w:t>
            </w:r>
          </w:p>
        </w:tc>
      </w:tr>
      <w:tr w:rsidR="00D54F0D" w:rsidRPr="0042107B" w14:paraId="46CE1881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79DB775B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37EE54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62FB5EE" w14:textId="2E6FD070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Level of les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ED3A7B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ervical</w:t>
            </w:r>
          </w:p>
          <w:p w14:paraId="08D6872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horacic</w:t>
            </w:r>
          </w:p>
          <w:p w14:paraId="290CA5D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Lumbar</w:t>
            </w:r>
          </w:p>
          <w:p w14:paraId="6541D59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Sacral</w:t>
            </w:r>
          </w:p>
          <w:p w14:paraId="29AB97B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36E8E2A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gh (cervical/thoracic)</w:t>
            </w:r>
          </w:p>
          <w:p w14:paraId="1F4B4AC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Low (lumbar/sacral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E6C3D5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87.5 (66, 100)</w:t>
            </w:r>
          </w:p>
          <w:p w14:paraId="297A04A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4.4 (50-83)</w:t>
            </w:r>
          </w:p>
          <w:p w14:paraId="4911508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3.8 (72-97)</w:t>
            </w:r>
          </w:p>
          <w:p w14:paraId="384B77C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5.2 (74-98)</w:t>
            </w:r>
          </w:p>
          <w:p w14:paraId="423DF4B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5DE2D76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  <w:p w14:paraId="626E044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31A6CF5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676C20C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A316D2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153506E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2E5672F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4584ECD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177E7A5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6A279EE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0D084BE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4 (1.6-7.1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1254AF0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55CBEF7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0BAEAA7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color w:val="000000"/>
                <w:szCs w:val="15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Maternal ethnicity, birth weight, presence of multiple defects</w:t>
            </w:r>
          </w:p>
        </w:tc>
      </w:tr>
      <w:tr w:rsidR="00D54F0D" w:rsidRPr="0042107B" w14:paraId="294E78F6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6B8EEA12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4B6B33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007315B" w14:textId="09998144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race/ethnic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EFD561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White</w:t>
            </w:r>
          </w:p>
          <w:p w14:paraId="17DD592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lack</w:t>
            </w:r>
          </w:p>
          <w:p w14:paraId="21B1CCA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Oth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62C49F2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2.8 (76-90)</w:t>
            </w:r>
          </w:p>
          <w:p w14:paraId="2C1A1D6B" w14:textId="6901DD03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7.1 (56-81)</w:t>
            </w:r>
            <w:r w:rsidRPr="0042107B">
              <w:rPr>
                <w:rFonts w:eastAsia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</w:p>
          <w:p w14:paraId="3D046E25" w14:textId="00E7569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7.5 (63-1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E024E9D" w14:textId="0C3156E2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NS (Black vs White) -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 not reported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698EE0AF" w14:textId="7F4232D6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color w:val="000000"/>
                <w:szCs w:val="15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Birth weight, presence of multiple defects, location of the lesion</w:t>
            </w:r>
          </w:p>
        </w:tc>
      </w:tr>
      <w:tr w:rsidR="00D54F0D" w:rsidRPr="0042107B" w14:paraId="742E59B9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283319C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E130903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B4D7BAC" w14:textId="76E59D86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ultiple defec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68E6F8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  <w:p w14:paraId="0159FD4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456D8E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szCs w:val="16"/>
              </w:rPr>
            </w:pPr>
            <w:r w:rsidRPr="0042107B">
              <w:rPr>
                <w:rFonts w:eastAsiaTheme="minorHAnsi" w:cs="Times New Roman"/>
                <w:szCs w:val="16"/>
              </w:rPr>
              <w:t>59.0 (42-84)</w:t>
            </w:r>
          </w:p>
          <w:p w14:paraId="42CBC14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81.9 (76-88)</w:t>
            </w:r>
            <w:r w:rsidRPr="0042107B">
              <w:rPr>
                <w:rFonts w:eastAsiaTheme="minorHAnsi" w:cs="Times New Roman"/>
                <w:sz w:val="24"/>
                <w:szCs w:val="16"/>
                <w:vertAlign w:val="superscript"/>
              </w:rPr>
              <w:t>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DC392F2" w14:textId="33DC2E88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NS (Yes vs No) –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 not reported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72E91DEF" w14:textId="578F0E50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color w:val="000000"/>
                <w:szCs w:val="15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Maternal ethnicity, birth weight, location of the lesion</w:t>
            </w:r>
          </w:p>
        </w:tc>
      </w:tr>
      <w:tr w:rsidR="00D54F0D" w:rsidRPr="0042107B" w14:paraId="254720B7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13510CF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ncephalocel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BD29FC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A477EB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3D3FC0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6788D6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9D69C9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69420859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54F0D" w:rsidRPr="0042107B" w14:paraId="2EFE95BE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34BED2EA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7AE2AF6" w14:textId="3E5BCAC8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Siffel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03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WZmZWw8L0F1dGhvcj48WWVhcj4yMDAzPC9ZZWFyPjxS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WZmZWw8L0F1dGhvcj48WWVhcj4yMDAzPC9ZZWFyPjxS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11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FB2CB9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associated C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938A6AF" w14:textId="77777777" w:rsidR="00D54F0D" w:rsidRPr="0042107B" w:rsidRDefault="00D54F0D" w:rsidP="00D54F0D">
            <w:pPr>
              <w:spacing w:before="4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  <w:p w14:paraId="6D5F7112" w14:textId="77777777" w:rsidR="00D54F0D" w:rsidRPr="0042107B" w:rsidRDefault="00D54F0D" w:rsidP="00D54F0D">
            <w:pPr>
              <w:spacing w:before="4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3246224F" w14:textId="5231742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20-year HR </w:t>
            </w:r>
          </w:p>
          <w:p w14:paraId="6835BE5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70D34CE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3.8 (1.7-8.6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53AC5B5" w14:textId="7FB1A8B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20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6ABFB82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58086C5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2.8 (1.2-6.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5630F39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, race, birth cohort, gestational age</w:t>
            </w:r>
          </w:p>
        </w:tc>
      </w:tr>
      <w:tr w:rsidR="00D54F0D" w:rsidRPr="0042107B" w14:paraId="0513BE35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77C36D57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F46A23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3C9B1F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Gestational age (week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BBDC52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term (&lt;37)</w:t>
            </w:r>
          </w:p>
          <w:p w14:paraId="5A410A0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erm (≥3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8FE468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.7 (2.1-10.5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1DE5008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55270E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76C1D4F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</w:tr>
      <w:tr w:rsidR="00D54F0D" w:rsidRPr="0042107B" w14:paraId="69328EB5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6174ACD3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41715F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4B33DA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 (g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B506EE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2500</w:t>
            </w:r>
          </w:p>
          <w:p w14:paraId="17BC7CB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25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3508A98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.3 (2.7-14.4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285BA8D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F68CD9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.2 (2.7-12.6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52A40E5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7AC8174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Race, birth cohort, gestational age, presence of associated CAs</w:t>
            </w:r>
          </w:p>
        </w:tc>
      </w:tr>
      <w:tr w:rsidR="00D54F0D" w:rsidRPr="0042107B" w14:paraId="1C39C2BC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53999656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629404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792BD61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Ra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377FBD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lack</w:t>
            </w:r>
          </w:p>
          <w:p w14:paraId="7D0468F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Oth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2D3D0A4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7 (1.1-6.5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19C11BF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05BA7F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4 (0.95-5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77471CD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7E2994A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, birth cohort, gestational age, presence of associated CAs</w:t>
            </w:r>
          </w:p>
        </w:tc>
      </w:tr>
      <w:tr w:rsidR="00D54F0D" w:rsidRPr="0042107B" w14:paraId="1375E01F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EF072F2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976A72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7F732B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cohor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162B05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89-98</w:t>
            </w:r>
          </w:p>
          <w:p w14:paraId="2213C34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79-88</w:t>
            </w:r>
          </w:p>
          <w:p w14:paraId="6B36AA0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2B25630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5453C11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89-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2C23F4F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5 (0.2-1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7A7863A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77937D3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7037A3E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21970D8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AEE308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4 (0.2-1.0)</w:t>
            </w:r>
          </w:p>
          <w:p w14:paraId="5EC8B85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55556AE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48F3E734" w14:textId="72ECE128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For </w:t>
            </w:r>
            <w:r w:rsidR="00EB6737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&lt;2500g 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only</w:t>
            </w:r>
          </w:p>
          <w:p w14:paraId="4FF99F5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3 (0.01-0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3661AFB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, race, gestational age, presence of associated CAs</w:t>
            </w:r>
          </w:p>
          <w:p w14:paraId="5C9E7EF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47794C6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Race, gestational age, presence of associated CAs</w:t>
            </w:r>
          </w:p>
        </w:tc>
      </w:tr>
      <w:tr w:rsidR="00D54F0D" w:rsidRPr="0042107B" w14:paraId="463B2054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3B5AB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0FD21A2" w14:textId="3597203B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ang, 2015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9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3A002CC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Survival ≤8 yea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3C1A6F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ethnic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72FADD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6B2E10D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W</w:t>
            </w:r>
          </w:p>
          <w:p w14:paraId="6147DC5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B</w:t>
            </w:r>
          </w:p>
          <w:p w14:paraId="1CDDF61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0A359D9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/PI</w:t>
            </w:r>
          </w:p>
          <w:p w14:paraId="45EB017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I/A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63A4361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DBC77A9" w14:textId="4147B6CA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32475DA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76E149B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  <w:sz w:val="24"/>
                <w:szCs w:val="24"/>
              </w:rPr>
              <w:t>0.7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3BD55D6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3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036CF83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6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0679ECA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8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0E78AAB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Birth weight and gestational age, maternal age, birth period, and state surveillance program</w:t>
            </w:r>
          </w:p>
        </w:tc>
      </w:tr>
      <w:tr w:rsidR="00D54F0D" w:rsidRPr="0042107B" w14:paraId="746E1C5E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554002B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rofacial clef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29760A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4643AF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435F99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5B48E4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AC3798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081A4FA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54F0D" w:rsidRPr="0042107B" w14:paraId="605056F4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1B056B6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Cleft palate on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4FB866C" w14:textId="303FBC36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ang, 2015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9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10608BE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Survival ≤8 yea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2E4701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ethnic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0AC10C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140C322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W</w:t>
            </w:r>
          </w:p>
          <w:p w14:paraId="32EDD5A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B</w:t>
            </w:r>
          </w:p>
          <w:p w14:paraId="692ADB7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2C33002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/PI</w:t>
            </w:r>
          </w:p>
          <w:p w14:paraId="3B98FB4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I/A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6EBE3D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28FEF1E" w14:textId="009705E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76D5273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6A4F4B1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  <w:sz w:val="24"/>
                <w:szCs w:val="24"/>
              </w:rPr>
              <w:t>1.4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7F009BF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4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556CB1D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1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45F068C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5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32F0F0B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Birth weight and gestational age, maternal age, birth period, and state surveillance program</w:t>
            </w:r>
          </w:p>
        </w:tc>
      </w:tr>
      <w:tr w:rsidR="00D54F0D" w:rsidRPr="0042107B" w14:paraId="0E83E6A2" w14:textId="77777777" w:rsidTr="00E87A85">
        <w:trPr>
          <w:gridAfter w:val="1"/>
          <w:wAfter w:w="142" w:type="dxa"/>
          <w:trHeight w:val="395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524B5B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  <w:color w:val="000000"/>
              </w:rPr>
              <w:t>Cleft lip with or without cleft pal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C5D1176" w14:textId="7D0E7609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ang, 2015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9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4973DB18" w14:textId="622479A4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CA9120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ethnic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D26002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35E1593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W</w:t>
            </w:r>
          </w:p>
          <w:p w14:paraId="2129A7D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B</w:t>
            </w:r>
          </w:p>
          <w:p w14:paraId="5617E64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6DE9F41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/PI</w:t>
            </w:r>
          </w:p>
          <w:p w14:paraId="4346802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I/A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2AE676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7C1A618" w14:textId="6A3ED42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5B0DD21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3C41B85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  <w:sz w:val="24"/>
                <w:szCs w:val="24"/>
              </w:rPr>
              <w:t>1.3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404A92D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3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07F1024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6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43F1170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1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130DABC9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Birth weight and gestational age, maternal age, birth period, and state surveillance program</w:t>
            </w:r>
          </w:p>
        </w:tc>
      </w:tr>
      <w:tr w:rsidR="00D54F0D" w:rsidRPr="0042107B" w14:paraId="54E83BF9" w14:textId="77777777" w:rsidTr="00E87A85">
        <w:trPr>
          <w:gridAfter w:val="1"/>
          <w:wAfter w:w="142" w:type="dxa"/>
          <w:trHeight w:val="331"/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33998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Gastro-intestinal anomal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96F271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DFBDA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C93E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41E62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6F741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54F0D" w:rsidRPr="0042107B" w14:paraId="60B2EF5C" w14:textId="77777777" w:rsidTr="00E87A85">
        <w:trPr>
          <w:gridAfter w:val="1"/>
          <w:wAfter w:w="142" w:type="dxa"/>
          <w:trHeight w:val="331"/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51A49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esophageal atresi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4D6C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F7B1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2C89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57C5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0777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54F0D" w:rsidRPr="0042107B" w14:paraId="34DD4687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B9576EF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00098D9" w14:textId="636D48C9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Theme="minorHAnsi" w:cs="Times New Roman"/>
              </w:rPr>
              <w:t>Cassina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16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YXNzaW5hPC9BdXRob3I+PFllYXI+MjAxNjwvWWVhcj48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YXNzaW5hPC9BdXRob3I+PFllYXI+MjAxNjwvWWVhcj48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12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t>, 1981-201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1F4977E" w14:textId="46204B81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</w:t>
            </w:r>
            <w:r w:rsidR="00135CFB"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 )g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F64B4B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16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≥2500</w:t>
            </w:r>
          </w:p>
          <w:p w14:paraId="657662C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&lt;25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09B8DF10" w14:textId="2E4ECDC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4523013" w14:textId="01995768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2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300AF26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2F02981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7 (1.7-8.3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11924E9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</w:rPr>
              <w:t>Birth period, presence of additional anomalies</w:t>
            </w:r>
          </w:p>
        </w:tc>
      </w:tr>
      <w:tr w:rsidR="00D54F0D" w:rsidRPr="0042107B" w14:paraId="6289BAAB" w14:textId="77777777" w:rsidTr="00E87A85">
        <w:trPr>
          <w:gridAfter w:val="1"/>
          <w:wAfter w:w="142" w:type="dxa"/>
          <w:trHeight w:val="417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27E77CD1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76AC143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4291A92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</w:rPr>
              <w:t>Birth period</w:t>
            </w:r>
          </w:p>
        </w:tc>
        <w:tc>
          <w:tcPr>
            <w:tcW w:w="1701" w:type="dxa"/>
            <w:vAlign w:val="bottom"/>
          </w:tcPr>
          <w:p w14:paraId="6913F99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97+</w:t>
            </w:r>
          </w:p>
          <w:p w14:paraId="3E5AF25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efore 1997</w:t>
            </w:r>
          </w:p>
        </w:tc>
        <w:tc>
          <w:tcPr>
            <w:tcW w:w="1985" w:type="dxa"/>
            <w:vAlign w:val="bottom"/>
          </w:tcPr>
          <w:p w14:paraId="2038A7DB" w14:textId="25B2D412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0-year survival</w:t>
            </w:r>
          </w:p>
          <w:p w14:paraId="587E8C55" w14:textId="09DA71E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(non-isolated only)</w:t>
            </w:r>
          </w:p>
          <w:p w14:paraId="388C334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8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7.3 (81.2–93.4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420EECCF" w14:textId="7597356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8.7 (44.4-73.0)</w:t>
            </w:r>
          </w:p>
        </w:tc>
        <w:tc>
          <w:tcPr>
            <w:tcW w:w="1984" w:type="dxa"/>
            <w:vAlign w:val="bottom"/>
          </w:tcPr>
          <w:p w14:paraId="12393FC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2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519FA3CE" w14:textId="3E0296D3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745BF12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4 (1.3-4.8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</w:tc>
        <w:tc>
          <w:tcPr>
            <w:tcW w:w="2977" w:type="dxa"/>
            <w:vAlign w:val="bottom"/>
          </w:tcPr>
          <w:p w14:paraId="06400EF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</w:rPr>
              <w:t>Birth weight, presence of additional anomalies</w:t>
            </w:r>
          </w:p>
        </w:tc>
      </w:tr>
      <w:tr w:rsidR="00D54F0D" w:rsidRPr="0042107B" w14:paraId="068B1A5A" w14:textId="77777777" w:rsidTr="00E87A85">
        <w:trPr>
          <w:gridAfter w:val="1"/>
          <w:wAfter w:w="142" w:type="dxa"/>
          <w:trHeight w:val="385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8CB15C6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20F3D1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1DA7BEB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additional CAs</w:t>
            </w:r>
          </w:p>
        </w:tc>
        <w:tc>
          <w:tcPr>
            <w:tcW w:w="1701" w:type="dxa"/>
            <w:vAlign w:val="bottom"/>
          </w:tcPr>
          <w:p w14:paraId="474BB1F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solated</w:t>
            </w:r>
          </w:p>
          <w:p w14:paraId="3DF758E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n-isolated</w:t>
            </w:r>
          </w:p>
        </w:tc>
        <w:tc>
          <w:tcPr>
            <w:tcW w:w="1985" w:type="dxa"/>
            <w:vAlign w:val="bottom"/>
          </w:tcPr>
          <w:p w14:paraId="7840C16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5-year survival</w:t>
            </w:r>
          </w:p>
          <w:p w14:paraId="6749C33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91.8 (86.9-96.7</w:t>
            </w:r>
            <w:r w:rsidRPr="0042107B">
              <w:rPr>
                <w:rFonts w:eastAsia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</w:p>
          <w:p w14:paraId="551964C9" w14:textId="13D24962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79.2 (72.9-85.5)</w:t>
            </w:r>
          </w:p>
        </w:tc>
        <w:tc>
          <w:tcPr>
            <w:tcW w:w="1984" w:type="dxa"/>
            <w:vAlign w:val="bottom"/>
          </w:tcPr>
          <w:p w14:paraId="4A3C63F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09D2BDC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8 (1.3-6.0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</w:tc>
        <w:tc>
          <w:tcPr>
            <w:tcW w:w="2977" w:type="dxa"/>
            <w:vAlign w:val="bottom"/>
          </w:tcPr>
          <w:p w14:paraId="74C6B7E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</w:rPr>
              <w:t>Birth period, birth weight</w:t>
            </w:r>
          </w:p>
        </w:tc>
      </w:tr>
      <w:tr w:rsidR="00D54F0D" w:rsidRPr="0042107B" w14:paraId="22C289C2" w14:textId="77777777" w:rsidTr="00E87A85">
        <w:trPr>
          <w:gridAfter w:val="1"/>
          <w:wAfter w:w="142" w:type="dxa"/>
          <w:trHeight w:val="385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217EAFF6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14312BDD" w14:textId="21CFF028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Oddsberg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12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PZGRzYmVyZzwvQXV0aG9yPjxZZWFyPjIwMTI8L1llYXI+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PZGRzYmVyZzwvQXV0aG9yPjxZZWFyPjIwMTI8L1llYXI+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13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3D6C794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associated CAs</w:t>
            </w:r>
          </w:p>
        </w:tc>
        <w:tc>
          <w:tcPr>
            <w:tcW w:w="1701" w:type="dxa"/>
            <w:vAlign w:val="bottom"/>
          </w:tcPr>
          <w:p w14:paraId="05766BC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ny CA</w:t>
            </w:r>
          </w:p>
          <w:p w14:paraId="2B11348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irculatory CA</w:t>
            </w:r>
          </w:p>
          <w:p w14:paraId="4E187E8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n-circulatory CA</w:t>
            </w:r>
          </w:p>
          <w:p w14:paraId="1CBABAF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ne</w:t>
            </w:r>
          </w:p>
        </w:tc>
        <w:tc>
          <w:tcPr>
            <w:tcW w:w="1985" w:type="dxa"/>
            <w:vAlign w:val="bottom"/>
          </w:tcPr>
          <w:p w14:paraId="42A358DE" w14:textId="254ABD9A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0-year HR</w:t>
            </w:r>
          </w:p>
          <w:p w14:paraId="0F950CE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4.7 (3.5–6.3)</w:t>
            </w:r>
          </w:p>
          <w:p w14:paraId="641C9BA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5.4 (3.9–7.5)</w:t>
            </w:r>
          </w:p>
          <w:p w14:paraId="388B8C0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5C873A1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4.2 (3.0–5.8)</w:t>
            </w:r>
          </w:p>
          <w:p w14:paraId="4ACC468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19BA1EB5" w14:textId="006AA88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40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1438B6A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4.9 (3.7–6.6)</w:t>
            </w:r>
          </w:p>
          <w:p w14:paraId="5EC5228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5.6 (4.0–7.8)</w:t>
            </w:r>
          </w:p>
          <w:p w14:paraId="4BC97AE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0B7D4AD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4.5 (3.2–6.2)</w:t>
            </w:r>
          </w:p>
          <w:p w14:paraId="60ADAA5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016BE1D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color w:val="000000"/>
                <w:szCs w:val="15"/>
              </w:rPr>
            </w:pPr>
            <w:r w:rsidRPr="0042107B">
              <w:rPr>
                <w:rFonts w:cs="Times New Roman"/>
              </w:rPr>
              <w:t>Gender, birth weight, birth year period</w:t>
            </w:r>
          </w:p>
        </w:tc>
      </w:tr>
      <w:tr w:rsidR="00D54F0D" w:rsidRPr="0042107B" w14:paraId="1FF841E6" w14:textId="77777777" w:rsidTr="00E87A85">
        <w:trPr>
          <w:gridAfter w:val="1"/>
          <w:wAfter w:w="142" w:type="dxa"/>
          <w:trHeight w:val="385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1C2B9CDD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2D90E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7F1CE27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 (g)</w:t>
            </w:r>
          </w:p>
        </w:tc>
        <w:tc>
          <w:tcPr>
            <w:tcW w:w="1701" w:type="dxa"/>
            <w:vAlign w:val="bottom"/>
          </w:tcPr>
          <w:p w14:paraId="1228F10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1500</w:t>
            </w:r>
          </w:p>
          <w:p w14:paraId="47B2A44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1500</w:t>
            </w:r>
          </w:p>
        </w:tc>
        <w:tc>
          <w:tcPr>
            <w:tcW w:w="1985" w:type="dxa"/>
            <w:vAlign w:val="bottom"/>
          </w:tcPr>
          <w:p w14:paraId="2B552DB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04A71C1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7.0 (4.9-10.1)</w:t>
            </w:r>
          </w:p>
          <w:p w14:paraId="19EC9FC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25BB5D5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>Gender, associated anomalies, birth year period</w:t>
            </w:r>
          </w:p>
        </w:tc>
      </w:tr>
      <w:tr w:rsidR="00D54F0D" w:rsidRPr="0042107B" w14:paraId="0CD01111" w14:textId="77777777" w:rsidTr="00E87A85">
        <w:trPr>
          <w:gridAfter w:val="1"/>
          <w:wAfter w:w="142" w:type="dxa"/>
          <w:trHeight w:val="385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1204DAFE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1EBD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4D2297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year period</w:t>
            </w:r>
          </w:p>
        </w:tc>
        <w:tc>
          <w:tcPr>
            <w:tcW w:w="1701" w:type="dxa"/>
            <w:vAlign w:val="bottom"/>
          </w:tcPr>
          <w:p w14:paraId="6D8EA70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64-69</w:t>
            </w:r>
          </w:p>
          <w:p w14:paraId="14ABAD9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70-79</w:t>
            </w:r>
          </w:p>
          <w:p w14:paraId="192F23B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80-89</w:t>
            </w:r>
          </w:p>
          <w:p w14:paraId="407AF81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90-99</w:t>
            </w:r>
          </w:p>
          <w:p w14:paraId="488CF39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00-2007</w:t>
            </w:r>
          </w:p>
        </w:tc>
        <w:tc>
          <w:tcPr>
            <w:tcW w:w="1985" w:type="dxa"/>
            <w:vAlign w:val="bottom"/>
          </w:tcPr>
          <w:p w14:paraId="626A6C4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27C9D4D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4.6 (2.3–9.2)</w:t>
            </w:r>
          </w:p>
          <w:p w14:paraId="04F7E4A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3.1 (2.0–4.7)</w:t>
            </w:r>
          </w:p>
          <w:p w14:paraId="350C71C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2.1 (1.4–3.2)</w:t>
            </w:r>
          </w:p>
          <w:p w14:paraId="3975AA3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1.2 (0.8–1.8)</w:t>
            </w:r>
          </w:p>
          <w:p w14:paraId="721018C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6E92B253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 xml:space="preserve">Gender, associated anomalies, birth weight </w:t>
            </w:r>
          </w:p>
        </w:tc>
      </w:tr>
      <w:tr w:rsidR="00D54F0D" w:rsidRPr="0042107B" w14:paraId="0A0EAAD6" w14:textId="77777777" w:rsidTr="00E87A85">
        <w:trPr>
          <w:gridAfter w:val="1"/>
          <w:wAfter w:w="142" w:type="dxa"/>
          <w:trHeight w:val="385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B76D8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7B02C1" w14:textId="0CD1FD4A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ang, 2015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9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7D25681F" w14:textId="2C5B772C" w:rsidR="00D54F0D" w:rsidRPr="0042107B" w:rsidRDefault="00D54F0D" w:rsidP="00D54F0D">
            <w:pPr>
              <w:spacing w:before="0" w:after="0" w:line="240" w:lineRule="auto"/>
              <w:jc w:val="left"/>
              <w:rPr>
                <w:rStyle w:val="PlaceholderText"/>
                <w:b/>
                <w:color w:val="000000" w:themeColor="text1"/>
              </w:rPr>
            </w:pPr>
          </w:p>
        </w:tc>
        <w:tc>
          <w:tcPr>
            <w:tcW w:w="1984" w:type="dxa"/>
            <w:vAlign w:val="bottom"/>
          </w:tcPr>
          <w:p w14:paraId="1F186E71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ethnicity</w:t>
            </w:r>
          </w:p>
        </w:tc>
        <w:tc>
          <w:tcPr>
            <w:tcW w:w="1701" w:type="dxa"/>
            <w:vAlign w:val="bottom"/>
          </w:tcPr>
          <w:p w14:paraId="07519E3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612FBAE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W</w:t>
            </w:r>
          </w:p>
          <w:p w14:paraId="7F21698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B</w:t>
            </w:r>
          </w:p>
          <w:p w14:paraId="3FDB7DA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627015F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/PI</w:t>
            </w:r>
          </w:p>
          <w:p w14:paraId="01072AE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I/AN</w:t>
            </w:r>
          </w:p>
        </w:tc>
        <w:tc>
          <w:tcPr>
            <w:tcW w:w="1985" w:type="dxa"/>
            <w:vAlign w:val="bottom"/>
          </w:tcPr>
          <w:p w14:paraId="0B04A92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4CDAAFA3" w14:textId="5E423543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7C90DD7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5C8CE6E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  <w:sz w:val="24"/>
                <w:szCs w:val="24"/>
              </w:rPr>
              <w:t>2.0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248359F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4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5E1FA3C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3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7EDB394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2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</w:tc>
        <w:tc>
          <w:tcPr>
            <w:tcW w:w="2977" w:type="dxa"/>
            <w:vAlign w:val="bottom"/>
          </w:tcPr>
          <w:p w14:paraId="3B320C4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Birth weight and gestational age, maternal age, birth period, and state surveillance program</w:t>
            </w:r>
          </w:p>
        </w:tc>
      </w:tr>
      <w:tr w:rsidR="00D54F0D" w:rsidRPr="0042107B" w14:paraId="5FD2CE84" w14:textId="77777777" w:rsidTr="00E87A85">
        <w:trPr>
          <w:gridAfter w:val="1"/>
          <w:wAfter w:w="142" w:type="dxa"/>
          <w:trHeight w:val="385"/>
          <w:jc w:val="center"/>
        </w:trPr>
        <w:tc>
          <w:tcPr>
            <w:tcW w:w="3119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6FBC8471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Style w:val="PlaceholderText"/>
                <w:b/>
                <w:color w:val="000000" w:themeColor="text1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norectal atresia or stenosis</w:t>
            </w:r>
          </w:p>
        </w:tc>
        <w:tc>
          <w:tcPr>
            <w:tcW w:w="1984" w:type="dxa"/>
            <w:vAlign w:val="bottom"/>
          </w:tcPr>
          <w:p w14:paraId="2E31E5C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4B49C1F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vAlign w:val="bottom"/>
          </w:tcPr>
          <w:p w14:paraId="67A2E80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FAD84A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vAlign w:val="bottom"/>
          </w:tcPr>
          <w:p w14:paraId="6EC6E883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</w:p>
        </w:tc>
      </w:tr>
      <w:tr w:rsidR="00135CFB" w:rsidRPr="0042107B" w14:paraId="490369AE" w14:textId="77777777" w:rsidTr="00135CFB">
        <w:trPr>
          <w:gridAfter w:val="1"/>
          <w:wAfter w:w="142" w:type="dxa"/>
          <w:trHeight w:val="385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B31357E" w14:textId="086120F0" w:rsidR="00135CFB" w:rsidRPr="0042107B" w:rsidRDefault="00135CFB" w:rsidP="00135CFB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Anorectal malforma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DDE097" w14:textId="350101C9" w:rsidR="00135CFB" w:rsidRPr="0042107B" w:rsidRDefault="00135CFB" w:rsidP="00EC4E2C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42107B">
              <w:rPr>
                <w:rFonts w:eastAsiaTheme="minorHAnsi" w:cs="Times New Roman"/>
              </w:rPr>
              <w:t>Cassina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>, 2019</w:t>
            </w:r>
            <w:r w:rsidRPr="0042107B">
              <w:t xml:space="preserve"> </w: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YXNzaW5hPC9BdXRob3I+PFllYXI+MjAxOTwvWWVhcj48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YXNzaW5hPC9BdXRob3I+PFllYXI+MjAxOTwvWWVhcj48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14]</w: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5FFDD513" w14:textId="608854A8" w:rsidR="00135CFB" w:rsidRPr="0042107B" w:rsidRDefault="00135CFB" w:rsidP="00135CFB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two or more associated anomalies</w:t>
            </w:r>
          </w:p>
        </w:tc>
        <w:tc>
          <w:tcPr>
            <w:tcW w:w="1701" w:type="dxa"/>
            <w:vAlign w:val="bottom"/>
          </w:tcPr>
          <w:p w14:paraId="5F65AF9B" w14:textId="6F31052E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  <w:p w14:paraId="27E41A0A" w14:textId="057A15CE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bottom"/>
          </w:tcPr>
          <w:p w14:paraId="0248ADA7" w14:textId="51DA23A5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R</w:t>
            </w:r>
          </w:p>
          <w:p w14:paraId="0563B7BA" w14:textId="3F89D4F9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7.9 (2.2-27.8)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d</w:t>
            </w:r>
          </w:p>
          <w:p w14:paraId="74C7A6D4" w14:textId="1A81ECBC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2A5811DF" w14:textId="3F85B56E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0FB25F6C" w14:textId="078E1CCC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Theme="minorHAnsi" w:cs="Times New Roman"/>
                <w:color w:val="000000"/>
                <w:szCs w:val="15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</w:tr>
      <w:tr w:rsidR="00135CFB" w:rsidRPr="0042107B" w14:paraId="32F3C567" w14:textId="77777777" w:rsidTr="00135CFB">
        <w:trPr>
          <w:gridAfter w:val="1"/>
          <w:wAfter w:w="142" w:type="dxa"/>
          <w:trHeight w:val="385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523D0750" w14:textId="77777777" w:rsidR="00135CFB" w:rsidRPr="0042107B" w:rsidRDefault="00135CFB" w:rsidP="00135CFB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E7011" w14:textId="77777777" w:rsidR="00135CFB" w:rsidRPr="0042107B" w:rsidRDefault="00135CFB" w:rsidP="00135CFB">
            <w:pPr>
              <w:spacing w:before="0" w:after="0" w:line="240" w:lineRule="auto"/>
              <w:rPr>
                <w:rFonts w:eastAsiaTheme="minorHAnsi" w:cs="Times New Roman"/>
              </w:rPr>
            </w:pPr>
          </w:p>
        </w:tc>
        <w:tc>
          <w:tcPr>
            <w:tcW w:w="1984" w:type="dxa"/>
            <w:vAlign w:val="bottom"/>
          </w:tcPr>
          <w:p w14:paraId="7E2DF425" w14:textId="07C75E69" w:rsidR="00135CFB" w:rsidRPr="0042107B" w:rsidRDefault="00135CFB" w:rsidP="00135CFB">
            <w:pPr>
              <w:spacing w:before="0"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 (g)</w:t>
            </w:r>
          </w:p>
        </w:tc>
        <w:tc>
          <w:tcPr>
            <w:tcW w:w="1701" w:type="dxa"/>
            <w:vAlign w:val="bottom"/>
          </w:tcPr>
          <w:p w14:paraId="386F13B9" w14:textId="77777777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2500g</w:t>
            </w:r>
          </w:p>
          <w:p w14:paraId="43FC2395" w14:textId="0492597B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≥2500</w:t>
            </w:r>
          </w:p>
        </w:tc>
        <w:tc>
          <w:tcPr>
            <w:tcW w:w="1985" w:type="dxa"/>
            <w:vAlign w:val="bottom"/>
          </w:tcPr>
          <w:p w14:paraId="44D8D86F" w14:textId="454823D4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.4 (2.3-17.9)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e</w:t>
            </w:r>
          </w:p>
          <w:p w14:paraId="3AEDD396" w14:textId="1DEDBF83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50DAEDC5" w14:textId="55D943A5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79E074F5" w14:textId="0B04E7F0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</w:tr>
      <w:tr w:rsidR="00135CFB" w:rsidRPr="0042107B" w14:paraId="2D778C1A" w14:textId="77777777" w:rsidTr="00135CFB">
        <w:trPr>
          <w:gridAfter w:val="1"/>
          <w:wAfter w:w="142" w:type="dxa"/>
          <w:trHeight w:val="385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995261F" w14:textId="77777777" w:rsidR="00135CFB" w:rsidRPr="0042107B" w:rsidRDefault="00135CFB" w:rsidP="00135CFB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43BB7" w14:textId="77777777" w:rsidR="00135CFB" w:rsidRPr="0042107B" w:rsidRDefault="00135CFB" w:rsidP="00135CFB">
            <w:pPr>
              <w:spacing w:before="0" w:after="0" w:line="240" w:lineRule="auto"/>
              <w:rPr>
                <w:rFonts w:eastAsiaTheme="minorHAnsi" w:cs="Times New Roman"/>
              </w:rPr>
            </w:pPr>
          </w:p>
        </w:tc>
        <w:tc>
          <w:tcPr>
            <w:tcW w:w="1984" w:type="dxa"/>
            <w:vAlign w:val="bottom"/>
          </w:tcPr>
          <w:p w14:paraId="23D3CE1F" w14:textId="7E1940A6" w:rsidR="00135CFB" w:rsidRPr="0042107B" w:rsidRDefault="00135CFB" w:rsidP="00135CFB">
            <w:pPr>
              <w:spacing w:before="0"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year period</w:t>
            </w:r>
          </w:p>
        </w:tc>
        <w:tc>
          <w:tcPr>
            <w:tcW w:w="1701" w:type="dxa"/>
            <w:vAlign w:val="bottom"/>
          </w:tcPr>
          <w:p w14:paraId="5535C300" w14:textId="106DDB21" w:rsidR="00135CFB" w:rsidRPr="0042107B" w:rsidRDefault="00A27928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90-1999</w:t>
            </w:r>
          </w:p>
          <w:p w14:paraId="0F9751A8" w14:textId="04621E7A" w:rsidR="00135CFB" w:rsidRPr="0042107B" w:rsidRDefault="00A27928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00-2012</w:t>
            </w:r>
          </w:p>
        </w:tc>
        <w:tc>
          <w:tcPr>
            <w:tcW w:w="1985" w:type="dxa"/>
            <w:vAlign w:val="bottom"/>
          </w:tcPr>
          <w:p w14:paraId="4CDBAD1F" w14:textId="4D3E0F16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.7 (1.8-11.8)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d</w:t>
            </w:r>
          </w:p>
          <w:p w14:paraId="3B245E11" w14:textId="51FD88F2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7D398950" w14:textId="2A4D0DCF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2355CBC8" w14:textId="69177C3D" w:rsidR="00135CFB" w:rsidRPr="0042107B" w:rsidRDefault="00135CFB" w:rsidP="00135CFB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6A597181" w14:textId="77777777" w:rsidTr="00E87A85">
        <w:trPr>
          <w:gridAfter w:val="1"/>
          <w:wAfter w:w="142" w:type="dxa"/>
          <w:trHeight w:val="385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499192" w14:textId="03124FA9" w:rsidR="00D54F0D" w:rsidRPr="0042107B" w:rsidRDefault="00867628" w:rsidP="00D54F0D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Anorectal atresia or steno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7C4A5" w14:textId="1F45ACBF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ang, 2015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9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750FF05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ethnicity</w:t>
            </w:r>
          </w:p>
        </w:tc>
        <w:tc>
          <w:tcPr>
            <w:tcW w:w="1701" w:type="dxa"/>
            <w:vAlign w:val="bottom"/>
          </w:tcPr>
          <w:p w14:paraId="7F832F5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66BCD7D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W</w:t>
            </w:r>
          </w:p>
          <w:p w14:paraId="75B0C02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B</w:t>
            </w:r>
          </w:p>
          <w:p w14:paraId="18C84D5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574CE7C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/PI</w:t>
            </w:r>
          </w:p>
          <w:p w14:paraId="3C6505A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I/AN</w:t>
            </w:r>
          </w:p>
        </w:tc>
        <w:tc>
          <w:tcPr>
            <w:tcW w:w="1985" w:type="dxa"/>
            <w:vAlign w:val="bottom"/>
          </w:tcPr>
          <w:p w14:paraId="0A96A64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50756D4C" w14:textId="084D4FC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43EEDA5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3D3B44B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  <w:sz w:val="24"/>
                <w:szCs w:val="24"/>
              </w:rPr>
              <w:t>1.4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25C8567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4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11AA8E6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2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572566C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5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</w:tc>
        <w:tc>
          <w:tcPr>
            <w:tcW w:w="2977" w:type="dxa"/>
            <w:vAlign w:val="bottom"/>
          </w:tcPr>
          <w:p w14:paraId="50E4889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color w:val="000000"/>
                <w:szCs w:val="15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Birth weight and gestational age, maternal age, birth period, and state surveillance program</w:t>
            </w:r>
          </w:p>
        </w:tc>
      </w:tr>
      <w:tr w:rsidR="00D54F0D" w:rsidRPr="0042107B" w14:paraId="36E52B71" w14:textId="77777777" w:rsidTr="00E87A85">
        <w:trPr>
          <w:gridAfter w:val="1"/>
          <w:wAfter w:w="142" w:type="dxa"/>
          <w:trHeight w:val="385"/>
          <w:jc w:val="center"/>
        </w:trPr>
        <w:tc>
          <w:tcPr>
            <w:tcW w:w="3119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046461D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Style w:val="PlaceholderText"/>
                <w:b/>
                <w:color w:val="000000" w:themeColor="text1"/>
              </w:rPr>
              <w:t>Hirschsprung</w:t>
            </w:r>
            <w:proofErr w:type="spellEnd"/>
            <w:r w:rsidRPr="0042107B">
              <w:rPr>
                <w:rStyle w:val="PlaceholderText"/>
                <w:b/>
                <w:color w:val="000000" w:themeColor="text1"/>
              </w:rPr>
              <w:t xml:space="preserve"> disease</w:t>
            </w:r>
          </w:p>
        </w:tc>
        <w:tc>
          <w:tcPr>
            <w:tcW w:w="1984" w:type="dxa"/>
            <w:vAlign w:val="bottom"/>
          </w:tcPr>
          <w:p w14:paraId="1A0A583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19E7DB8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vAlign w:val="bottom"/>
          </w:tcPr>
          <w:p w14:paraId="6EDE7D5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87AAF7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vAlign w:val="bottom"/>
          </w:tcPr>
          <w:p w14:paraId="45AA720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</w:p>
        </w:tc>
      </w:tr>
      <w:tr w:rsidR="00D54F0D" w:rsidRPr="0042107B" w14:paraId="01C4A849" w14:textId="77777777" w:rsidTr="00E87A85">
        <w:trPr>
          <w:gridAfter w:val="1"/>
          <w:wAfter w:w="142" w:type="dxa"/>
          <w:trHeight w:val="385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44CD5DC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2B54B0A" w14:textId="0CD01384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Löf Granström, 2017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w7ZmIEdyYW5zdHLDtm08L0F1dGhvcj48WWVhcj4yMDE3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w7ZmIEdyYW5zdHLDtm08L0F1dGhvcj48WWVhcj4yMDE3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15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00C8AA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period</w:t>
            </w:r>
          </w:p>
        </w:tc>
        <w:tc>
          <w:tcPr>
            <w:tcW w:w="1701" w:type="dxa"/>
            <w:vAlign w:val="bottom"/>
          </w:tcPr>
          <w:p w14:paraId="3C31436D" w14:textId="3EA001D8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64-1980</w:t>
            </w:r>
          </w:p>
          <w:p w14:paraId="48F47CF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81-2000</w:t>
            </w:r>
          </w:p>
          <w:p w14:paraId="666C18A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01-2013</w:t>
            </w:r>
          </w:p>
        </w:tc>
        <w:tc>
          <w:tcPr>
            <w:tcW w:w="1985" w:type="dxa"/>
            <w:vAlign w:val="bottom"/>
          </w:tcPr>
          <w:p w14:paraId="5BFAAC9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OR 1.0 (ref)</w:t>
            </w:r>
          </w:p>
          <w:p w14:paraId="3ABBE23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6 (0.1-4.2)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54E31FA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0.4 (0.1-3.3)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984" w:type="dxa"/>
            <w:vAlign w:val="bottom"/>
          </w:tcPr>
          <w:p w14:paraId="2841BC7B" w14:textId="0FBC8EAC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―</w:t>
            </w:r>
          </w:p>
        </w:tc>
        <w:tc>
          <w:tcPr>
            <w:tcW w:w="2977" w:type="dxa"/>
            <w:vAlign w:val="bottom"/>
          </w:tcPr>
          <w:p w14:paraId="7CE895B8" w14:textId="60CAB76D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4F050ABE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78B67C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D953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5851DAD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5746042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vAlign w:val="bottom"/>
          </w:tcPr>
          <w:p w14:paraId="341980D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5171896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vAlign w:val="bottom"/>
          </w:tcPr>
          <w:p w14:paraId="0BB2376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54F0D" w:rsidRPr="0042107B" w14:paraId="7DAAE50E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F79F311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6E970F" w14:textId="5D168A94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42107B">
              <w:rPr>
                <w:rFonts w:eastAsiaTheme="minorHAnsi" w:cs="Times New Roman"/>
              </w:rPr>
              <w:t>Chardot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13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GFyZG90PC9BdXRob3I+PFllYXI+MjAxMzwvWWVhcj48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GFyZG90PC9BdXRob3I+PFllYXI+MjAxMzwvWWVhcj48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16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31A60A0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For 20-year NLS</w:t>
            </w:r>
          </w:p>
        </w:tc>
        <w:tc>
          <w:tcPr>
            <w:tcW w:w="1984" w:type="dxa"/>
            <w:vAlign w:val="bottom"/>
          </w:tcPr>
          <w:p w14:paraId="49DB270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ArialMT" w:cs="Times New Roman"/>
                <w:szCs w:val="16"/>
              </w:rPr>
              <w:t>Anatomical type (French classification)</w:t>
            </w:r>
          </w:p>
        </w:tc>
        <w:tc>
          <w:tcPr>
            <w:tcW w:w="1701" w:type="dxa"/>
            <w:vAlign w:val="bottom"/>
          </w:tcPr>
          <w:p w14:paraId="7775F14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ype 1</w:t>
            </w:r>
          </w:p>
          <w:p w14:paraId="02B5ABD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ype 2</w:t>
            </w:r>
          </w:p>
          <w:p w14:paraId="0E8E7E4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ype 3</w:t>
            </w:r>
          </w:p>
          <w:p w14:paraId="0B8F002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ype 4</w:t>
            </w:r>
          </w:p>
        </w:tc>
        <w:tc>
          <w:tcPr>
            <w:tcW w:w="1985" w:type="dxa"/>
            <w:vAlign w:val="bottom"/>
          </w:tcPr>
          <w:p w14:paraId="70021CF5" w14:textId="1BBED0A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-year survival</w:t>
            </w:r>
          </w:p>
          <w:p w14:paraId="36A7DF72" w14:textId="0D7BE7DE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2.5% (SE=8.0%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5A7690A6" w14:textId="481EE298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1.9% (SE=7.2%)</w:t>
            </w:r>
          </w:p>
          <w:p w14:paraId="14C0B177" w14:textId="081263FC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7.2% (SE=4.3%)</w:t>
            </w:r>
          </w:p>
          <w:p w14:paraId="08049B0D" w14:textId="4BB56F1D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3.5% (SE=2.5%)</w:t>
            </w:r>
          </w:p>
        </w:tc>
        <w:tc>
          <w:tcPr>
            <w:tcW w:w="1984" w:type="dxa"/>
            <w:vAlign w:val="bottom"/>
          </w:tcPr>
          <w:p w14:paraId="33BD09E1" w14:textId="745D2662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RR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t>(20-year NLS)</w:t>
            </w:r>
          </w:p>
          <w:p w14:paraId="7630D38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13 (0.04-0.40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4A2EE2B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47 (0.32-0.71)</w:t>
            </w:r>
          </w:p>
          <w:p w14:paraId="03BD55A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69 (0.54-0.87)</w:t>
            </w:r>
          </w:p>
          <w:p w14:paraId="118B140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1F8CF54A" w14:textId="01C0B867" w:rsidR="00D54F0D" w:rsidRPr="0042107B" w:rsidRDefault="00D54F0D" w:rsidP="005E3AE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</w:rPr>
              <w:t>Presence of BASM, age at Kasai operation</w:t>
            </w:r>
          </w:p>
        </w:tc>
      </w:tr>
      <w:tr w:rsidR="00D54F0D" w:rsidRPr="0042107B" w14:paraId="34C3DD37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20224DBD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0D04A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</w:rPr>
            </w:pPr>
          </w:p>
        </w:tc>
        <w:tc>
          <w:tcPr>
            <w:tcW w:w="1984" w:type="dxa"/>
            <w:vAlign w:val="bottom"/>
          </w:tcPr>
          <w:p w14:paraId="117969D2" w14:textId="40FE2D1D" w:rsidR="00D54F0D" w:rsidRPr="0042107B" w:rsidRDefault="005E3AEB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lang w:eastAsia="en-GB"/>
              </w:rPr>
              <w:t xml:space="preserve">BASM </w:t>
            </w:r>
          </w:p>
        </w:tc>
        <w:tc>
          <w:tcPr>
            <w:tcW w:w="1701" w:type="dxa"/>
            <w:vAlign w:val="bottom"/>
          </w:tcPr>
          <w:p w14:paraId="79DD524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bsent</w:t>
            </w:r>
          </w:p>
          <w:p w14:paraId="3AA9BE4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t</w:t>
            </w:r>
          </w:p>
        </w:tc>
        <w:tc>
          <w:tcPr>
            <w:tcW w:w="1985" w:type="dxa"/>
            <w:vAlign w:val="bottom"/>
          </w:tcPr>
          <w:p w14:paraId="1DC8A570" w14:textId="572E876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1.2% (SE=2.3%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1CF5F0BB" w14:textId="28E01EB0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5.1% (SE=4.6%)</w:t>
            </w:r>
          </w:p>
        </w:tc>
        <w:tc>
          <w:tcPr>
            <w:tcW w:w="1984" w:type="dxa"/>
            <w:vAlign w:val="bottom"/>
          </w:tcPr>
          <w:p w14:paraId="2220F33A" w14:textId="568C98C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59 (0.45-0.78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651FC1D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0E5D84F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</w:rPr>
              <w:t>Anatomical type, age at Kasai operation</w:t>
            </w:r>
          </w:p>
        </w:tc>
      </w:tr>
      <w:tr w:rsidR="00D54F0D" w:rsidRPr="0042107B" w14:paraId="7FBB2EAA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590A51C2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F63F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</w:rPr>
            </w:pPr>
          </w:p>
        </w:tc>
        <w:tc>
          <w:tcPr>
            <w:tcW w:w="1984" w:type="dxa"/>
            <w:vAlign w:val="bottom"/>
          </w:tcPr>
          <w:p w14:paraId="29DA77B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</w:rPr>
              <w:t>Age at KP (days)</w:t>
            </w:r>
          </w:p>
        </w:tc>
        <w:tc>
          <w:tcPr>
            <w:tcW w:w="1701" w:type="dxa"/>
            <w:vAlign w:val="bottom"/>
          </w:tcPr>
          <w:p w14:paraId="7DB8BEF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≤30 days</w:t>
            </w:r>
          </w:p>
          <w:p w14:paraId="3383473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1-60 days</w:t>
            </w:r>
          </w:p>
          <w:p w14:paraId="4E503DC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1-90 days</w:t>
            </w:r>
          </w:p>
          <w:p w14:paraId="775F06F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90 days</w:t>
            </w:r>
          </w:p>
        </w:tc>
        <w:tc>
          <w:tcPr>
            <w:tcW w:w="1985" w:type="dxa"/>
            <w:vAlign w:val="bottom"/>
          </w:tcPr>
          <w:p w14:paraId="55A67A76" w14:textId="37255D92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8.9% ((SE=7.5%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2F619372" w14:textId="77E81C9E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1.7% (SE=3.4%)</w:t>
            </w:r>
          </w:p>
          <w:p w14:paraId="515D043B" w14:textId="42D9836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8.1% (SE=3.1%)</w:t>
            </w:r>
          </w:p>
          <w:p w14:paraId="139AD506" w14:textId="6D78178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8.7% (SE=4.8%)</w:t>
            </w:r>
          </w:p>
        </w:tc>
        <w:tc>
          <w:tcPr>
            <w:tcW w:w="1984" w:type="dxa"/>
            <w:vAlign w:val="bottom"/>
          </w:tcPr>
          <w:p w14:paraId="15CF2BF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54 (0.37-0.7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47D6DBB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58 (0.45-0.75)</w:t>
            </w:r>
          </w:p>
          <w:p w14:paraId="18B85A7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74 (0.37-0.79)</w:t>
            </w:r>
          </w:p>
          <w:p w14:paraId="737376A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2F9B9BF7" w14:textId="68E54933" w:rsidR="00D54F0D" w:rsidRPr="0042107B" w:rsidRDefault="00D54F0D" w:rsidP="005E3AE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</w:rPr>
              <w:t xml:space="preserve">Anatomical type, presence of BASM </w:t>
            </w:r>
          </w:p>
        </w:tc>
      </w:tr>
      <w:tr w:rsidR="00D54F0D" w:rsidRPr="0042107B" w14:paraId="4AAE273A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4AFA2B17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3EA9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5-year survival</w:t>
            </w:r>
          </w:p>
        </w:tc>
        <w:tc>
          <w:tcPr>
            <w:tcW w:w="1984" w:type="dxa"/>
            <w:vAlign w:val="bottom"/>
          </w:tcPr>
          <w:p w14:paraId="005BAFE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 xml:space="preserve">Centre </w:t>
            </w:r>
            <w:proofErr w:type="spellStart"/>
            <w:r w:rsidRPr="0042107B">
              <w:rPr>
                <w:rFonts w:cs="Times New Roman"/>
              </w:rPr>
              <w:t>caseload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h</w:t>
            </w:r>
            <w:proofErr w:type="spellEnd"/>
            <w:r w:rsidRPr="0042107B">
              <w:rPr>
                <w:rFonts w:cs="Times New Roman"/>
                <w:sz w:val="24"/>
                <w:szCs w:val="24"/>
                <w:vertAlign w:val="superscript"/>
              </w:rPr>
              <w:t xml:space="preserve"> </w:t>
            </w:r>
            <w:r w:rsidRPr="0042107B">
              <w:rPr>
                <w:rFonts w:cs="Times New Roman"/>
              </w:rPr>
              <w:t>– 1986-1996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vAlign w:val="bottom"/>
          </w:tcPr>
          <w:p w14:paraId="5876D22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≥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</w:t>
            </w:r>
          </w:p>
          <w:p w14:paraId="616921B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 to5</w:t>
            </w:r>
          </w:p>
          <w:p w14:paraId="193E97B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≤2</w:t>
            </w:r>
          </w:p>
        </w:tc>
        <w:tc>
          <w:tcPr>
            <w:tcW w:w="1985" w:type="dxa"/>
            <w:vAlign w:val="bottom"/>
          </w:tcPr>
          <w:p w14:paraId="114FDA9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5-year survival (95% CI)</w:t>
            </w:r>
          </w:p>
          <w:p w14:paraId="3F82B8A3" w14:textId="6C16DE6A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77.6 (72.1-83.1)</w:t>
            </w:r>
          </w:p>
          <w:p w14:paraId="14F22BD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1.9 (51.1-72.7)</w:t>
            </w:r>
          </w:p>
          <w:p w14:paraId="2989B7A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9.6 (62.5-76.7)</w:t>
            </w:r>
          </w:p>
        </w:tc>
        <w:tc>
          <w:tcPr>
            <w:tcW w:w="1984" w:type="dxa"/>
            <w:vAlign w:val="bottom"/>
          </w:tcPr>
          <w:p w14:paraId="2357002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5BAE598C" w14:textId="511C0FA7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14669332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1623ADF8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5CB0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</w:rPr>
            </w:pPr>
          </w:p>
        </w:tc>
        <w:tc>
          <w:tcPr>
            <w:tcW w:w="1984" w:type="dxa"/>
            <w:vAlign w:val="bottom"/>
          </w:tcPr>
          <w:p w14:paraId="31DA8D6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 xml:space="preserve">Centre </w:t>
            </w:r>
            <w:proofErr w:type="spellStart"/>
            <w:r w:rsidRPr="0042107B">
              <w:rPr>
                <w:rFonts w:cs="Times New Roman"/>
              </w:rPr>
              <w:t>caseload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h</w:t>
            </w:r>
            <w:proofErr w:type="spellEnd"/>
            <w:r w:rsidRPr="0042107B">
              <w:rPr>
                <w:rFonts w:cs="Times New Roman"/>
              </w:rPr>
              <w:t xml:space="preserve"> – 1997-2002</w:t>
            </w:r>
            <w:r w:rsidRPr="0042107B">
              <w:rPr>
                <w:rFonts w:cs="Times New Roman"/>
                <w:vertAlign w:val="superscript"/>
              </w:rPr>
              <w:t>g</w:t>
            </w:r>
          </w:p>
        </w:tc>
        <w:tc>
          <w:tcPr>
            <w:tcW w:w="1701" w:type="dxa"/>
            <w:vAlign w:val="bottom"/>
          </w:tcPr>
          <w:p w14:paraId="286F9BB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≥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</w:t>
            </w:r>
          </w:p>
          <w:p w14:paraId="5CB643A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 to5</w:t>
            </w:r>
          </w:p>
          <w:p w14:paraId="574F2F8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≤2</w:t>
            </w:r>
          </w:p>
        </w:tc>
        <w:tc>
          <w:tcPr>
            <w:tcW w:w="1985" w:type="dxa"/>
            <w:vAlign w:val="bottom"/>
          </w:tcPr>
          <w:p w14:paraId="13DEDBD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8.2 (82.5-93.9)</w:t>
            </w:r>
          </w:p>
          <w:p w14:paraId="67A43E0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91.2 (84.5-97.9)</w:t>
            </w:r>
          </w:p>
          <w:p w14:paraId="22ECE04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4.7 (76.7-92.7)</w:t>
            </w:r>
          </w:p>
        </w:tc>
        <w:tc>
          <w:tcPr>
            <w:tcW w:w="1984" w:type="dxa"/>
            <w:vAlign w:val="bottom"/>
          </w:tcPr>
          <w:p w14:paraId="7465953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7819E4AC" w14:textId="3C915DB3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074582F8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E29B09E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973D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</w:rPr>
            </w:pPr>
          </w:p>
        </w:tc>
        <w:tc>
          <w:tcPr>
            <w:tcW w:w="1984" w:type="dxa"/>
            <w:vAlign w:val="bottom"/>
          </w:tcPr>
          <w:p w14:paraId="488ED6A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 xml:space="preserve">Centre </w:t>
            </w:r>
            <w:proofErr w:type="spellStart"/>
            <w:r w:rsidRPr="0042107B">
              <w:rPr>
                <w:rFonts w:cs="Times New Roman"/>
              </w:rPr>
              <w:t>caseload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h</w:t>
            </w:r>
            <w:proofErr w:type="spellEnd"/>
            <w:r w:rsidRPr="0042107B">
              <w:rPr>
                <w:rFonts w:cs="Times New Roman"/>
              </w:rPr>
              <w:t xml:space="preserve"> – 2003-2009</w:t>
            </w:r>
            <w:r w:rsidRPr="0042107B">
              <w:rPr>
                <w:rFonts w:cs="Times New Roman"/>
                <w:vertAlign w:val="superscript"/>
              </w:rPr>
              <w:t xml:space="preserve"> g</w:t>
            </w:r>
          </w:p>
        </w:tc>
        <w:tc>
          <w:tcPr>
            <w:tcW w:w="1701" w:type="dxa"/>
            <w:vAlign w:val="bottom"/>
          </w:tcPr>
          <w:p w14:paraId="2ACD97B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≥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</w:t>
            </w:r>
          </w:p>
          <w:p w14:paraId="2C411EA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 to5</w:t>
            </w:r>
          </w:p>
          <w:p w14:paraId="594256E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≤2</w:t>
            </w:r>
          </w:p>
        </w:tc>
        <w:tc>
          <w:tcPr>
            <w:tcW w:w="1985" w:type="dxa"/>
            <w:vAlign w:val="bottom"/>
          </w:tcPr>
          <w:p w14:paraId="610C61B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92.0 (87.7-96.3)</w:t>
            </w:r>
          </w:p>
          <w:p w14:paraId="330C764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6.2 (78.4-94.0)</w:t>
            </w:r>
          </w:p>
          <w:p w14:paraId="002162E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4.8 (76.8-92.8)</w:t>
            </w:r>
          </w:p>
        </w:tc>
        <w:tc>
          <w:tcPr>
            <w:tcW w:w="1984" w:type="dxa"/>
            <w:vAlign w:val="bottom"/>
          </w:tcPr>
          <w:p w14:paraId="1BDAD4E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3525D412" w14:textId="2FC46250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77BF3893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0BE2210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D7B9A" w14:textId="094A83BF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Theme="minorHAnsi" w:cs="Times New Roman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Davenport, 2011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YXZlbnBvcnQ8L0F1dGhvcj48WWVhcj4yMDExPC9ZZWFy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jg5LTk0PC9wYWdl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YXZlbnBvcnQ8L0F1dGhvcj48WWVhcj4yMDExPC9ZZWFy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jg5LTk0PC9wYWdl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17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 - </w:t>
            </w:r>
            <w:r w:rsidRPr="0042107B">
              <w:rPr>
                <w:rFonts w:eastAsiaTheme="minorHAnsi" w:cs="Times New Roman"/>
              </w:rPr>
              <w:t>NLS</w:t>
            </w:r>
          </w:p>
        </w:tc>
        <w:tc>
          <w:tcPr>
            <w:tcW w:w="1984" w:type="dxa"/>
            <w:vAlign w:val="bottom"/>
          </w:tcPr>
          <w:p w14:paraId="10EBC13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ge at KP (days) for isolated BA</w:t>
            </w:r>
          </w:p>
        </w:tc>
        <w:tc>
          <w:tcPr>
            <w:tcW w:w="1701" w:type="dxa"/>
            <w:vAlign w:val="bottom"/>
          </w:tcPr>
          <w:p w14:paraId="3F5F9DD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44 days</w:t>
            </w:r>
          </w:p>
          <w:p w14:paraId="5237128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4-55</w:t>
            </w:r>
          </w:p>
          <w:p w14:paraId="25CF961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6-69</w:t>
            </w:r>
          </w:p>
          <w:p w14:paraId="27BD0B21" w14:textId="6423B4FE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70+</w:t>
            </w:r>
          </w:p>
        </w:tc>
        <w:tc>
          <w:tcPr>
            <w:tcW w:w="3969" w:type="dxa"/>
            <w:gridSpan w:val="2"/>
            <w:vAlign w:val="bottom"/>
          </w:tcPr>
          <w:p w14:paraId="1A60BB9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 significant difference in 10-yr NLS</w:t>
            </w:r>
          </w:p>
          <w:p w14:paraId="0C0A72F2" w14:textId="77777777" w:rsidR="00D54F0D" w:rsidRPr="0042107B" w:rsidRDefault="00D54F0D" w:rsidP="00D54F0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χ</w:t>
            </w:r>
            <w:r w:rsidRPr="0042107B">
              <w:rPr>
                <w:rFonts w:eastAsiaTheme="minorHAnsi" w:cs="Times New Roman"/>
                <w:vertAlign w:val="superscript"/>
              </w:rPr>
              <w:t>2</w:t>
            </w:r>
            <w:r w:rsidRPr="0042107B">
              <w:rPr>
                <w:rFonts w:eastAsiaTheme="minorHAnsi" w:cs="Times New Roman"/>
                <w:szCs w:val="18"/>
              </w:rPr>
              <w:t xml:space="preserve"> =3.3, </w:t>
            </w:r>
            <w:r w:rsidRPr="0042107B">
              <w:rPr>
                <w:rFonts w:eastAsiaTheme="minorHAnsi" w:cs="Times New Roman"/>
                <w:i/>
                <w:szCs w:val="18"/>
              </w:rPr>
              <w:t>p</w:t>
            </w:r>
            <w:r w:rsidRPr="0042107B">
              <w:rPr>
                <w:rFonts w:eastAsiaTheme="minorHAnsi" w:cs="Times New Roman"/>
                <w:szCs w:val="18"/>
              </w:rPr>
              <w:t>=0.34 or between two most different (&lt;44 and 44-55) groups:</w:t>
            </w:r>
            <w:r w:rsidRPr="0042107B">
              <w:rPr>
                <w:rFonts w:eastAsiaTheme="minorHAnsi" w:cs="Times New Roman"/>
              </w:rPr>
              <w:t xml:space="preserve"> χ</w:t>
            </w:r>
            <w:r w:rsidRPr="0042107B">
              <w:rPr>
                <w:rFonts w:eastAsiaTheme="minorHAnsi" w:cs="Times New Roman"/>
                <w:vertAlign w:val="superscript"/>
              </w:rPr>
              <w:t xml:space="preserve">2 </w:t>
            </w:r>
            <w:r w:rsidRPr="0042107B">
              <w:rPr>
                <w:rFonts w:eastAsiaTheme="minorHAnsi" w:cs="Times New Roman"/>
              </w:rPr>
              <w:t xml:space="preserve">=2.1, </w:t>
            </w:r>
            <w:r w:rsidRPr="0042107B">
              <w:rPr>
                <w:rFonts w:eastAsiaTheme="minorHAnsi" w:cs="Times New Roman"/>
                <w:i/>
              </w:rPr>
              <w:t>p</w:t>
            </w:r>
            <w:r w:rsidRPr="0042107B">
              <w:rPr>
                <w:rFonts w:eastAsiaTheme="minorHAnsi" w:cs="Times New Roman"/>
              </w:rPr>
              <w:t>=0.15 (Fisher's Exact test.)</w:t>
            </w:r>
          </w:p>
        </w:tc>
        <w:tc>
          <w:tcPr>
            <w:tcW w:w="2977" w:type="dxa"/>
            <w:vAlign w:val="bottom"/>
          </w:tcPr>
          <w:p w14:paraId="07E85987" w14:textId="63E947A1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0F118E80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385584D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99633B" w14:textId="00DE7FA0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 xml:space="preserve">De </w:t>
            </w:r>
            <w:proofErr w:type="spellStart"/>
            <w:r w:rsidRPr="0042107B">
              <w:rPr>
                <w:rFonts w:eastAsiaTheme="minorHAnsi" w:cs="Times New Roman"/>
              </w:rPr>
              <w:t>Carvalho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10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ZSBDYXJ2YWxobzwvQXV0aG9yPjxZZWFyPjIwMTA8L1ll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ZSBDYXJ2YWxobzwvQXV0aG9yPjxZZWFyPjIwMTA8L1ll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18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0809F6E" w14:textId="62A8648D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Age at KP (days) </w:t>
            </w:r>
          </w:p>
        </w:tc>
        <w:tc>
          <w:tcPr>
            <w:tcW w:w="1701" w:type="dxa"/>
            <w:vAlign w:val="bottom"/>
          </w:tcPr>
          <w:p w14:paraId="2171265D" w14:textId="1B1FAC02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≤60 days</w:t>
            </w:r>
          </w:p>
          <w:p w14:paraId="0CD98AB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1-90</w:t>
            </w:r>
          </w:p>
          <w:p w14:paraId="10AC3D0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90</w:t>
            </w:r>
          </w:p>
        </w:tc>
        <w:tc>
          <w:tcPr>
            <w:tcW w:w="1985" w:type="dxa"/>
            <w:vAlign w:val="bottom"/>
          </w:tcPr>
          <w:p w14:paraId="3AAE944E" w14:textId="7ABDE93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-year NLS HR 1.0 (ref)</w:t>
            </w:r>
          </w:p>
          <w:p w14:paraId="567C4ED9" w14:textId="13BAB3E3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6 (1.2-2.3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79E9C4D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1.9 (1.3-2.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</w:tc>
        <w:tc>
          <w:tcPr>
            <w:tcW w:w="1984" w:type="dxa"/>
            <w:vAlign w:val="bottom"/>
          </w:tcPr>
          <w:p w14:paraId="1831E03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lastRenderedPageBreak/>
              <w:t>―</w:t>
            </w:r>
          </w:p>
        </w:tc>
        <w:tc>
          <w:tcPr>
            <w:tcW w:w="2977" w:type="dxa"/>
            <w:vAlign w:val="bottom"/>
          </w:tcPr>
          <w:p w14:paraId="4C73BC74" w14:textId="2AF16BCC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6E6EC99E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948E9B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F9C6F" w14:textId="6275A0EE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 xml:space="preserve">De </w:t>
            </w:r>
            <w:proofErr w:type="spellStart"/>
            <w:r w:rsidRPr="0042107B">
              <w:rPr>
                <w:rFonts w:eastAsiaTheme="minorHAnsi" w:cs="Times New Roman"/>
                <w:szCs w:val="18"/>
              </w:rPr>
              <w:t>Vries</w:t>
            </w:r>
            <w:proofErr w:type="spellEnd"/>
            <w:r w:rsidRPr="0042107B">
              <w:rPr>
                <w:rFonts w:eastAsiaTheme="minorHAnsi" w:cs="Times New Roman"/>
                <w:szCs w:val="18"/>
              </w:rPr>
              <w:t>,</w:t>
            </w:r>
            <w:r w:rsidRPr="0042107B">
              <w:rPr>
                <w:rFonts w:ascii="Segoe UI" w:eastAsiaTheme="minorHAnsi" w:hAnsi="Segoe UI" w:cs="Segoe UI"/>
                <w:szCs w:val="18"/>
              </w:rPr>
              <w:t xml:space="preserve"> </w:t>
            </w:r>
            <w:r w:rsidRPr="0042107B">
              <w:rPr>
                <w:rFonts w:eastAsiaTheme="minorHAnsi" w:cs="Times New Roman"/>
                <w:szCs w:val="18"/>
              </w:rPr>
              <w:t xml:space="preserve">2011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kZSBWcmllczwvQXV0aG9yPjxZZWFyPjIwMTE8L1llYXI+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kZSBWcmllczwvQXV0aG9yPjxZZWFyPjIwMTE8L1llYXI+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19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A913D2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Age at KP (days) </w:t>
            </w:r>
            <w:r w:rsidRPr="0042107B">
              <w:rPr>
                <w:rFonts w:eastAsiaTheme="minorHAnsi" w:cs="Times New Roman"/>
              </w:rPr>
              <w:t>(log-rank-test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vAlign w:val="bottom"/>
          </w:tcPr>
          <w:p w14:paraId="40E380C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72D0C91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4EBFF71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45 days</w:t>
            </w:r>
          </w:p>
          <w:p w14:paraId="3576DE9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2C45E0E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5-60</w:t>
            </w:r>
          </w:p>
          <w:p w14:paraId="0FD2EC6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0-75</w:t>
            </w:r>
          </w:p>
          <w:p w14:paraId="29C3A1A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75</w:t>
            </w:r>
          </w:p>
        </w:tc>
        <w:tc>
          <w:tcPr>
            <w:tcW w:w="1985" w:type="dxa"/>
            <w:vAlign w:val="bottom"/>
          </w:tcPr>
          <w:p w14:paraId="511E528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20-year NLS survival</w:t>
            </w:r>
          </w:p>
          <w:p w14:paraId="1350AF0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14±9%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g</w:t>
            </w:r>
            <w:r w:rsidRPr="0042107B">
              <w:rPr>
                <w:rFonts w:eastAsiaTheme="minorHAnsi" w:cs="Times New Roman"/>
              </w:rPr>
              <w:t xml:space="preserve"> (vs 45-60 or 60-75 days)</w:t>
            </w:r>
          </w:p>
          <w:p w14:paraId="1956886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33±8%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g</w:t>
            </w:r>
            <w:r w:rsidRPr="0042107B">
              <w:rPr>
                <w:rFonts w:eastAsiaTheme="minorHAnsi" w:cs="Times New Roman"/>
              </w:rPr>
              <w:t xml:space="preserve"> (vs 60-75)</w:t>
            </w:r>
          </w:p>
          <w:p w14:paraId="27BC163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42±10%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c</w:t>
            </w:r>
            <w:r w:rsidRPr="0042107B">
              <w:rPr>
                <w:rFonts w:eastAsiaTheme="minorHAnsi" w:cs="Times New Roman"/>
              </w:rPr>
              <w:t xml:space="preserve"> (vs &gt;75)</w:t>
            </w:r>
          </w:p>
          <w:p w14:paraId="75ABF47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1</w:t>
            </w:r>
            <w:r w:rsidRPr="0042107B">
              <w:rPr>
                <w:rFonts w:eastAsiaTheme="minorHAnsi" w:cs="Times New Roman"/>
              </w:rPr>
              <w:t>±6%</w:t>
            </w:r>
          </w:p>
        </w:tc>
        <w:tc>
          <w:tcPr>
            <w:tcW w:w="1984" w:type="dxa"/>
            <w:vAlign w:val="bottom"/>
          </w:tcPr>
          <w:p w14:paraId="60CD9E6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4B434304" w14:textId="56EAAF66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32B57955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B399215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607D1" w14:textId="414A68A9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Leonhardt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11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aGFyZHQ8L0F1dGhvcj48WWVhcj4yMDExPC9ZZWFy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aGFyZHQ8L0F1dGhvcj48WWVhcj4yMDExPC9ZZWFy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20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2E86D51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entre caseload</w:t>
            </w:r>
          </w:p>
        </w:tc>
        <w:tc>
          <w:tcPr>
            <w:tcW w:w="1701" w:type="dxa"/>
            <w:vAlign w:val="bottom"/>
          </w:tcPr>
          <w:p w14:paraId="05AA7A8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5</w:t>
            </w:r>
          </w:p>
          <w:p w14:paraId="782A467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5</w:t>
            </w:r>
          </w:p>
        </w:tc>
        <w:tc>
          <w:tcPr>
            <w:tcW w:w="1985" w:type="dxa"/>
            <w:vAlign w:val="bottom"/>
          </w:tcPr>
          <w:p w14:paraId="08DECF8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2-yr NLS</w:t>
            </w:r>
          </w:p>
          <w:p w14:paraId="66CD193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7.7%</w:t>
            </w:r>
          </w:p>
          <w:p w14:paraId="654DD16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26.4%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d</w:t>
            </w:r>
          </w:p>
        </w:tc>
        <w:tc>
          <w:tcPr>
            <w:tcW w:w="1984" w:type="dxa"/>
            <w:vAlign w:val="bottom"/>
          </w:tcPr>
          <w:p w14:paraId="756889D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467C898B" w14:textId="0457BA65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79078A0D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76FC7191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DB0A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58EBC9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entre caseload</w:t>
            </w:r>
          </w:p>
        </w:tc>
        <w:tc>
          <w:tcPr>
            <w:tcW w:w="1701" w:type="dxa"/>
            <w:vAlign w:val="bottom"/>
          </w:tcPr>
          <w:p w14:paraId="3FE53F4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5</w:t>
            </w:r>
          </w:p>
          <w:p w14:paraId="58BA360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5</w:t>
            </w:r>
          </w:p>
        </w:tc>
        <w:tc>
          <w:tcPr>
            <w:tcW w:w="1985" w:type="dxa"/>
            <w:vAlign w:val="bottom"/>
          </w:tcPr>
          <w:p w14:paraId="7AB7883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2-yr overall survival after KP</w:t>
            </w:r>
          </w:p>
          <w:p w14:paraId="6DF10EA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73.5%</w:t>
            </w:r>
          </w:p>
          <w:p w14:paraId="53CCF05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83.7%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</w:tc>
        <w:tc>
          <w:tcPr>
            <w:tcW w:w="1984" w:type="dxa"/>
            <w:vAlign w:val="bottom"/>
          </w:tcPr>
          <w:p w14:paraId="782C3BC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53FF0249" w14:textId="34965C1B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18A985DE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1480544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ED4F3" w14:textId="41592BFD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McKiernan, 2000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wPC9ZZWFy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yNS05PC9wYWdlcz48dm9sdW1lPjM1NTwvdm9sdW1lPjxudW1iZXI+OTE5NzwvbnVt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wPC9ZZWFy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yNS05PC9wYWdlcz48dm9sdW1lPjM1NTwvdm9sdW1lPjxudW1iZXI+OTE5NzwvbnVt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21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753C408C" w14:textId="2E983D1E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Centre caseload – overall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survival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vAlign w:val="bottom"/>
          </w:tcPr>
          <w:p w14:paraId="2F3D23A1" w14:textId="578C9DB2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nnual number of cases</w:t>
            </w:r>
          </w:p>
          <w:p w14:paraId="238525A2" w14:textId="5663017E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5</w:t>
            </w:r>
          </w:p>
          <w:p w14:paraId="46018B8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5</w:t>
            </w:r>
          </w:p>
        </w:tc>
        <w:tc>
          <w:tcPr>
            <w:tcW w:w="1985" w:type="dxa"/>
            <w:vAlign w:val="bottom"/>
          </w:tcPr>
          <w:p w14:paraId="44534F94" w14:textId="196B9A8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 xml:space="preserve">5-year RR </w:t>
            </w:r>
          </w:p>
          <w:p w14:paraId="4B20B2D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4078AB6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0.32 (0.11-0.94)</w:t>
            </w:r>
          </w:p>
        </w:tc>
        <w:tc>
          <w:tcPr>
            <w:tcW w:w="1984" w:type="dxa"/>
            <w:vAlign w:val="bottom"/>
          </w:tcPr>
          <w:p w14:paraId="70557AF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he only significant factor, RR not reported</w:t>
            </w:r>
          </w:p>
        </w:tc>
        <w:tc>
          <w:tcPr>
            <w:tcW w:w="2977" w:type="dxa"/>
            <w:vAlign w:val="bottom"/>
          </w:tcPr>
          <w:p w14:paraId="1A5A638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>Age at surgery, sex, gestational age, presence of BASM</w:t>
            </w:r>
          </w:p>
        </w:tc>
      </w:tr>
      <w:tr w:rsidR="00D54F0D" w:rsidRPr="0042107B" w14:paraId="12B15118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A815C3B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BC215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F57111E" w14:textId="0409F00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Centre caseload -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LS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A388CE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368368E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5</w:t>
            </w:r>
          </w:p>
          <w:p w14:paraId="6A5CCCC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52893C3" w14:textId="12C90A9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RR (5-year NLS)</w:t>
            </w:r>
          </w:p>
          <w:p w14:paraId="00B94C6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5FB5A7F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0.48 (0.28-0.8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6FAB68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he only significant factor, RR not reported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6B395CF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>Age at surgery, sex, gestational age, presence of BASM</w:t>
            </w:r>
          </w:p>
        </w:tc>
      </w:tr>
      <w:tr w:rsidR="00D54F0D" w:rsidRPr="0042107B" w14:paraId="598A4DA6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780D0DF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9DBF8" w14:textId="6B963A59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McKiernan, 2009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5PC9ZZWFy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5PC9ZZWFy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22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7D8949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Centre caseload (annual number of cases) 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AC8E9A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5</w:t>
            </w:r>
          </w:p>
          <w:p w14:paraId="02CB8D8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5</w:t>
            </w:r>
          </w:p>
          <w:p w14:paraId="37BEB6BB" w14:textId="4598679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2A74EEF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Overall 13-year survival (95% CI)</w:t>
            </w:r>
          </w:p>
          <w:p w14:paraId="62FF403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lang w:eastAsia="en-GB"/>
              </w:rPr>
            </w:pPr>
            <w:r w:rsidRPr="0042107B">
              <w:rPr>
                <w:rFonts w:cs="Times New Roman"/>
              </w:rPr>
              <w:t>75% (61.6–89.4)</w:t>
            </w:r>
          </w:p>
          <w:p w14:paraId="754F14FB" w14:textId="2E85299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</w:rPr>
              <w:t>89.5% (81.3–97.7)</w:t>
            </w:r>
            <w:r w:rsidRPr="0042107B">
              <w:rPr>
                <w:rFonts w:cs="Times New Roman"/>
                <w:sz w:val="24"/>
                <w:vertAlign w:val="superscript"/>
              </w:rPr>
              <w:t xml:space="preserve"> 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– </w:t>
            </w:r>
            <w:r w:rsidRPr="0042107B">
              <w:rPr>
                <w:rFonts w:eastAsia="Times New Roman" w:cs="Times New Roman"/>
                <w:bCs/>
                <w:i/>
                <w:color w:val="000000"/>
                <w:lang w:eastAsia="en-GB"/>
              </w:rPr>
              <w:t>p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=0.05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5E4D85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674B946F" w14:textId="5EF788EB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2FCA9EF9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9D1C5A7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8642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4447B0E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Centre caseload (annual number of cases) 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vAlign w:val="bottom"/>
          </w:tcPr>
          <w:p w14:paraId="0D5B056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77EB3F0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5</w:t>
            </w:r>
          </w:p>
          <w:p w14:paraId="16DE882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5</w:t>
            </w:r>
          </w:p>
        </w:tc>
        <w:tc>
          <w:tcPr>
            <w:tcW w:w="1985" w:type="dxa"/>
            <w:vAlign w:val="bottom"/>
          </w:tcPr>
          <w:p w14:paraId="7219FD1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3-year NLS (%)</w:t>
            </w:r>
          </w:p>
          <w:p w14:paraId="6A0F025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7.3 (12.3-42.3)</w:t>
            </w:r>
          </w:p>
          <w:p w14:paraId="5CD8C8A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4.0 (40.8-67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</w:tc>
        <w:tc>
          <w:tcPr>
            <w:tcW w:w="1984" w:type="dxa"/>
            <w:vAlign w:val="bottom"/>
          </w:tcPr>
          <w:p w14:paraId="03965F6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3AD59BE6" w14:textId="594C790F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3457AEE1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B4176D3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83140" w14:textId="3218C152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Pakarinen, 2018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QYWthcmluZW48L0F1dGhvcj48WWVhcj4yMDE4PC9ZZWFy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TA5LTE1MTU8L3Bh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QYWthcmluZW48L0F1dGhvcj48WWVhcj4yMDE4PC9ZZWFy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TA5LTE1MTU8L3Bh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23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lastRenderedPageBreak/>
              <w:t>(5-year NLS)</w:t>
            </w:r>
          </w:p>
        </w:tc>
        <w:tc>
          <w:tcPr>
            <w:tcW w:w="1984" w:type="dxa"/>
            <w:vAlign w:val="bottom"/>
          </w:tcPr>
          <w:p w14:paraId="430651B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lastRenderedPageBreak/>
              <w:t>Gender</w:t>
            </w:r>
            <w:r w:rsidRPr="0042107B">
              <w:rPr>
                <w:rFonts w:cs="Times New Roman"/>
                <w:sz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vAlign w:val="bottom"/>
          </w:tcPr>
          <w:p w14:paraId="6479E824" w14:textId="50130FD8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Female</w:t>
            </w:r>
          </w:p>
          <w:p w14:paraId="33CBA74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le</w:t>
            </w:r>
          </w:p>
        </w:tc>
        <w:tc>
          <w:tcPr>
            <w:tcW w:w="1985" w:type="dxa"/>
            <w:vAlign w:val="bottom"/>
          </w:tcPr>
          <w:p w14:paraId="26DD7F2D" w14:textId="2779BF7E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-year NLS</w:t>
            </w:r>
          </w:p>
          <w:p w14:paraId="1A64AB2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1 (39-63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2306CDC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60 (48-72)</w:t>
            </w:r>
          </w:p>
        </w:tc>
        <w:tc>
          <w:tcPr>
            <w:tcW w:w="1984" w:type="dxa"/>
            <w:vAlign w:val="bottom"/>
          </w:tcPr>
          <w:p w14:paraId="571170F5" w14:textId="4FC6B659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 xml:space="preserve">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5327582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5 (0.3-0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276D67E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1.0 (ref)</w:t>
            </w:r>
          </w:p>
        </w:tc>
        <w:tc>
          <w:tcPr>
            <w:tcW w:w="2977" w:type="dxa"/>
            <w:vAlign w:val="bottom"/>
          </w:tcPr>
          <w:p w14:paraId="2B38927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lastRenderedPageBreak/>
              <w:t xml:space="preserve">Presence of associated CAs, age at KP; anatomical type of </w:t>
            </w:r>
            <w:r w:rsidRPr="0042107B">
              <w:rPr>
                <w:rFonts w:cs="Times New Roman"/>
              </w:rPr>
              <w:lastRenderedPageBreak/>
              <w:t>BA, presence of BASM, clearance of jaundice, European ethnicity, centre caseload</w:t>
            </w:r>
          </w:p>
        </w:tc>
      </w:tr>
      <w:tr w:rsidR="00D54F0D" w:rsidRPr="0042107B" w14:paraId="2CEF1B9E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22DCCACD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CE4E1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05C54D61" w14:textId="0C49FAE3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>Age at KP (days)</w:t>
            </w:r>
            <w:r w:rsidRPr="0042107B">
              <w:rPr>
                <w:rFonts w:cs="Times New Roman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vAlign w:val="bottom"/>
          </w:tcPr>
          <w:p w14:paraId="7D363A3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 65</w:t>
            </w:r>
          </w:p>
          <w:p w14:paraId="2463F76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65</w:t>
            </w:r>
          </w:p>
        </w:tc>
        <w:tc>
          <w:tcPr>
            <w:tcW w:w="1985" w:type="dxa"/>
            <w:vAlign w:val="bottom"/>
          </w:tcPr>
          <w:p w14:paraId="2A16A62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6 (55-78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41F0CC1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4 (32-56)</w:t>
            </w:r>
          </w:p>
        </w:tc>
        <w:tc>
          <w:tcPr>
            <w:tcW w:w="1984" w:type="dxa"/>
            <w:vAlign w:val="bottom"/>
          </w:tcPr>
          <w:p w14:paraId="4DD2180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5 (0.8-2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0FF0623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13F4AF2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>Presence of associated CAs; gender; anatomical type of BA, presence of BASM, clearance of jaundice, European ethnicity, centre caseload</w:t>
            </w:r>
          </w:p>
        </w:tc>
      </w:tr>
      <w:tr w:rsidR="00D54F0D" w:rsidRPr="0042107B" w14:paraId="528FE659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6C0350B1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B7D6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4346AFDC" w14:textId="34B2ABF2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 xml:space="preserve">Centre annual </w:t>
            </w:r>
            <w:proofErr w:type="spellStart"/>
            <w:r w:rsidRPr="0042107B">
              <w:rPr>
                <w:rFonts w:cs="Times New Roman"/>
              </w:rPr>
              <w:t>caseload</w:t>
            </w:r>
            <w:r w:rsidRPr="0042107B">
              <w:rPr>
                <w:rFonts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vAlign w:val="bottom"/>
          </w:tcPr>
          <w:p w14:paraId="09D563C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3</w:t>
            </w:r>
          </w:p>
          <w:p w14:paraId="5A62003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3</w:t>
            </w:r>
          </w:p>
        </w:tc>
        <w:tc>
          <w:tcPr>
            <w:tcW w:w="1985" w:type="dxa"/>
            <w:vAlign w:val="bottom"/>
          </w:tcPr>
          <w:p w14:paraId="7CAE4066" w14:textId="0ABC63CD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6 (54-7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43E978C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4 (32-56)</w:t>
            </w:r>
          </w:p>
        </w:tc>
        <w:tc>
          <w:tcPr>
            <w:tcW w:w="1984" w:type="dxa"/>
            <w:vAlign w:val="bottom"/>
          </w:tcPr>
          <w:p w14:paraId="6ECB172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5 (1.8-6.8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0044EBA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6F0FF75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>Presence of associated CAs, age at surgery, gender, anatomical type of BA, presence of BASM, clearance of jaundice, European ethnicity</w:t>
            </w:r>
          </w:p>
        </w:tc>
      </w:tr>
      <w:tr w:rsidR="00D54F0D" w:rsidRPr="0042107B" w14:paraId="19A0898F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584B939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C2B83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C210CA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 xml:space="preserve">Clearance of jaundice after </w:t>
            </w:r>
            <w:proofErr w:type="spellStart"/>
            <w:r w:rsidRPr="0042107B">
              <w:rPr>
                <w:rFonts w:cs="Times New Roman"/>
              </w:rPr>
              <w:t>KP</w:t>
            </w:r>
            <w:r w:rsidRPr="0042107B">
              <w:rPr>
                <w:rFonts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vAlign w:val="bottom"/>
          </w:tcPr>
          <w:p w14:paraId="4AEEA52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&lt;20 </w:t>
            </w:r>
            <w:proofErr w:type="spellStart"/>
            <w:r w:rsidRPr="0042107B">
              <w:rPr>
                <w:rFonts w:eastAsiaTheme="minorHAnsi" w:cs="Times New Roman"/>
              </w:rPr>
              <w:t>μmol</w:t>
            </w:r>
            <w:proofErr w:type="spellEnd"/>
            <w:r w:rsidRPr="0042107B">
              <w:rPr>
                <w:rFonts w:eastAsiaTheme="minorHAnsi" w:cs="Times New Roman"/>
              </w:rPr>
              <w:t>/l</w:t>
            </w:r>
          </w:p>
          <w:p w14:paraId="40429E3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≥20 </w:t>
            </w:r>
            <w:proofErr w:type="spellStart"/>
            <w:r w:rsidRPr="0042107B">
              <w:rPr>
                <w:rFonts w:eastAsiaTheme="minorHAnsi" w:cs="Times New Roman"/>
              </w:rPr>
              <w:t>μmol</w:t>
            </w:r>
            <w:proofErr w:type="spellEnd"/>
            <w:r w:rsidRPr="0042107B">
              <w:rPr>
                <w:rFonts w:eastAsiaTheme="minorHAnsi" w:cs="Times New Roman"/>
              </w:rPr>
              <w:t>/l</w:t>
            </w:r>
          </w:p>
        </w:tc>
        <w:tc>
          <w:tcPr>
            <w:tcW w:w="1985" w:type="dxa"/>
            <w:vAlign w:val="bottom"/>
          </w:tcPr>
          <w:p w14:paraId="56BC5DA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6 (78-94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13628A7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.3 (0-10)</w:t>
            </w:r>
          </w:p>
        </w:tc>
        <w:tc>
          <w:tcPr>
            <w:tcW w:w="1984" w:type="dxa"/>
            <w:vAlign w:val="bottom"/>
          </w:tcPr>
          <w:p w14:paraId="4665EDA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2.0 (14.8-69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4F5B59B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7E8D9BD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>Presence of associated CAs, age at surgery, gender, anatomical type of BA, presence of BASM, centre caseload, European ethnicity</w:t>
            </w:r>
          </w:p>
        </w:tc>
      </w:tr>
      <w:tr w:rsidR="00D54F0D" w:rsidRPr="0042107B" w14:paraId="420E4E02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EC9EF91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8657D" w14:textId="231906C2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Schreiber, 2007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Y2hyZWliZXI8L0F1dGhvcj48WWVhcj4yMDA3PC9ZZWFy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Y2hyZWliZXI8L0F1dGhvcj48WWVhcj4yMDA3PC9ZZWFy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24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B5A681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>Age at KP (days)</w:t>
            </w:r>
            <w:r w:rsidRPr="0042107B">
              <w:rPr>
                <w:rFonts w:cs="Times New Roman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vAlign w:val="bottom"/>
          </w:tcPr>
          <w:p w14:paraId="66591C7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03A5EBB5" w14:textId="48E354EE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≤30</w:t>
            </w:r>
          </w:p>
          <w:p w14:paraId="0F503681" w14:textId="78AD3C2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1-90</w:t>
            </w:r>
          </w:p>
          <w:p w14:paraId="1347ABBD" w14:textId="2899F08F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90</w:t>
            </w:r>
          </w:p>
        </w:tc>
        <w:tc>
          <w:tcPr>
            <w:tcW w:w="1985" w:type="dxa"/>
            <w:vAlign w:val="bottom"/>
          </w:tcPr>
          <w:p w14:paraId="3F941FF7" w14:textId="7CBBDDAD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-year NLS (%, 95% CI)</w:t>
            </w:r>
          </w:p>
          <w:p w14:paraId="309B2A5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9 (26-6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4BB301E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6 (28-43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f</w:t>
            </w:r>
          </w:p>
          <w:p w14:paraId="2D5CAF4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3 (12-3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 xml:space="preserve"> f</w:t>
            </w:r>
          </w:p>
        </w:tc>
        <w:tc>
          <w:tcPr>
            <w:tcW w:w="1984" w:type="dxa"/>
            <w:vAlign w:val="bottom"/>
          </w:tcPr>
          <w:p w14:paraId="57BDA8C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220201DD" w14:textId="253C7D9C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0C7B2928" w14:textId="77777777" w:rsidTr="002D66D0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14:paraId="39D36A95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EACB762" w14:textId="73A2BFAF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Wildhaber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08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aWxkaGFiZXI8L0F1dGhvcj48WWVhcj4yMDA4PC9ZZWFy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aWxkaGFiZXI8L0F1dGhvcj48WWVhcj4yMDA4PC9ZZWFy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25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430421F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>Age at KP (days)</w:t>
            </w:r>
            <w:r w:rsidRPr="0042107B">
              <w:rPr>
                <w:rFonts w:cs="Times New Roman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6EA4BE0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567D24D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1097C1D9" w14:textId="543E1470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≤45</w:t>
            </w:r>
          </w:p>
          <w:p w14:paraId="2458E78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6-75</w:t>
            </w:r>
          </w:p>
          <w:p w14:paraId="3F967397" w14:textId="6130916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gt;7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09DD2D8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-year NLS (%, ±SE)</w:t>
            </w:r>
          </w:p>
          <w:p w14:paraId="0528DE2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75% ±15.3%</w:t>
            </w:r>
          </w:p>
          <w:p w14:paraId="0BDE470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3.3% ± 10.3%</w:t>
            </w:r>
          </w:p>
          <w:p w14:paraId="69584D8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1.3% ± 10.6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7BA340C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bottom"/>
          </w:tcPr>
          <w:p w14:paraId="40F830F6" w14:textId="1CAB9474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</w:tr>
      <w:tr w:rsidR="00D54F0D" w:rsidRPr="0042107B" w14:paraId="7B6911E7" w14:textId="77777777" w:rsidTr="002D66D0">
        <w:trPr>
          <w:gridAfter w:val="1"/>
          <w:wAfter w:w="142" w:type="dxa"/>
          <w:trHeight w:val="317"/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E6AA9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lastRenderedPageBreak/>
              <w:t>Congenital diaphragmatic hernia (CDH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0B2A37A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6DA58CF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031E637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3FD962A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12" w:space="0" w:color="auto"/>
            </w:tcBorders>
            <w:vAlign w:val="bottom"/>
          </w:tcPr>
          <w:p w14:paraId="11AB8063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</w:p>
        </w:tc>
      </w:tr>
      <w:tr w:rsidR="00D54F0D" w:rsidRPr="0042107B" w14:paraId="57B71B6A" w14:textId="77777777" w:rsidTr="002D66D0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8E0D71D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92151" w14:textId="7CA79109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Hinton, 2017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aW50b248L0F1dGhvcj48WWVhcj4yMDE3PC9ZZWFyPjxS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aW50b248L0F1dGhvcj48WWVhcj4yMDE3PC9ZZWFyPjxS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26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576FF99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cs="Times New Roman"/>
              </w:rPr>
              <w:t xml:space="preserve">Treatment </w:t>
            </w:r>
            <w:proofErr w:type="spellStart"/>
            <w:r w:rsidRPr="0042107B">
              <w:rPr>
                <w:rFonts w:cs="Times New Roman"/>
              </w:rPr>
              <w:t>era</w:t>
            </w:r>
            <w:r w:rsidRPr="0042107B">
              <w:rPr>
                <w:rFonts w:cs="Times New Roman"/>
                <w:sz w:val="24"/>
                <w:vertAlign w:val="superscript"/>
              </w:rPr>
              <w:t>i</w:t>
            </w:r>
            <w:proofErr w:type="spellEnd"/>
          </w:p>
        </w:tc>
        <w:tc>
          <w:tcPr>
            <w:tcW w:w="1701" w:type="dxa"/>
            <w:vAlign w:val="bottom"/>
          </w:tcPr>
          <w:p w14:paraId="7DC6F58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1988</w:t>
            </w:r>
          </w:p>
          <w:p w14:paraId="54C6873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1988</w:t>
            </w:r>
          </w:p>
        </w:tc>
        <w:tc>
          <w:tcPr>
            <w:tcW w:w="1985" w:type="dxa"/>
            <w:vAlign w:val="bottom"/>
          </w:tcPr>
          <w:p w14:paraId="5F3F6D1A" w14:textId="39D82F3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14"/>
              </w:rPr>
            </w:pPr>
            <w:r w:rsidRPr="0042107B">
              <w:rPr>
                <w:rFonts w:eastAsiaTheme="minorHAnsi" w:cs="Times New Roman"/>
                <w:color w:val="231F20"/>
              </w:rPr>
              <w:t xml:space="preserve">20-year </w:t>
            </w:r>
            <w:r w:rsidRPr="0042107B">
              <w:rPr>
                <w:rFonts w:eastAsiaTheme="minorHAnsi" w:cs="Times New Roman"/>
                <w:color w:val="231F20"/>
                <w:szCs w:val="14"/>
              </w:rPr>
              <w:t>HR</w:t>
            </w:r>
          </w:p>
          <w:p w14:paraId="1F4969E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  <w:szCs w:val="14"/>
              </w:rPr>
              <w:t>1.94 (1.25–3.27)</w:t>
            </w:r>
          </w:p>
          <w:p w14:paraId="5E703BC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12B2F780" w14:textId="33B2CE8A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</w:rPr>
              <w:t xml:space="preserve">20-year </w:t>
            </w:r>
            <w:proofErr w:type="spellStart"/>
            <w:r w:rsidRPr="0042107B">
              <w:rPr>
                <w:rFonts w:eastAsiaTheme="minorHAnsi" w:cs="Times New Roman"/>
                <w:color w:val="231F20"/>
              </w:rPr>
              <w:t>aHR</w:t>
            </w:r>
            <w:proofErr w:type="spellEnd"/>
          </w:p>
          <w:p w14:paraId="76CD9CA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</w:rPr>
              <w:t>2.11 (1.25–3.57)</w:t>
            </w:r>
          </w:p>
          <w:p w14:paraId="4900750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3195B7C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Theme="minorHAnsi" w:cs="Times New Roman"/>
                <w:color w:val="231F20"/>
              </w:rPr>
              <w:t>Neighbourhood poverty, presence of additional CAs</w:t>
            </w:r>
          </w:p>
        </w:tc>
      </w:tr>
      <w:tr w:rsidR="00D54F0D" w:rsidRPr="0042107B" w14:paraId="3F2AF1A6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26A3831B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9753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3C432AC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Theme="minorHAnsi" w:cs="Times New Roman"/>
                <w:color w:val="231F20"/>
              </w:rPr>
              <w:t>Neighbourhood poverty</w:t>
            </w:r>
          </w:p>
        </w:tc>
        <w:tc>
          <w:tcPr>
            <w:tcW w:w="1701" w:type="dxa"/>
            <w:vAlign w:val="bottom"/>
          </w:tcPr>
          <w:p w14:paraId="77CD060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10%</w:t>
            </w:r>
          </w:p>
          <w:p w14:paraId="0F6D56C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10%</w:t>
            </w:r>
          </w:p>
        </w:tc>
        <w:tc>
          <w:tcPr>
            <w:tcW w:w="1985" w:type="dxa"/>
            <w:vAlign w:val="bottom"/>
          </w:tcPr>
          <w:p w14:paraId="70A692C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</w:rPr>
              <w:t>1.83 (1.11–3.00)</w:t>
            </w:r>
          </w:p>
          <w:p w14:paraId="415942D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18652F0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</w:rPr>
              <w:t>1.72 (1.04–2.84)</w:t>
            </w:r>
          </w:p>
          <w:p w14:paraId="7CCB11D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1578323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Theme="minorHAnsi" w:cs="Times New Roman"/>
                <w:color w:val="231F20"/>
              </w:rPr>
              <w:t>Treatment era, presence of additional CAs</w:t>
            </w:r>
          </w:p>
        </w:tc>
      </w:tr>
      <w:tr w:rsidR="00D54F0D" w:rsidRPr="0042107B" w14:paraId="04CF30E6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D853156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2ADC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2C905BD1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Theme="minorHAnsi" w:cs="Times New Roman"/>
                <w:color w:val="231F20"/>
              </w:rPr>
              <w:t>Presence of additional CAs</w:t>
            </w:r>
          </w:p>
        </w:tc>
        <w:tc>
          <w:tcPr>
            <w:tcW w:w="1701" w:type="dxa"/>
            <w:vAlign w:val="bottom"/>
          </w:tcPr>
          <w:p w14:paraId="391F3C3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Other CAs</w:t>
            </w:r>
          </w:p>
          <w:p w14:paraId="7E54E06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solated</w:t>
            </w:r>
          </w:p>
        </w:tc>
        <w:tc>
          <w:tcPr>
            <w:tcW w:w="1985" w:type="dxa"/>
            <w:vAlign w:val="bottom"/>
          </w:tcPr>
          <w:p w14:paraId="193240B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</w:rPr>
              <w:t>2.08 (1.24–3.48)</w:t>
            </w:r>
          </w:p>
          <w:p w14:paraId="37E8754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6BE820B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</w:rPr>
              <w:t>2.06 (1.22–3.49)</w:t>
            </w:r>
          </w:p>
          <w:p w14:paraId="433C43A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79FD486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Theme="minorHAnsi" w:cs="Times New Roman"/>
                <w:color w:val="231F20"/>
              </w:rPr>
              <w:t xml:space="preserve">Treatment era, neighbourhood poverty </w:t>
            </w:r>
          </w:p>
        </w:tc>
      </w:tr>
      <w:tr w:rsidR="00D54F0D" w:rsidRPr="0042107B" w14:paraId="5DDC4BCF" w14:textId="77777777" w:rsidTr="00455BE1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14:paraId="3E03894E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8B75D0A" w14:textId="5B20B7CD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ang, 2015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9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1D790B19" w14:textId="78436599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47AB75F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ethnicit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17D9E4F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1D32B0B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W</w:t>
            </w:r>
          </w:p>
          <w:p w14:paraId="3CB1A75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B</w:t>
            </w:r>
          </w:p>
          <w:p w14:paraId="066E303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4C3C85D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/PI</w:t>
            </w:r>
          </w:p>
          <w:p w14:paraId="48E8985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I/A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1E28799A" w14:textId="3BD3A90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11CDCD6F" w14:textId="3E06BE6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1F4ECF8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2D7D1ED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  <w:sz w:val="24"/>
                <w:szCs w:val="24"/>
              </w:rPr>
              <w:t>1.4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341567B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9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34398FA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8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1F4808C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8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bottom"/>
          </w:tcPr>
          <w:p w14:paraId="298491D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Birth weight and gestational age, maternal age, birth period, and state surveillance program</w:t>
            </w:r>
          </w:p>
        </w:tc>
      </w:tr>
      <w:tr w:rsidR="00D54F0D" w:rsidRPr="0042107B" w14:paraId="53016CB1" w14:textId="77777777" w:rsidTr="00455BE1">
        <w:trPr>
          <w:gridAfter w:val="1"/>
          <w:wAfter w:w="142" w:type="dxa"/>
          <w:trHeight w:val="317"/>
          <w:jc w:val="center"/>
        </w:trPr>
        <w:tc>
          <w:tcPr>
            <w:tcW w:w="311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755287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bdominal wall defect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48FDC55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4A88038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5EFC2DF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0B7CCB2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12" w:space="0" w:color="auto"/>
            </w:tcBorders>
            <w:vAlign w:val="bottom"/>
          </w:tcPr>
          <w:p w14:paraId="4D8A704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</w:p>
        </w:tc>
      </w:tr>
      <w:tr w:rsidR="00D54F0D" w:rsidRPr="0042107B" w14:paraId="6F3591C9" w14:textId="77777777" w:rsidTr="00E87A85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5FDD210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Gastroschis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094AA" w14:textId="4F6849CD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ang, 2015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9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5B042A54" w14:textId="4C9D87DB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49D8B9E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ethnicity</w:t>
            </w:r>
          </w:p>
        </w:tc>
        <w:tc>
          <w:tcPr>
            <w:tcW w:w="1701" w:type="dxa"/>
            <w:vAlign w:val="bottom"/>
          </w:tcPr>
          <w:p w14:paraId="1A6171A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27528C4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W</w:t>
            </w:r>
          </w:p>
          <w:p w14:paraId="24DC73D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B</w:t>
            </w:r>
          </w:p>
          <w:p w14:paraId="3855804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43264CC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/PI</w:t>
            </w:r>
          </w:p>
          <w:p w14:paraId="2F5D32B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I/AN</w:t>
            </w:r>
          </w:p>
        </w:tc>
        <w:tc>
          <w:tcPr>
            <w:tcW w:w="1985" w:type="dxa"/>
            <w:vAlign w:val="bottom"/>
          </w:tcPr>
          <w:p w14:paraId="25701D1B" w14:textId="4208D30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5919613C" w14:textId="07EF81B3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3DB41F2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421AF0C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  <w:sz w:val="24"/>
                <w:szCs w:val="24"/>
              </w:rPr>
              <w:t>1.2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1E94008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1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2EE5D72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2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427C846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7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977" w:type="dxa"/>
            <w:vAlign w:val="bottom"/>
          </w:tcPr>
          <w:p w14:paraId="3DF15AC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Birth weight and gestational age, maternal age, birth period, and state surveillance program</w:t>
            </w:r>
          </w:p>
        </w:tc>
      </w:tr>
      <w:tr w:rsidR="00D54F0D" w:rsidRPr="0042107B" w14:paraId="75DAC01D" w14:textId="77777777" w:rsidTr="00455BE1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14:paraId="7526BD02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mphaloce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A2DF2A1" w14:textId="1E631230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ang, 2015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9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7FC202E5" w14:textId="5271BE5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50F6076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ethnicit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09879A5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3239E3B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W</w:t>
            </w:r>
          </w:p>
          <w:p w14:paraId="71E1959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B</w:t>
            </w:r>
          </w:p>
          <w:p w14:paraId="7635490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753E823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/PI</w:t>
            </w:r>
          </w:p>
          <w:p w14:paraId="7A15F2C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I/A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3710DB06" w14:textId="6793963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1CAF3758" w14:textId="0A4F57E5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08EAED5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37A0935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  <w:sz w:val="24"/>
                <w:szCs w:val="24"/>
              </w:rPr>
              <w:t>0.9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2641AEA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1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40D4FC2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7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45DB323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8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bottom"/>
          </w:tcPr>
          <w:p w14:paraId="05219EE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cs="Times New Roman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Birth weight and gestational age, maternal age, birth period, and state surveillance program</w:t>
            </w:r>
          </w:p>
        </w:tc>
      </w:tr>
      <w:tr w:rsidR="00D54F0D" w:rsidRPr="0042107B" w14:paraId="70F576F9" w14:textId="77777777" w:rsidTr="00455BE1">
        <w:trPr>
          <w:gridAfter w:val="1"/>
          <w:wAfter w:w="142" w:type="dxa"/>
          <w:trHeight w:val="317"/>
          <w:jc w:val="center"/>
        </w:trPr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4090674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own syndro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9497BF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232574D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6EFF57B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54D4962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7A91BA2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12" w:space="0" w:color="auto"/>
            </w:tcBorders>
            <w:vAlign w:val="bottom"/>
          </w:tcPr>
          <w:p w14:paraId="43A01FE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54F0D" w:rsidRPr="0042107B" w14:paraId="4280E9C0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E23149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976B0" w14:textId="65434396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Brodwall, 2018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kd2FsbDwvQXV0aG9yPjxZZWFyPjIwMTg8L1llYXI+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kd2FsbDwvQXV0aG9yPjxZZWFyPjIwMTg8L1llYXI+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27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- for 5-year survival</w:t>
            </w:r>
          </w:p>
        </w:tc>
        <w:tc>
          <w:tcPr>
            <w:tcW w:w="1984" w:type="dxa"/>
            <w:vAlign w:val="bottom"/>
          </w:tcPr>
          <w:p w14:paraId="1F9B2E7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Presence of ECM o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HD</w:t>
            </w:r>
            <w:r w:rsidRPr="0042107B">
              <w:rPr>
                <w:rFonts w:eastAsia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1F52F7C8" w14:textId="65C2080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Down syndrome (no additional CAs)</w:t>
            </w:r>
          </w:p>
          <w:p w14:paraId="4CF877F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ECM</w:t>
            </w:r>
          </w:p>
          <w:p w14:paraId="732017E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VSD, no ECM</w:t>
            </w:r>
          </w:p>
          <w:p w14:paraId="3142B1F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VSD + ECM</w:t>
            </w:r>
          </w:p>
          <w:p w14:paraId="66B24D0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onotruncal</w:t>
            </w:r>
            <w:r w:rsidRPr="0042107B">
              <w:rPr>
                <w:rFonts w:cs="Times New Roman"/>
                <w:sz w:val="24"/>
                <w:szCs w:val="24"/>
              </w:rPr>
              <w:t>,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2107B">
              <w:rPr>
                <w:rFonts w:cs="Times New Roman"/>
                <w:sz w:val="24"/>
                <w:szCs w:val="24"/>
              </w:rPr>
              <w:t xml:space="preserve"> no ECM</w:t>
            </w:r>
          </w:p>
          <w:p w14:paraId="6142393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42107B">
              <w:rPr>
                <w:rFonts w:cs="Times New Roman"/>
                <w:sz w:val="24"/>
                <w:szCs w:val="24"/>
              </w:rPr>
              <w:t>Conotruncal</w:t>
            </w:r>
            <w:proofErr w:type="spellEnd"/>
            <w:r w:rsidRPr="0042107B">
              <w:rPr>
                <w:rFonts w:cs="Times New Roman"/>
                <w:sz w:val="24"/>
                <w:szCs w:val="24"/>
              </w:rPr>
              <w:t xml:space="preserve"> +</w:t>
            </w:r>
          </w:p>
          <w:p w14:paraId="449A093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2107B">
              <w:rPr>
                <w:rFonts w:cs="Times New Roman"/>
                <w:sz w:val="24"/>
                <w:szCs w:val="24"/>
              </w:rPr>
              <w:t>ECM</w:t>
            </w:r>
          </w:p>
          <w:p w14:paraId="64603DB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2107B">
              <w:rPr>
                <w:rFonts w:cs="Times New Roman"/>
                <w:sz w:val="24"/>
                <w:szCs w:val="24"/>
              </w:rPr>
              <w:t>Other CHD, no ECM</w:t>
            </w:r>
          </w:p>
          <w:p w14:paraId="5B2CCBA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  <w:sz w:val="24"/>
                <w:szCs w:val="24"/>
              </w:rPr>
              <w:t>Other CHD + ECM</w:t>
            </w:r>
          </w:p>
        </w:tc>
        <w:tc>
          <w:tcPr>
            <w:tcW w:w="1985" w:type="dxa"/>
            <w:vAlign w:val="bottom"/>
          </w:tcPr>
          <w:p w14:paraId="608CCF21" w14:textId="23F5C4EC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14F3178E" w14:textId="69CBC1F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4CDB7202" w14:textId="293FC8BA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19B1A540" w14:textId="1E9F17EB" w:rsidR="00D54F0D" w:rsidRPr="0042107B" w:rsidRDefault="00D54F0D" w:rsidP="00D54F0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4F1D38A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6 (0.6-12)</w:t>
            </w:r>
          </w:p>
          <w:p w14:paraId="2F13458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4.2 (2.0-8.7)</w:t>
            </w:r>
          </w:p>
          <w:p w14:paraId="115FCE66" w14:textId="2690538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3 (3.9-40)</w:t>
            </w:r>
          </w:p>
          <w:p w14:paraId="09E10197" w14:textId="77777777" w:rsidR="00D54F0D" w:rsidRPr="0042107B" w:rsidRDefault="00D54F0D" w:rsidP="00D54F0D">
            <w:pPr>
              <w:spacing w:before="2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237DDDEC" w14:textId="6F45EE18" w:rsidR="00D54F0D" w:rsidRPr="0042107B" w:rsidRDefault="00D54F0D" w:rsidP="00D54F0D">
            <w:pPr>
              <w:spacing w:before="2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7.4 </w:t>
            </w:r>
            <w:r w:rsidRPr="0042107B">
              <w:rPr>
                <w:rFonts w:eastAsiaTheme="minorHAnsi" w:cs="Times New Roman"/>
              </w:rPr>
              <w:t>(2.6–21)</w:t>
            </w:r>
          </w:p>
          <w:p w14:paraId="2EB7696C" w14:textId="0199405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</w:p>
          <w:p w14:paraId="4D542109" w14:textId="6831675C" w:rsidR="00D54F0D" w:rsidRPr="0042107B" w:rsidRDefault="00D54F0D" w:rsidP="00D54F0D">
            <w:pPr>
              <w:spacing w:before="4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28 (8.9-88)</w:t>
            </w:r>
          </w:p>
          <w:p w14:paraId="7E41C7D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</w:p>
          <w:p w14:paraId="3C9B76B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4.3 (1.4-13)</w:t>
            </w:r>
          </w:p>
          <w:p w14:paraId="33252F2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</w:p>
          <w:p w14:paraId="348ED69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19 (5.2-67)</w:t>
            </w:r>
          </w:p>
        </w:tc>
        <w:tc>
          <w:tcPr>
            <w:tcW w:w="2977" w:type="dxa"/>
            <w:vAlign w:val="bottom"/>
          </w:tcPr>
          <w:p w14:paraId="66CC3101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ar of birth</w:t>
            </w:r>
          </w:p>
        </w:tc>
      </w:tr>
      <w:tr w:rsidR="00455BE1" w:rsidRPr="0042107B" w14:paraId="3E26D3C7" w14:textId="77777777" w:rsidTr="00455BE1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D9BE20D" w14:textId="77777777" w:rsidR="00455BE1" w:rsidRPr="0042107B" w:rsidRDefault="00455BE1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03BCB23" w14:textId="62C37129" w:rsidR="00455BE1" w:rsidRPr="0042107B" w:rsidRDefault="00455BE1" w:rsidP="00EC4E2C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Chua, 2020</w:t>
            </w:r>
            <w:r w:rsidR="00612C3E" w:rsidRPr="0042107B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HVhPC9BdXRob3I+PFllYXI+MjAyMDwvWWVhcj48UmVj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HVhPC9BdXRob3I+PFllYXI+MjAyMDwvWWVhcj48UmVj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28]</w: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20ECE352" w14:textId="4095031F" w:rsidR="00455BE1" w:rsidRPr="0042107B" w:rsidRDefault="00455BE1" w:rsidP="00D54F0D">
            <w:pPr>
              <w:spacing w:before="0"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</w:t>
            </w:r>
          </w:p>
        </w:tc>
        <w:tc>
          <w:tcPr>
            <w:tcW w:w="1701" w:type="dxa"/>
            <w:vAlign w:val="bottom"/>
          </w:tcPr>
          <w:p w14:paraId="0B42EBA0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16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&lt;2500</w:t>
            </w:r>
          </w:p>
          <w:p w14:paraId="3AD97FF4" w14:textId="21560BA1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≥2500</w:t>
            </w:r>
          </w:p>
        </w:tc>
        <w:tc>
          <w:tcPr>
            <w:tcW w:w="1985" w:type="dxa"/>
            <w:vAlign w:val="bottom"/>
          </w:tcPr>
          <w:p w14:paraId="450E9233" w14:textId="2EADCDFD" w:rsidR="00455BE1" w:rsidRPr="0042107B" w:rsidRDefault="00455BE1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/a</w:t>
            </w:r>
          </w:p>
        </w:tc>
        <w:tc>
          <w:tcPr>
            <w:tcW w:w="1984" w:type="dxa"/>
            <w:vAlign w:val="bottom"/>
          </w:tcPr>
          <w:p w14:paraId="42717F0E" w14:textId="67E85D04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42A7344F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9 (1.2 -3.0)</w:t>
            </w:r>
            <w:r w:rsidRPr="0042107B">
              <w:rPr>
                <w:rFonts w:eastAsia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</w:p>
          <w:p w14:paraId="5B0B9135" w14:textId="238E9FDB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65CE808F" w14:textId="55496EE5" w:rsidR="00455BE1" w:rsidRPr="0042107B" w:rsidRDefault="00455BE1" w:rsidP="00D54F0D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Times New Roman"/>
                <w:szCs w:val="20"/>
              </w:rPr>
            </w:pPr>
            <w:r w:rsidRPr="0042107B">
              <w:rPr>
                <w:rFonts w:eastAsiaTheme="minorHAnsi" w:cs="Times New Roman"/>
                <w:szCs w:val="20"/>
              </w:rPr>
              <w:t>Age and sex</w:t>
            </w:r>
          </w:p>
        </w:tc>
      </w:tr>
      <w:tr w:rsidR="00455BE1" w:rsidRPr="0042107B" w14:paraId="7DD174E5" w14:textId="77777777" w:rsidTr="00455BE1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0E817CFC" w14:textId="77777777" w:rsidR="00455BE1" w:rsidRPr="0042107B" w:rsidRDefault="00455BE1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8A47BAF" w14:textId="77777777" w:rsidR="00455BE1" w:rsidRPr="0042107B" w:rsidRDefault="00455BE1" w:rsidP="00D54F0D">
            <w:pPr>
              <w:spacing w:before="0" w:after="0" w:line="240" w:lineRule="auto"/>
              <w:rPr>
                <w:rFonts w:eastAsiaTheme="minorHAnsi" w:cs="Times New Roman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9299B86" w14:textId="31C9E954" w:rsidR="00455BE1" w:rsidRPr="0042107B" w:rsidRDefault="00455BE1" w:rsidP="00D54F0D">
            <w:pPr>
              <w:spacing w:before="0"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CHD</w:t>
            </w:r>
          </w:p>
        </w:tc>
        <w:tc>
          <w:tcPr>
            <w:tcW w:w="1701" w:type="dxa"/>
            <w:vAlign w:val="bottom"/>
          </w:tcPr>
          <w:p w14:paraId="2965933E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  <w:p w14:paraId="4C40514D" w14:textId="38CE6BAB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bottom"/>
          </w:tcPr>
          <w:p w14:paraId="5A7BC6EB" w14:textId="05D4857D" w:rsidR="00455BE1" w:rsidRPr="0042107B" w:rsidRDefault="00455BE1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/a</w:t>
            </w:r>
          </w:p>
        </w:tc>
        <w:tc>
          <w:tcPr>
            <w:tcW w:w="1984" w:type="dxa"/>
            <w:vAlign w:val="bottom"/>
          </w:tcPr>
          <w:p w14:paraId="31BEB5BF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7C4F2EAF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9 (1.2 -3.0)</w:t>
            </w:r>
            <w:r w:rsidRPr="0042107B">
              <w:rPr>
                <w:rFonts w:eastAsia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</w:p>
          <w:p w14:paraId="598B1E4E" w14:textId="04BEE8AA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4916769E" w14:textId="45997191" w:rsidR="00455BE1" w:rsidRPr="0042107B" w:rsidRDefault="00455BE1" w:rsidP="00D54F0D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Times New Roman"/>
                <w:szCs w:val="20"/>
              </w:rPr>
            </w:pPr>
            <w:r w:rsidRPr="0042107B">
              <w:rPr>
                <w:rFonts w:eastAsiaTheme="minorHAnsi" w:cs="Times New Roman"/>
                <w:szCs w:val="20"/>
              </w:rPr>
              <w:t>Age and sex</w:t>
            </w:r>
          </w:p>
        </w:tc>
      </w:tr>
      <w:tr w:rsidR="00455BE1" w:rsidRPr="0042107B" w14:paraId="0FCA4F97" w14:textId="77777777" w:rsidTr="00455BE1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7FFA5495" w14:textId="77777777" w:rsidR="00455BE1" w:rsidRPr="0042107B" w:rsidRDefault="00455BE1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18BC30D" w14:textId="77777777" w:rsidR="00455BE1" w:rsidRPr="0042107B" w:rsidRDefault="00455BE1" w:rsidP="00D54F0D">
            <w:pPr>
              <w:spacing w:before="0" w:after="0" w:line="240" w:lineRule="auto"/>
              <w:rPr>
                <w:rFonts w:eastAsiaTheme="minorHAnsi" w:cs="Times New Roman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9C6AB5B" w14:textId="6B8A6FB5" w:rsidR="00455BE1" w:rsidRPr="0042107B" w:rsidRDefault="00455BE1" w:rsidP="00D54F0D">
            <w:pPr>
              <w:spacing w:before="0"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cohort</w:t>
            </w:r>
          </w:p>
        </w:tc>
        <w:tc>
          <w:tcPr>
            <w:tcW w:w="1701" w:type="dxa"/>
            <w:vAlign w:val="bottom"/>
          </w:tcPr>
          <w:p w14:paraId="06FDF839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95-1999</w:t>
            </w:r>
          </w:p>
          <w:p w14:paraId="58284759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00-2004</w:t>
            </w:r>
          </w:p>
          <w:p w14:paraId="1C45F45B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05-2009</w:t>
            </w:r>
          </w:p>
          <w:p w14:paraId="45A88F89" w14:textId="42BC046D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10-2014</w:t>
            </w:r>
          </w:p>
        </w:tc>
        <w:tc>
          <w:tcPr>
            <w:tcW w:w="1985" w:type="dxa"/>
            <w:vAlign w:val="bottom"/>
          </w:tcPr>
          <w:p w14:paraId="6E974D90" w14:textId="0616919F" w:rsidR="00455BE1" w:rsidRPr="0042107B" w:rsidRDefault="00455BE1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/a</w:t>
            </w:r>
          </w:p>
        </w:tc>
        <w:tc>
          <w:tcPr>
            <w:tcW w:w="1984" w:type="dxa"/>
            <w:vAlign w:val="bottom"/>
          </w:tcPr>
          <w:p w14:paraId="44B8F5F7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2107B">
              <w:rPr>
                <w:rFonts w:eastAsia="Times New Roman" w:cs="Times New Roman"/>
                <w:lang w:eastAsia="en-GB"/>
              </w:rPr>
              <w:t xml:space="preserve">5-year </w:t>
            </w:r>
            <w:proofErr w:type="spellStart"/>
            <w:r w:rsidRPr="0042107B">
              <w:rPr>
                <w:rFonts w:eastAsia="Times New Roman" w:cs="Times New Roman"/>
                <w:lang w:eastAsia="en-GB"/>
              </w:rPr>
              <w:t>aHR</w:t>
            </w:r>
            <w:proofErr w:type="spellEnd"/>
          </w:p>
          <w:p w14:paraId="06C0CD91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2D9AD612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4 (0.2-0.8)</w:t>
            </w:r>
            <w:r w:rsidRPr="0042107B">
              <w:rPr>
                <w:rFonts w:eastAsia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</w:p>
          <w:p w14:paraId="28133254" w14:textId="77777777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5 (0.3-1.0)</w:t>
            </w:r>
            <w:r w:rsidRPr="0042107B">
              <w:rPr>
                <w:rFonts w:eastAsia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</w:p>
          <w:p w14:paraId="3D878280" w14:textId="037E866E" w:rsidR="00455BE1" w:rsidRPr="0042107B" w:rsidRDefault="00455BE1" w:rsidP="00455BE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5 (0.3-1.0)</w:t>
            </w:r>
            <w:r w:rsidRPr="0042107B">
              <w:rPr>
                <w:rFonts w:eastAsia="Times New Roman" w:cs="Times New Roman"/>
                <w:bCs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977" w:type="dxa"/>
            <w:vAlign w:val="bottom"/>
          </w:tcPr>
          <w:p w14:paraId="12A645A4" w14:textId="79C87D85" w:rsidR="00455BE1" w:rsidRPr="0042107B" w:rsidRDefault="00455BE1" w:rsidP="00D54F0D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Times New Roman"/>
                <w:szCs w:val="20"/>
              </w:rPr>
            </w:pPr>
            <w:r w:rsidRPr="0042107B">
              <w:rPr>
                <w:rFonts w:eastAsiaTheme="minorHAnsi" w:cs="Times New Roman"/>
                <w:szCs w:val="20"/>
              </w:rPr>
              <w:t>Age and sex</w:t>
            </w:r>
          </w:p>
        </w:tc>
      </w:tr>
      <w:tr w:rsidR="00D54F0D" w:rsidRPr="0042107B" w14:paraId="1FDCE63C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694444A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10CA70B" w14:textId="6E9359B9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 xml:space="preserve">Glasson, 2016 </w:t>
            </w:r>
            <w:r w:rsidRPr="0042107B">
              <w:rPr>
                <w:rFonts w:eastAsiaTheme="minorHAnsi" w:cs="Times New Roman"/>
                <w:szCs w:val="18"/>
              </w:rPr>
              <w:fldChar w:fldCharType="begin">
                <w:fldData xml:space="preserve">PEVuZE5vdGU+PENpdGU+PEF1dGhvcj5HbGFzc29uPC9BdXRob3I+PFllYXI+MjAxNjwvWWVhcj48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EC4E2C" w:rsidRPr="0042107B">
              <w:rPr>
                <w:rFonts w:eastAsiaTheme="minorHAnsi" w:cs="Times New Roman"/>
                <w:szCs w:val="18"/>
              </w:rPr>
              <w:instrText xml:space="preserve"> ADDIN EN.CITE </w:instrText>
            </w:r>
            <w:r w:rsidR="00EC4E2C" w:rsidRPr="0042107B">
              <w:rPr>
                <w:rFonts w:eastAsiaTheme="minorHAnsi" w:cs="Times New Roman"/>
                <w:szCs w:val="18"/>
              </w:rPr>
              <w:fldChar w:fldCharType="begin">
                <w:fldData xml:space="preserve">PEVuZE5vdGU+PENpdGU+PEF1dGhvcj5HbGFzc29uPC9BdXRob3I+PFllYXI+MjAxNjwvWWVhcj48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EC4E2C" w:rsidRPr="0042107B">
              <w:rPr>
                <w:rFonts w:eastAsiaTheme="minorHAnsi" w:cs="Times New Roman"/>
                <w:szCs w:val="18"/>
              </w:rPr>
              <w:instrText xml:space="preserve"> ADDIN EN.CITE.DATA </w:instrText>
            </w:r>
            <w:r w:rsidR="00EC4E2C" w:rsidRPr="0042107B">
              <w:rPr>
                <w:rFonts w:eastAsiaTheme="minorHAnsi" w:cs="Times New Roman"/>
                <w:szCs w:val="18"/>
              </w:rPr>
            </w:r>
            <w:r w:rsidR="00EC4E2C" w:rsidRPr="0042107B">
              <w:rPr>
                <w:rFonts w:eastAsiaTheme="minorHAnsi" w:cs="Times New Roman"/>
                <w:szCs w:val="18"/>
              </w:rPr>
              <w:fldChar w:fldCharType="end"/>
            </w:r>
            <w:r w:rsidRPr="0042107B">
              <w:rPr>
                <w:rFonts w:eastAsiaTheme="minorHAnsi" w:cs="Times New Roman"/>
                <w:szCs w:val="18"/>
              </w:rPr>
            </w:r>
            <w:r w:rsidRPr="0042107B">
              <w:rPr>
                <w:rFonts w:eastAsiaTheme="minorHAnsi" w:cs="Times New Roman"/>
                <w:szCs w:val="18"/>
              </w:rPr>
              <w:fldChar w:fldCharType="separate"/>
            </w:r>
            <w:r w:rsidR="00EC4E2C" w:rsidRPr="0042107B">
              <w:rPr>
                <w:rFonts w:eastAsiaTheme="minorHAnsi" w:cs="Times New Roman"/>
                <w:noProof/>
                <w:szCs w:val="18"/>
              </w:rPr>
              <w:t>[29]</w:t>
            </w:r>
            <w:r w:rsidRPr="0042107B">
              <w:rPr>
                <w:rFonts w:eastAsiaTheme="minorHAnsi" w:cs="Times New Roman"/>
                <w:szCs w:val="18"/>
              </w:rPr>
              <w:fldChar w:fldCharType="end"/>
            </w:r>
            <w:r w:rsidRPr="0042107B">
              <w:rPr>
                <w:rFonts w:eastAsiaTheme="minorHAnsi" w:cs="Times New Roman"/>
                <w:szCs w:val="18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3D713AD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Gestational age (weeks)</w:t>
            </w:r>
          </w:p>
        </w:tc>
        <w:tc>
          <w:tcPr>
            <w:tcW w:w="1701" w:type="dxa"/>
            <w:vAlign w:val="bottom"/>
          </w:tcPr>
          <w:p w14:paraId="3BEC49BD" w14:textId="6CA2EEB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37</w:t>
            </w:r>
          </w:p>
          <w:p w14:paraId="72D5B17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37</w:t>
            </w:r>
          </w:p>
        </w:tc>
        <w:tc>
          <w:tcPr>
            <w:tcW w:w="1985" w:type="dxa"/>
            <w:vAlign w:val="bottom"/>
          </w:tcPr>
          <w:p w14:paraId="0B074D2D" w14:textId="394476A5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25-year HR </w:t>
            </w:r>
          </w:p>
          <w:p w14:paraId="32286A8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4 (1.5-3.7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538B72D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27C18BFB" w14:textId="3C1572F0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2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4723E8E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9 (1.1-3.3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47AB0C7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080AC2B9" w14:textId="77777777" w:rsidR="00D54F0D" w:rsidRPr="0042107B" w:rsidRDefault="00D54F0D" w:rsidP="00D54F0D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20"/>
              </w:rPr>
              <w:t>Sex, birth cohort, aboriginality, presence of a CHD</w:t>
            </w:r>
          </w:p>
        </w:tc>
      </w:tr>
      <w:tr w:rsidR="00D54F0D" w:rsidRPr="0042107B" w14:paraId="045BF886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78795A05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27F63E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C2993E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</w:t>
            </w:r>
          </w:p>
        </w:tc>
        <w:tc>
          <w:tcPr>
            <w:tcW w:w="1701" w:type="dxa"/>
            <w:vAlign w:val="bottom"/>
          </w:tcPr>
          <w:p w14:paraId="721AE03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color w:val="231F20"/>
                <w:szCs w:val="16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&lt;2500</w:t>
            </w:r>
          </w:p>
          <w:p w14:paraId="0C18E17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color w:val="231F20"/>
                <w:szCs w:val="16"/>
              </w:rPr>
              <w:t>≥2500</w:t>
            </w:r>
          </w:p>
        </w:tc>
        <w:tc>
          <w:tcPr>
            <w:tcW w:w="1985" w:type="dxa"/>
            <w:vAlign w:val="bottom"/>
          </w:tcPr>
          <w:p w14:paraId="318E8EB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3 (1.4-3.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4504C47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62F1CA7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8 (1.0-3.1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70F225A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149A73DF" w14:textId="77777777" w:rsidR="00D54F0D" w:rsidRPr="0042107B" w:rsidRDefault="00D54F0D" w:rsidP="00D54F0D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20"/>
              </w:rPr>
              <w:t>Sex, birth cohort, aboriginality, presence of a CHD</w:t>
            </w:r>
          </w:p>
        </w:tc>
      </w:tr>
      <w:tr w:rsidR="00D54F0D" w:rsidRPr="0042107B" w14:paraId="32486429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5759DD3B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D89154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F00F28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boriginality</w:t>
            </w:r>
          </w:p>
        </w:tc>
        <w:tc>
          <w:tcPr>
            <w:tcW w:w="1701" w:type="dxa"/>
            <w:vAlign w:val="bottom"/>
          </w:tcPr>
          <w:p w14:paraId="6265A47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szCs w:val="16"/>
              </w:rPr>
            </w:pPr>
            <w:r w:rsidRPr="0042107B">
              <w:rPr>
                <w:rFonts w:eastAsiaTheme="minorHAnsi" w:cs="Times New Roman"/>
                <w:szCs w:val="16"/>
              </w:rPr>
              <w:t>Aboriginal</w:t>
            </w:r>
          </w:p>
          <w:p w14:paraId="7063980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Non-aboriginal</w:t>
            </w:r>
          </w:p>
        </w:tc>
        <w:tc>
          <w:tcPr>
            <w:tcW w:w="1985" w:type="dxa"/>
            <w:vAlign w:val="bottom"/>
          </w:tcPr>
          <w:p w14:paraId="37CC888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6 (0.7-3.8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3C9F900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5064E0E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1 (0.5-2.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491452D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2BBAA493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20"/>
              </w:rPr>
              <w:t>Sex, birth cohort, presence of a CHD</w:t>
            </w:r>
          </w:p>
        </w:tc>
      </w:tr>
      <w:tr w:rsidR="00D54F0D" w:rsidRPr="0042107B" w14:paraId="0D882F2F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1E373AAF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7D3117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752879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cohort</w:t>
            </w:r>
          </w:p>
        </w:tc>
        <w:tc>
          <w:tcPr>
            <w:tcW w:w="1701" w:type="dxa"/>
            <w:vAlign w:val="bottom"/>
          </w:tcPr>
          <w:p w14:paraId="0428283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80-1990</w:t>
            </w:r>
          </w:p>
          <w:p w14:paraId="139A70B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91-2000</w:t>
            </w:r>
          </w:p>
          <w:p w14:paraId="26E3B81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001-2010</w:t>
            </w:r>
          </w:p>
        </w:tc>
        <w:tc>
          <w:tcPr>
            <w:tcW w:w="1985" w:type="dxa"/>
            <w:vAlign w:val="bottom"/>
          </w:tcPr>
          <w:p w14:paraId="0919EB0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9 (1.7-5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425A268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9 (0.5-1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1784478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48B9F5D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9 (1.6-5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211A12F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7 (0.4-1.5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0056C5A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1BEA7B48" w14:textId="77777777" w:rsidR="00D54F0D" w:rsidRPr="0042107B" w:rsidRDefault="00D54F0D" w:rsidP="00D54F0D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20"/>
              </w:rPr>
              <w:t>Sex, aboriginality, presence of a CVD</w:t>
            </w:r>
          </w:p>
        </w:tc>
      </w:tr>
      <w:tr w:rsidR="00D54F0D" w:rsidRPr="0042107B" w14:paraId="7480D327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3C86DE83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D13298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032CBCA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CHD</w:t>
            </w:r>
          </w:p>
        </w:tc>
        <w:tc>
          <w:tcPr>
            <w:tcW w:w="1701" w:type="dxa"/>
            <w:vAlign w:val="bottom"/>
          </w:tcPr>
          <w:p w14:paraId="664EAE6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  <w:p w14:paraId="7386A8A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bottom"/>
          </w:tcPr>
          <w:p w14:paraId="5EFA838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9 (1.7-4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1000CE5C" w14:textId="4B95CF3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657B9237" w14:textId="77777777" w:rsidR="00D54F0D" w:rsidRPr="0042107B" w:rsidRDefault="00D54F0D" w:rsidP="00D54F0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1 (1.8-5.3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09F96230" w14:textId="50A53B5F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3F3878D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20"/>
              </w:rPr>
              <w:t>Sex, aboriginality, birth cohort</w:t>
            </w:r>
          </w:p>
        </w:tc>
      </w:tr>
      <w:tr w:rsidR="00D54F0D" w:rsidRPr="0042107B" w14:paraId="725B6DD2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0D317376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D2725B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21DFECD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701" w:type="dxa"/>
            <w:vAlign w:val="bottom"/>
          </w:tcPr>
          <w:p w14:paraId="268E2038" w14:textId="41ABEC9E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le</w:t>
            </w:r>
          </w:p>
          <w:p w14:paraId="3576C09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Female</w:t>
            </w:r>
          </w:p>
        </w:tc>
        <w:tc>
          <w:tcPr>
            <w:tcW w:w="1985" w:type="dxa"/>
            <w:vAlign w:val="bottom"/>
          </w:tcPr>
          <w:p w14:paraId="27C715D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1 (0.7-1.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1B9D4FF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7D118A6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2 (0.8-1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24F84D5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64BAEE7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20"/>
              </w:rPr>
              <w:t>Birth cohort, aboriginality, presence of a CHD</w:t>
            </w:r>
          </w:p>
        </w:tc>
      </w:tr>
      <w:tr w:rsidR="00D54F0D" w:rsidRPr="0042107B" w14:paraId="69D2740D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89117A3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14495EB" w14:textId="2FEB2A1E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Hayes, 1997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YXllczwvQXV0aG9yPjxZZWFyPjE5OTc8L1llYXI+PFJl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YXllczwvQXV0aG9yPjxZZWFyPjE5OTc8L1llYXI+PFJl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30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2F3819B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Presence of CAVD  </w:t>
            </w:r>
          </w:p>
        </w:tc>
        <w:tc>
          <w:tcPr>
            <w:tcW w:w="1701" w:type="dxa"/>
            <w:vAlign w:val="bottom"/>
          </w:tcPr>
          <w:p w14:paraId="163F1D9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  <w:p w14:paraId="0E5E950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</w:tc>
        <w:tc>
          <w:tcPr>
            <w:tcW w:w="1985" w:type="dxa"/>
            <w:vAlign w:val="bottom"/>
          </w:tcPr>
          <w:p w14:paraId="5D87F45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0-yr survival</w:t>
            </w:r>
          </w:p>
          <w:p w14:paraId="43B5ED1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90%</w:t>
            </w:r>
          </w:p>
          <w:p w14:paraId="3556A29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8%</w:t>
            </w:r>
          </w:p>
        </w:tc>
        <w:tc>
          <w:tcPr>
            <w:tcW w:w="1984" w:type="dxa"/>
            <w:vAlign w:val="bottom"/>
          </w:tcPr>
          <w:p w14:paraId="57A85D0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RR</w:t>
            </w:r>
          </w:p>
          <w:p w14:paraId="710513F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6ADC607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.6 (3.2-9.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</w:tc>
        <w:tc>
          <w:tcPr>
            <w:tcW w:w="2977" w:type="dxa"/>
            <w:vAlign w:val="bottom"/>
          </w:tcPr>
          <w:p w14:paraId="236EB99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Leukaemia (only significant variables in the bivariate model,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.e</w:t>
            </w:r>
            <w:proofErr w:type="spellEnd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 CAVD and leukaemia were included in the in the Cox proportional hazards model)</w:t>
            </w:r>
          </w:p>
        </w:tc>
      </w:tr>
      <w:tr w:rsidR="00D54F0D" w:rsidRPr="0042107B" w14:paraId="21D0EC4D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49BAF847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4D3A8A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6FA58A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Presence of leukaemia </w:t>
            </w:r>
          </w:p>
        </w:tc>
        <w:tc>
          <w:tcPr>
            <w:tcW w:w="1701" w:type="dxa"/>
            <w:vAlign w:val="bottom"/>
          </w:tcPr>
          <w:p w14:paraId="2D28B34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vAlign w:val="bottom"/>
          </w:tcPr>
          <w:p w14:paraId="0D734B4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t reported</w:t>
            </w:r>
          </w:p>
        </w:tc>
        <w:tc>
          <w:tcPr>
            <w:tcW w:w="1984" w:type="dxa"/>
            <w:vAlign w:val="bottom"/>
          </w:tcPr>
          <w:p w14:paraId="1B1B55AF" w14:textId="77777777" w:rsidR="00D54F0D" w:rsidRPr="0042107B" w:rsidRDefault="00D54F0D" w:rsidP="00D54F0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1.2 (3.9-32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</w:tc>
        <w:tc>
          <w:tcPr>
            <w:tcW w:w="2977" w:type="dxa"/>
            <w:vAlign w:val="bottom"/>
          </w:tcPr>
          <w:p w14:paraId="02B2D639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AVD</w:t>
            </w:r>
          </w:p>
        </w:tc>
      </w:tr>
      <w:tr w:rsidR="00D54F0D" w:rsidRPr="0042107B" w14:paraId="0453CBC9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706042A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CDAA6F5" w14:textId="4961B30E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Kucik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13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LdWNpazwvQXV0aG9yPjxZZWFyPjIwMTM8L1llYXI+PFJl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LdWNpazwvQXV0aG9yPjxZZWFyPjIwMTM8L1llYXI+PFJl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31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984" w:type="dxa"/>
            <w:vAlign w:val="bottom"/>
          </w:tcPr>
          <w:p w14:paraId="1B43EDD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Race/ethnicity</w:t>
            </w:r>
          </w:p>
        </w:tc>
        <w:tc>
          <w:tcPr>
            <w:tcW w:w="1701" w:type="dxa"/>
            <w:vAlign w:val="bottom"/>
          </w:tcPr>
          <w:p w14:paraId="1807BC5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White</w:t>
            </w:r>
          </w:p>
          <w:p w14:paraId="7BD1967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lack</w:t>
            </w:r>
          </w:p>
          <w:p w14:paraId="3286684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695AB71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Other</w:t>
            </w:r>
          </w:p>
        </w:tc>
        <w:tc>
          <w:tcPr>
            <w:tcW w:w="1985" w:type="dxa"/>
            <w:vAlign w:val="bottom"/>
          </w:tcPr>
          <w:p w14:paraId="582FDF8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3F9E1707" w14:textId="14A8864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20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2EE6461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531C362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1.4 (1.0–1.6)</w:t>
            </w:r>
          </w:p>
          <w:p w14:paraId="7C554BE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0.8 (0.7–0.9)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c</w:t>
            </w:r>
          </w:p>
          <w:p w14:paraId="6F4ECF4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1.3 (1.1–1.6)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c</w:t>
            </w:r>
          </w:p>
        </w:tc>
        <w:tc>
          <w:tcPr>
            <w:tcW w:w="2977" w:type="dxa"/>
            <w:vAlign w:val="bottom"/>
          </w:tcPr>
          <w:p w14:paraId="3D731E0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4"/>
              </w:rPr>
              <w:t>Birth weight, maternal age and education, presence of a CHD, birth period, and region of birth.</w:t>
            </w:r>
          </w:p>
        </w:tc>
      </w:tr>
      <w:tr w:rsidR="00D54F0D" w:rsidRPr="0042107B" w14:paraId="1949ABDE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1DBD9E4F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E6F10B2" w14:textId="5021CB39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55E047E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</w:t>
            </w:r>
          </w:p>
        </w:tc>
        <w:tc>
          <w:tcPr>
            <w:tcW w:w="1701" w:type="dxa"/>
            <w:vAlign w:val="bottom"/>
          </w:tcPr>
          <w:p w14:paraId="1832DDC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1500</w:t>
            </w:r>
          </w:p>
          <w:p w14:paraId="72720C7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500-2499</w:t>
            </w:r>
          </w:p>
          <w:p w14:paraId="1C559C9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2500</w:t>
            </w:r>
          </w:p>
        </w:tc>
        <w:tc>
          <w:tcPr>
            <w:tcW w:w="1985" w:type="dxa"/>
            <w:vAlign w:val="bottom"/>
          </w:tcPr>
          <w:p w14:paraId="1B64C82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045EAF8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sz w:val="32"/>
              </w:rPr>
            </w:pPr>
            <w:r w:rsidRPr="0042107B">
              <w:rPr>
                <w:rFonts w:eastAsiaTheme="minorHAnsi" w:cs="Times New Roman"/>
                <w:szCs w:val="16"/>
              </w:rPr>
              <w:t>8.5 (7.3–9.8)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c</w:t>
            </w:r>
          </w:p>
          <w:p w14:paraId="3F81569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1.8 (1.6–2.0)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c</w:t>
            </w:r>
          </w:p>
          <w:p w14:paraId="5FE4AD2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62D4D05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Race/ethnicity, maternal age and education, presence of a CHD, birth period, and region of birth</w:t>
            </w:r>
          </w:p>
        </w:tc>
      </w:tr>
      <w:tr w:rsidR="00D54F0D" w:rsidRPr="0042107B" w14:paraId="4C11A838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3A532CB4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3E6D30E" w14:textId="3B7E16F5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93B758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CHD</w:t>
            </w:r>
          </w:p>
        </w:tc>
        <w:tc>
          <w:tcPr>
            <w:tcW w:w="1701" w:type="dxa"/>
            <w:vAlign w:val="bottom"/>
          </w:tcPr>
          <w:p w14:paraId="2917E9A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  <w:p w14:paraId="156A5A1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bottom"/>
          </w:tcPr>
          <w:p w14:paraId="2C0F22B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5BB276D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32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2.7 (2.4–3.0)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c</w:t>
            </w:r>
          </w:p>
          <w:p w14:paraId="68867CE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0A71D55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Race/ethnicity, birth weight, maternal age and education, birth period, and region of birth</w:t>
            </w:r>
          </w:p>
        </w:tc>
      </w:tr>
      <w:tr w:rsidR="00D54F0D" w:rsidRPr="0042107B" w14:paraId="0E7F7210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5C6F48BB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446065A" w14:textId="6F439941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7D6E6B0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cohort</w:t>
            </w:r>
          </w:p>
        </w:tc>
        <w:tc>
          <w:tcPr>
            <w:tcW w:w="1701" w:type="dxa"/>
            <w:vAlign w:val="bottom"/>
          </w:tcPr>
          <w:p w14:paraId="100DF96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83-1989</w:t>
            </w:r>
          </w:p>
          <w:p w14:paraId="03261EC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90-1996</w:t>
            </w:r>
          </w:p>
          <w:p w14:paraId="6877151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1997-2003</w:t>
            </w:r>
          </w:p>
        </w:tc>
        <w:tc>
          <w:tcPr>
            <w:tcW w:w="1985" w:type="dxa"/>
            <w:vAlign w:val="bottom"/>
          </w:tcPr>
          <w:p w14:paraId="3B706BD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lastRenderedPageBreak/>
              <w:t>―</w:t>
            </w:r>
          </w:p>
        </w:tc>
        <w:tc>
          <w:tcPr>
            <w:tcW w:w="1984" w:type="dxa"/>
            <w:vAlign w:val="bottom"/>
          </w:tcPr>
          <w:p w14:paraId="2976A3E3" w14:textId="4AF85510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1-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62E71F0E" w14:textId="5DE8078D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579F3C2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lastRenderedPageBreak/>
              <w:t>0.6 (0.5–0.8)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c</w:t>
            </w:r>
          </w:p>
          <w:p w14:paraId="12D32C0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szCs w:val="16"/>
              </w:rPr>
            </w:pPr>
            <w:r w:rsidRPr="0042107B">
              <w:rPr>
                <w:rFonts w:eastAsiaTheme="minorHAnsi" w:cs="Times New Roman"/>
              </w:rPr>
              <w:t>0.5 (0.4–0.7)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c</w:t>
            </w:r>
          </w:p>
        </w:tc>
        <w:tc>
          <w:tcPr>
            <w:tcW w:w="2977" w:type="dxa"/>
            <w:vAlign w:val="bottom"/>
          </w:tcPr>
          <w:p w14:paraId="4A4D31E1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lastRenderedPageBreak/>
              <w:t xml:space="preserve">Race/ethnicity, birth weight, maternal age and education, </w:t>
            </w:r>
            <w:r w:rsidRPr="0042107B">
              <w:rPr>
                <w:rFonts w:eastAsiaTheme="minorHAnsi" w:cs="Times New Roman"/>
                <w:szCs w:val="14"/>
              </w:rPr>
              <w:lastRenderedPageBreak/>
              <w:t>presence of a CHD and region of birth</w:t>
            </w:r>
          </w:p>
        </w:tc>
      </w:tr>
      <w:tr w:rsidR="00D54F0D" w:rsidRPr="0042107B" w14:paraId="65A462AE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A4783D0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4989EA7" w14:textId="34DB7FAB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Leonard, 2000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YXJkPC9BdXRob3I+PFllYXI+MjAwMDwvWWVhcj48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YXJkPC9BdXRob3I+PFllYXI+MjAwMDwvWWVhcj48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32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5E0B2935" w14:textId="537E4923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D38CD7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Birth cohort </w:t>
            </w:r>
          </w:p>
        </w:tc>
        <w:tc>
          <w:tcPr>
            <w:tcW w:w="1701" w:type="dxa"/>
            <w:vAlign w:val="bottom"/>
          </w:tcPr>
          <w:p w14:paraId="372F27B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91-96</w:t>
            </w:r>
          </w:p>
          <w:p w14:paraId="2712AD0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983-89</w:t>
            </w:r>
          </w:p>
        </w:tc>
        <w:tc>
          <w:tcPr>
            <w:tcW w:w="1985" w:type="dxa"/>
            <w:vAlign w:val="bottom"/>
          </w:tcPr>
          <w:p w14:paraId="1283FB4C" w14:textId="00EF15B2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0-year HR</w:t>
            </w:r>
          </w:p>
          <w:p w14:paraId="6C4C56B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4 (0.2-0.8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47A7AEF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06EFA5E1" w14:textId="71F7B085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10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32BB570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3 (0.2-0.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5807249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2513049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Aboriginality, birth weight, presence of CHD, maternal age group, gender</w:t>
            </w:r>
          </w:p>
        </w:tc>
      </w:tr>
      <w:tr w:rsidR="00D54F0D" w:rsidRPr="0042107B" w14:paraId="73E7FF35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6E6AAC23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D5AAF6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B06EF0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 (g)</w:t>
            </w:r>
          </w:p>
        </w:tc>
        <w:tc>
          <w:tcPr>
            <w:tcW w:w="1701" w:type="dxa"/>
            <w:vAlign w:val="bottom"/>
          </w:tcPr>
          <w:p w14:paraId="040CFB1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2500</w:t>
            </w:r>
          </w:p>
          <w:p w14:paraId="0109A4D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2500</w:t>
            </w:r>
          </w:p>
        </w:tc>
        <w:tc>
          <w:tcPr>
            <w:tcW w:w="1985" w:type="dxa"/>
            <w:vAlign w:val="bottom"/>
          </w:tcPr>
          <w:p w14:paraId="6A0636E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0B762C5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3 (1.4-4.0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4F8FEFC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5FEE8DE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2 (1.2-3.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5DC6538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1C7FF50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Aboriginality, presence of CHD, maternal age group, sex, birth cohort</w:t>
            </w:r>
          </w:p>
        </w:tc>
      </w:tr>
      <w:tr w:rsidR="00D54F0D" w:rsidRPr="0042107B" w14:paraId="4113ED68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26368326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4521C0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2D0AF0F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4"/>
              </w:rPr>
              <w:t>Aboriginality</w:t>
            </w:r>
          </w:p>
        </w:tc>
        <w:tc>
          <w:tcPr>
            <w:tcW w:w="1701" w:type="dxa"/>
            <w:vAlign w:val="bottom"/>
          </w:tcPr>
          <w:p w14:paraId="17CC2B0D" w14:textId="7BA14E0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  <w:p w14:paraId="0E9C3EF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bottom"/>
          </w:tcPr>
          <w:p w14:paraId="1B28F1F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2 (1.4-7.4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0CD633F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10956CC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2 (1.3-7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4F7A7EB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295BC7F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Presence of CHD, birth weight, maternal age, sex, birth cohort</w:t>
            </w:r>
          </w:p>
        </w:tc>
      </w:tr>
      <w:tr w:rsidR="00D54F0D" w:rsidRPr="0042107B" w14:paraId="77E79AEA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348786F9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E51D04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33B01B1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CHD</w:t>
            </w:r>
          </w:p>
        </w:tc>
        <w:tc>
          <w:tcPr>
            <w:tcW w:w="1701" w:type="dxa"/>
            <w:vAlign w:val="bottom"/>
          </w:tcPr>
          <w:p w14:paraId="060D3A40" w14:textId="763B3A35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  <w:p w14:paraId="44804F6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bottom"/>
          </w:tcPr>
          <w:p w14:paraId="0972744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4 (2.0-5.9)</w:t>
            </w:r>
          </w:p>
          <w:p w14:paraId="06E30C6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4F5E972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7 (2.1-6.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  <w:p w14:paraId="7AD918D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759BDFD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Aboriginality, birth weight, maternal age, sex, birth cohort</w:t>
            </w:r>
          </w:p>
        </w:tc>
      </w:tr>
      <w:tr w:rsidR="00D54F0D" w:rsidRPr="0042107B" w14:paraId="6F582F47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0B2EF26E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3171D5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48CD28A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age (years)</w:t>
            </w:r>
          </w:p>
        </w:tc>
        <w:tc>
          <w:tcPr>
            <w:tcW w:w="1701" w:type="dxa"/>
            <w:vAlign w:val="bottom"/>
          </w:tcPr>
          <w:p w14:paraId="019CB82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20</w:t>
            </w:r>
          </w:p>
          <w:p w14:paraId="7450855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20</w:t>
            </w:r>
          </w:p>
        </w:tc>
        <w:tc>
          <w:tcPr>
            <w:tcW w:w="1985" w:type="dxa"/>
            <w:vAlign w:val="bottom"/>
          </w:tcPr>
          <w:p w14:paraId="5017E25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8 (1.1-7.1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3F52647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56E4182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4 (0.9-6.1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078010A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570B80C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Aboriginality, presence of CHD,  sex, birth cohort, birth weight</w:t>
            </w:r>
          </w:p>
        </w:tc>
      </w:tr>
      <w:tr w:rsidR="00D54F0D" w:rsidRPr="0042107B" w14:paraId="17BB7198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51AA098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FACF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7EBD0C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701" w:type="dxa"/>
            <w:vAlign w:val="bottom"/>
          </w:tcPr>
          <w:p w14:paraId="5CB559F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Female</w:t>
            </w:r>
          </w:p>
          <w:p w14:paraId="3448C28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le</w:t>
            </w:r>
          </w:p>
        </w:tc>
        <w:tc>
          <w:tcPr>
            <w:tcW w:w="1985" w:type="dxa"/>
            <w:vAlign w:val="bottom"/>
          </w:tcPr>
          <w:p w14:paraId="665C7E0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9 (1.1-3.2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055CA8F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1984" w:type="dxa"/>
            <w:vAlign w:val="bottom"/>
          </w:tcPr>
          <w:p w14:paraId="4ECAE95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5 (0.9-2.5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59659D3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2A4E450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Aboriginality, presence of CHD, maternal age, birth cohort, birth weight</w:t>
            </w:r>
          </w:p>
        </w:tc>
      </w:tr>
      <w:tr w:rsidR="00D54F0D" w:rsidRPr="0042107B" w14:paraId="542B8EFB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0D018959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EC67E" w14:textId="257AD5D9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Rankin, 2012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YW5raW48L0F1dGhvcj48WWVhcj4yMDEyPC9ZZWFyPjxS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YW5raW48L0F1dGhvcj48WWVhcj4yMDEyPC9ZZWFyPjxS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33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5F119B3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1985-2003</w:t>
            </w:r>
            <w:r w:rsidRPr="0042107B">
              <w:rPr>
                <w:rFonts w:eastAsia="Times New Roman" w:cs="Times New Roman"/>
                <w:color w:val="000000"/>
                <w:sz w:val="24"/>
                <w:vertAlign w:val="superscript"/>
                <w:lang w:eastAsia="en-GB"/>
              </w:rPr>
              <w:t>a</w:t>
            </w:r>
          </w:p>
        </w:tc>
        <w:tc>
          <w:tcPr>
            <w:tcW w:w="1984" w:type="dxa"/>
            <w:vAlign w:val="bottom"/>
          </w:tcPr>
          <w:p w14:paraId="417CD68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year</w:t>
            </w:r>
          </w:p>
        </w:tc>
        <w:tc>
          <w:tcPr>
            <w:tcW w:w="1701" w:type="dxa"/>
            <w:vAlign w:val="bottom"/>
          </w:tcPr>
          <w:p w14:paraId="6D3F372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ontinuous</w:t>
            </w:r>
          </w:p>
        </w:tc>
        <w:tc>
          <w:tcPr>
            <w:tcW w:w="1985" w:type="dxa"/>
            <w:vAlign w:val="bottom"/>
          </w:tcPr>
          <w:p w14:paraId="2D330CB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</w:rPr>
            </w:pPr>
            <w:r w:rsidRPr="0042107B">
              <w:rPr>
                <w:rFonts w:eastAsiaTheme="minorHAnsi" w:cs="Times New Roman"/>
              </w:rPr>
              <w:t>HR</w:t>
            </w:r>
          </w:p>
          <w:p w14:paraId="1A7C6C0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0.93 (0.89–0.96)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e</w:t>
            </w:r>
          </w:p>
        </w:tc>
        <w:tc>
          <w:tcPr>
            <w:tcW w:w="1984" w:type="dxa"/>
            <w:vAlign w:val="bottom"/>
          </w:tcPr>
          <w:p w14:paraId="32491951" w14:textId="1193A1AF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20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395D0AE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0.89 (0.85–0.92)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e</w:t>
            </w:r>
          </w:p>
        </w:tc>
        <w:tc>
          <w:tcPr>
            <w:tcW w:w="2977" w:type="dxa"/>
            <w:vAlign w:val="bottom"/>
          </w:tcPr>
          <w:p w14:paraId="4178D90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Presence of additional structural anomalies, gestational age, maternal age, birth weight, karyotype, IMD, plurality, infant gender</w:t>
            </w:r>
          </w:p>
        </w:tc>
      </w:tr>
      <w:tr w:rsidR="00D54F0D" w:rsidRPr="0042107B" w14:paraId="0B6B15E9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2619030F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7220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4902312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Gestational age </w:t>
            </w:r>
          </w:p>
        </w:tc>
        <w:tc>
          <w:tcPr>
            <w:tcW w:w="1701" w:type="dxa"/>
            <w:vAlign w:val="bottom"/>
          </w:tcPr>
          <w:p w14:paraId="742381B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ontinuous</w:t>
            </w:r>
          </w:p>
        </w:tc>
        <w:tc>
          <w:tcPr>
            <w:tcW w:w="1985" w:type="dxa"/>
            <w:vAlign w:val="bottom"/>
          </w:tcPr>
          <w:p w14:paraId="1135768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0.80 (0.76–0.84)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e</w:t>
            </w:r>
          </w:p>
        </w:tc>
        <w:tc>
          <w:tcPr>
            <w:tcW w:w="1984" w:type="dxa"/>
            <w:vAlign w:val="bottom"/>
          </w:tcPr>
          <w:p w14:paraId="4B10A92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0.76 (0.72–0.80)</w:t>
            </w:r>
            <w:r w:rsidRPr="0042107B">
              <w:rPr>
                <w:rFonts w:eastAsiaTheme="minorHAnsi" w:cs="Times New Roman"/>
                <w:sz w:val="24"/>
                <w:vertAlign w:val="superscript"/>
              </w:rPr>
              <w:t>e</w:t>
            </w:r>
          </w:p>
        </w:tc>
        <w:tc>
          <w:tcPr>
            <w:tcW w:w="2977" w:type="dxa"/>
            <w:vAlign w:val="bottom"/>
          </w:tcPr>
          <w:p w14:paraId="5936190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Presence of additional structural anomalies, birth year, maternal age, birth weight, karyotype, IMD, plurality, infant gender</w:t>
            </w:r>
          </w:p>
        </w:tc>
      </w:tr>
      <w:tr w:rsidR="00D54F0D" w:rsidRPr="0042107B" w14:paraId="45880B95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2634427E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7B41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7CF59C4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Birth weight, z score</w:t>
            </w:r>
          </w:p>
        </w:tc>
        <w:tc>
          <w:tcPr>
            <w:tcW w:w="1701" w:type="dxa"/>
            <w:vAlign w:val="bottom"/>
          </w:tcPr>
          <w:p w14:paraId="7579C85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ontinuous</w:t>
            </w:r>
          </w:p>
        </w:tc>
        <w:tc>
          <w:tcPr>
            <w:tcW w:w="1985" w:type="dxa"/>
            <w:vAlign w:val="bottom"/>
          </w:tcPr>
          <w:p w14:paraId="5C072BA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0.88 (0.77–1.0)</w:t>
            </w:r>
          </w:p>
        </w:tc>
        <w:tc>
          <w:tcPr>
            <w:tcW w:w="1984" w:type="dxa"/>
            <w:vAlign w:val="bottom"/>
          </w:tcPr>
          <w:p w14:paraId="1A23CB7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6"/>
              </w:rPr>
              <w:t>0.81 (0.71–0.91)</w:t>
            </w:r>
          </w:p>
        </w:tc>
        <w:tc>
          <w:tcPr>
            <w:tcW w:w="2977" w:type="dxa"/>
            <w:vAlign w:val="bottom"/>
          </w:tcPr>
          <w:p w14:paraId="6A4072F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 xml:space="preserve">Presence of additional structural anomalies, birth year, maternal age, gestational </w:t>
            </w:r>
            <w:r w:rsidRPr="0042107B">
              <w:rPr>
                <w:rFonts w:eastAsiaTheme="minorHAnsi" w:cs="Times New Roman"/>
                <w:szCs w:val="14"/>
              </w:rPr>
              <w:lastRenderedPageBreak/>
              <w:t>age, birth year, karyotype, IMD, plurality, infant gender</w:t>
            </w:r>
          </w:p>
        </w:tc>
      </w:tr>
      <w:tr w:rsidR="00D54F0D" w:rsidRPr="0042107B" w14:paraId="6FBDF079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0F312B66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5A9A7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6AE543E3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Karyotype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701" w:type="dxa"/>
            <w:vAlign w:val="bottom"/>
          </w:tcPr>
          <w:p w14:paraId="786A482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risomy 21</w:t>
            </w:r>
          </w:p>
          <w:p w14:paraId="2060227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2318198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osaic</w:t>
            </w:r>
          </w:p>
          <w:p w14:paraId="6E9772F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Translocation</w:t>
            </w:r>
          </w:p>
        </w:tc>
        <w:tc>
          <w:tcPr>
            <w:tcW w:w="1985" w:type="dxa"/>
            <w:vAlign w:val="bottom"/>
          </w:tcPr>
          <w:p w14:paraId="4322F07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2E6F9A4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0A7EBDF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nestimable</w:t>
            </w:r>
          </w:p>
          <w:p w14:paraId="3B49446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0.74 (0.23–2.32)</w:t>
            </w:r>
          </w:p>
        </w:tc>
        <w:tc>
          <w:tcPr>
            <w:tcW w:w="1984" w:type="dxa"/>
            <w:vAlign w:val="bottom"/>
          </w:tcPr>
          <w:p w14:paraId="04D10CD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62E55DA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Inestimable (no deaths)</w:t>
            </w:r>
          </w:p>
          <w:p w14:paraId="1446C48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</w:rPr>
              <w:t>0.97 (0.30–3.11)</w:t>
            </w:r>
          </w:p>
        </w:tc>
        <w:tc>
          <w:tcPr>
            <w:tcW w:w="2977" w:type="dxa"/>
            <w:vAlign w:val="bottom"/>
          </w:tcPr>
          <w:p w14:paraId="79EF633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Presence of additional structural anomalies, birth year, maternal age, gestational age, birth year, IMD, plurality, infant gender, birth weight</w:t>
            </w:r>
          </w:p>
        </w:tc>
      </w:tr>
      <w:tr w:rsidR="00D54F0D" w:rsidRPr="0042107B" w14:paraId="064CC9D3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4BF347C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4D73D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3462673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Additional structural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As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701" w:type="dxa"/>
            <w:vAlign w:val="bottom"/>
          </w:tcPr>
          <w:p w14:paraId="3E1F37F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ne</w:t>
            </w:r>
          </w:p>
          <w:p w14:paraId="4EB40B4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HD only</w:t>
            </w:r>
          </w:p>
          <w:p w14:paraId="6C20796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Digestive only</w:t>
            </w:r>
          </w:p>
          <w:p w14:paraId="34DD63F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HD and digestive only</w:t>
            </w:r>
          </w:p>
          <w:p w14:paraId="2C51D48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Other(s)</w:t>
            </w:r>
          </w:p>
        </w:tc>
        <w:tc>
          <w:tcPr>
            <w:tcW w:w="1985" w:type="dxa"/>
            <w:vAlign w:val="bottom"/>
          </w:tcPr>
          <w:p w14:paraId="5A52FCE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3CBE380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8 (2.4-6.0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6877A71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.1 (2.1-12.4)</w:t>
            </w:r>
          </w:p>
          <w:p w14:paraId="51526C6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6214C09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.8 (3.3-18.0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512C7A2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5 (1.2-10.0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  <w:tc>
          <w:tcPr>
            <w:tcW w:w="1984" w:type="dxa"/>
            <w:vAlign w:val="bottom"/>
          </w:tcPr>
          <w:p w14:paraId="32561CB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2C9801A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.0 (3.1-8.1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5E8347F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6.5 (2.6 (16.1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6D6CBDB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7FB6563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7.8 (3.8-16.4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e</w:t>
            </w:r>
          </w:p>
          <w:p w14:paraId="111756A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.1 (1.7-15.1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</w:tc>
        <w:tc>
          <w:tcPr>
            <w:tcW w:w="2977" w:type="dxa"/>
            <w:vAlign w:val="bottom"/>
          </w:tcPr>
          <w:p w14:paraId="4764EFB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szCs w:val="14"/>
              </w:rPr>
              <w:t>Birth year, maternal age, gestational age, IMD, karyotype, plurality, infant gender, birth weight</w:t>
            </w:r>
          </w:p>
        </w:tc>
      </w:tr>
      <w:tr w:rsidR="00D54F0D" w:rsidRPr="0042107B" w14:paraId="505AB77E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29A7B2C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427B8" w14:textId="3CE77607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Schneuer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19 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begin">
                <w:fldData xml:space="preserve">PEVuZE5vdGU+PENpdGU+PEF1dGhvcj5TY2huZXVlcjwvQXV0aG9yPjxZZWFyPjIwMTk8L1llYXI+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C4E2C" w:rsidRPr="0042107B">
              <w:rPr>
                <w:rFonts w:eastAsia="Times New Roman" w:cs="Times New Roman"/>
                <w:bCs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begin">
                <w:fldData xml:space="preserve">PEVuZE5vdGU+PENpdGU+PEF1dGhvcj5TY2huZXVlcjwvQXV0aG9yPjxZZWFyPjIwMTk8L1llYXI+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C4E2C" w:rsidRPr="0042107B">
              <w:rPr>
                <w:rFonts w:eastAsia="Times New Roman" w:cs="Times New Roman"/>
                <w:bCs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bCs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bCs/>
                <w:noProof/>
                <w:color w:val="000000"/>
                <w:lang w:eastAsia="en-GB"/>
              </w:rPr>
              <w:t>[4]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0224846E" w14:textId="6361AE5B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CHD</w:t>
            </w:r>
          </w:p>
        </w:tc>
        <w:tc>
          <w:tcPr>
            <w:tcW w:w="1701" w:type="dxa"/>
            <w:vAlign w:val="bottom"/>
          </w:tcPr>
          <w:p w14:paraId="6A4C4AE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ne</w:t>
            </w:r>
          </w:p>
          <w:p w14:paraId="4DF9277B" w14:textId="0BE3AA43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CHD</w:t>
            </w:r>
          </w:p>
        </w:tc>
        <w:tc>
          <w:tcPr>
            <w:tcW w:w="1985" w:type="dxa"/>
            <w:vAlign w:val="bottom"/>
          </w:tcPr>
          <w:p w14:paraId="38079459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sz w:val="24"/>
                <w:szCs w:val="18"/>
              </w:rPr>
            </w:pPr>
            <w:r w:rsidRPr="0042107B">
              <w:rPr>
                <w:rFonts w:eastAsiaTheme="minorHAnsi" w:cs="Times New Roman"/>
                <w:szCs w:val="18"/>
              </w:rPr>
              <w:t>5-year survival</w:t>
            </w:r>
          </w:p>
          <w:p w14:paraId="15D2E32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sz w:val="24"/>
                <w:szCs w:val="18"/>
              </w:rPr>
            </w:pPr>
            <w:r w:rsidRPr="0042107B">
              <w:rPr>
                <w:rFonts w:eastAsiaTheme="minorHAnsi" w:cs="Times New Roman"/>
                <w:szCs w:val="18"/>
              </w:rPr>
              <w:t xml:space="preserve">93.7 </w:t>
            </w:r>
            <w:r w:rsidRPr="0042107B">
              <w:rPr>
                <w:rFonts w:eastAsiaTheme="minorHAnsi" w:cs="Times New Roman"/>
                <w:sz w:val="24"/>
                <w:szCs w:val="18"/>
              </w:rPr>
              <w:t>( 90.5–96.9)</w:t>
            </w:r>
          </w:p>
          <w:p w14:paraId="6A6C8A60" w14:textId="56618B03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 xml:space="preserve">92.0 </w:t>
            </w:r>
            <w:r w:rsidRPr="0042107B">
              <w:rPr>
                <w:rFonts w:eastAsiaTheme="minorHAnsi" w:cs="Times New Roman"/>
                <w:sz w:val="24"/>
                <w:szCs w:val="18"/>
              </w:rPr>
              <w:t>( 88.3–95.8)</w:t>
            </w:r>
            <w:r w:rsidRPr="0042107B">
              <w:rPr>
                <w:rFonts w:eastAsia="Times New Roman" w:cs="Times New Roman"/>
                <w:bCs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1984" w:type="dxa"/>
            <w:vAlign w:val="bottom"/>
          </w:tcPr>
          <w:p w14:paraId="61057CE9" w14:textId="771EDA3D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/a</w:t>
            </w:r>
          </w:p>
        </w:tc>
        <w:tc>
          <w:tcPr>
            <w:tcW w:w="2977" w:type="dxa"/>
            <w:vAlign w:val="bottom"/>
          </w:tcPr>
          <w:p w14:paraId="2A95D009" w14:textId="1ED8B68D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color w:val="000000"/>
                <w:szCs w:val="15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/a</w:t>
            </w:r>
          </w:p>
        </w:tc>
      </w:tr>
      <w:tr w:rsidR="00D54F0D" w:rsidRPr="0042107B" w14:paraId="20136135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AE759AD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46311" w14:textId="320DCE45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Wang, 2015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5XTwvRGlzcGxheVRleHQ+PHJlY29yZD48cmVj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9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55195E23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ternal ethnicity</w:t>
            </w:r>
          </w:p>
        </w:tc>
        <w:tc>
          <w:tcPr>
            <w:tcW w:w="1701" w:type="dxa"/>
            <w:vAlign w:val="bottom"/>
          </w:tcPr>
          <w:p w14:paraId="493D522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5086BD6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W</w:t>
            </w:r>
          </w:p>
          <w:p w14:paraId="5C1BDFB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B</w:t>
            </w:r>
          </w:p>
          <w:p w14:paraId="3462798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40DBED4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/PI</w:t>
            </w:r>
          </w:p>
          <w:p w14:paraId="502B9FF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I/AN</w:t>
            </w:r>
          </w:p>
        </w:tc>
        <w:tc>
          <w:tcPr>
            <w:tcW w:w="1985" w:type="dxa"/>
            <w:vAlign w:val="bottom"/>
          </w:tcPr>
          <w:p w14:paraId="34A42C95" w14:textId="03421C50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1984" w:type="dxa"/>
            <w:vAlign w:val="bottom"/>
          </w:tcPr>
          <w:p w14:paraId="194F1AE9" w14:textId="7C677AC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8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0AC81AC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39B7749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cs="Times New Roman"/>
                <w:sz w:val="24"/>
                <w:szCs w:val="24"/>
              </w:rPr>
              <w:t>1.4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4DFFD4B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6A8F40F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1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  <w:p w14:paraId="14BD676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4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977" w:type="dxa"/>
            <w:vAlign w:val="bottom"/>
          </w:tcPr>
          <w:p w14:paraId="4134C26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Theme="minorHAnsi" w:cs="Times New Roman"/>
                <w:color w:val="000000"/>
                <w:szCs w:val="15"/>
              </w:rPr>
              <w:t>Birth weight and gestational age, maternal age, birth period, and state surveillance program</w:t>
            </w:r>
          </w:p>
        </w:tc>
      </w:tr>
      <w:tr w:rsidR="00D54F0D" w:rsidRPr="0042107B" w14:paraId="0DCF79CD" w14:textId="77777777" w:rsidTr="00E87A85">
        <w:trPr>
          <w:gridAfter w:val="1"/>
          <w:wAfter w:w="142" w:type="dxa"/>
          <w:trHeight w:val="350"/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4FC08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risomy 13</w:t>
            </w:r>
          </w:p>
        </w:tc>
        <w:tc>
          <w:tcPr>
            <w:tcW w:w="1984" w:type="dxa"/>
            <w:vAlign w:val="bottom"/>
          </w:tcPr>
          <w:p w14:paraId="62C5873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4EE1075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vAlign w:val="bottom"/>
          </w:tcPr>
          <w:p w14:paraId="29E2B36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790A1FE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vAlign w:val="bottom"/>
          </w:tcPr>
          <w:p w14:paraId="1475FF4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</w:p>
        </w:tc>
      </w:tr>
      <w:tr w:rsidR="00D54F0D" w:rsidRPr="0042107B" w14:paraId="0F027B6E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B805EA0" w14:textId="77777777" w:rsidR="00D54F0D" w:rsidRPr="0042107B" w:rsidRDefault="00D54F0D" w:rsidP="00D54F0D">
            <w:pPr>
              <w:spacing w:before="0" w:after="0" w:line="240" w:lineRule="auto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BAFFF6" w14:textId="5734E4FE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Meyer, 2016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ZXllcjwvQXV0aG9yPjxZZWFyPjIwMTY8L1llYXI+PFJl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ZXllcjwvQXV0aG9yPjxZZWFyPjIwMTY8L1llYXI+PFJl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34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  <w:p w14:paraId="3EFA402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b/>
                <w:szCs w:val="18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(significant factors only included)</w:t>
            </w:r>
          </w:p>
        </w:tc>
        <w:tc>
          <w:tcPr>
            <w:tcW w:w="1984" w:type="dxa"/>
            <w:vAlign w:val="bottom"/>
          </w:tcPr>
          <w:p w14:paraId="217B21EF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Gestational age (weeks)</w:t>
            </w:r>
          </w:p>
        </w:tc>
        <w:tc>
          <w:tcPr>
            <w:tcW w:w="1701" w:type="dxa"/>
            <w:vAlign w:val="bottom"/>
          </w:tcPr>
          <w:p w14:paraId="3DE3E33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0BD18F8A" w14:textId="5934F12C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32</w:t>
            </w:r>
          </w:p>
          <w:p w14:paraId="017C601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2-36</w:t>
            </w:r>
          </w:p>
          <w:p w14:paraId="1B7E828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37</w:t>
            </w:r>
          </w:p>
        </w:tc>
        <w:tc>
          <w:tcPr>
            <w:tcW w:w="1985" w:type="dxa"/>
            <w:vAlign w:val="bottom"/>
          </w:tcPr>
          <w:p w14:paraId="7EC5AE42" w14:textId="20EB197E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-yr survival probability</w:t>
            </w:r>
          </w:p>
          <w:p w14:paraId="7613BB20" w14:textId="24F4B9A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8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6.6 (3.1-11.9)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e</w:t>
            </w:r>
          </w:p>
          <w:p w14:paraId="5DB746C4" w14:textId="2AAA9EE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8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8.1 (5.0-12.1)</w:t>
            </w:r>
          </w:p>
          <w:p w14:paraId="5F6370A1" w14:textId="372C25C0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15.2 (11.6-19.2)</w:t>
            </w:r>
          </w:p>
        </w:tc>
        <w:tc>
          <w:tcPr>
            <w:tcW w:w="1984" w:type="dxa"/>
            <w:vAlign w:val="bottom"/>
          </w:tcPr>
          <w:p w14:paraId="04E4BD2D" w14:textId="6EFE801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563A19B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9 (1.5-2.5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0DF8C44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3 (1.0-1.6)</w:t>
            </w:r>
          </w:p>
          <w:p w14:paraId="1B8E2F2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38B4E6AE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Sex, maternal ethnicity, State, geographical area</w:t>
            </w:r>
          </w:p>
        </w:tc>
      </w:tr>
      <w:tr w:rsidR="00D54F0D" w:rsidRPr="0042107B" w14:paraId="458539C6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D45D2BF" w14:textId="77777777" w:rsidR="00D54F0D" w:rsidRPr="0042107B" w:rsidRDefault="00D54F0D" w:rsidP="00D54F0D">
            <w:pPr>
              <w:spacing w:before="0" w:after="0" w:line="240" w:lineRule="auto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B2D489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9905C0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Participating State</w:t>
            </w:r>
          </w:p>
        </w:tc>
        <w:tc>
          <w:tcPr>
            <w:tcW w:w="1701" w:type="dxa"/>
            <w:vAlign w:val="bottom"/>
          </w:tcPr>
          <w:p w14:paraId="2226F3E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ssachusetts</w:t>
            </w:r>
          </w:p>
          <w:p w14:paraId="4B678E5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Other individual states</w:t>
            </w:r>
          </w:p>
          <w:p w14:paraId="5ECCFDB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Texas</w:t>
            </w:r>
          </w:p>
        </w:tc>
        <w:tc>
          <w:tcPr>
            <w:tcW w:w="1985" w:type="dxa"/>
            <w:vAlign w:val="bottom"/>
          </w:tcPr>
          <w:p w14:paraId="2BF7CD42" w14:textId="1F8F3680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8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lastRenderedPageBreak/>
              <w:t>10.8 (3.4-23.0)</w:t>
            </w:r>
            <w:r w:rsidRPr="0042107B">
              <w:rPr>
                <w:rFonts w:eastAsiaTheme="minorHAnsi" w:cs="Times New Roman"/>
                <w:sz w:val="24"/>
                <w:szCs w:val="18"/>
                <w:vertAlign w:val="superscript"/>
              </w:rPr>
              <w:t>g</w:t>
            </w:r>
          </w:p>
          <w:p w14:paraId="67F8A1A6" w14:textId="57FA73AF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Ranging between 8.0 and 22</w:t>
            </w:r>
          </w:p>
          <w:p w14:paraId="792D57D3" w14:textId="730F3D9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lastRenderedPageBreak/>
              <w:t>9.8 (6.5-13.8)</w:t>
            </w:r>
          </w:p>
        </w:tc>
        <w:tc>
          <w:tcPr>
            <w:tcW w:w="1984" w:type="dxa"/>
            <w:vAlign w:val="bottom"/>
          </w:tcPr>
          <w:p w14:paraId="5B8F226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1.7 (1.1-2.6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1D27A0D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</w:p>
          <w:p w14:paraId="1452F0C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t significant</w:t>
            </w:r>
          </w:p>
          <w:p w14:paraId="4CEC393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1.0 (ref)</w:t>
            </w:r>
          </w:p>
        </w:tc>
        <w:tc>
          <w:tcPr>
            <w:tcW w:w="2977" w:type="dxa"/>
            <w:vAlign w:val="bottom"/>
          </w:tcPr>
          <w:p w14:paraId="1D5AF567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lastRenderedPageBreak/>
              <w:t>Sex, maternal ethnicity, geographical area</w:t>
            </w:r>
          </w:p>
        </w:tc>
      </w:tr>
      <w:tr w:rsidR="00D54F0D" w:rsidRPr="0042107B" w14:paraId="615107BC" w14:textId="77777777" w:rsidTr="00E87A85">
        <w:trPr>
          <w:gridAfter w:val="1"/>
          <w:wAfter w:w="142" w:type="dxa"/>
          <w:trHeight w:val="269"/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06341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b/>
                <w:szCs w:val="18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risomy 18</w:t>
            </w:r>
          </w:p>
        </w:tc>
        <w:tc>
          <w:tcPr>
            <w:tcW w:w="1984" w:type="dxa"/>
            <w:vAlign w:val="bottom"/>
          </w:tcPr>
          <w:p w14:paraId="400994C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4A9C524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vAlign w:val="bottom"/>
          </w:tcPr>
          <w:p w14:paraId="6A0D676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1F44ACB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vAlign w:val="bottom"/>
          </w:tcPr>
          <w:p w14:paraId="28A1C6B6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</w:p>
        </w:tc>
      </w:tr>
      <w:tr w:rsidR="00D54F0D" w:rsidRPr="0042107B" w14:paraId="0BC394ED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CA2AC68" w14:textId="77777777" w:rsidR="00D54F0D" w:rsidRPr="0042107B" w:rsidRDefault="00D54F0D" w:rsidP="00D54F0D">
            <w:pPr>
              <w:spacing w:before="0" w:after="0" w:line="240" w:lineRule="auto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BD0E51" w14:textId="507EF394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Meyer, 2016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ZXllcjwvQXV0aG9yPjxZZWFyPjIwMTY8L1llYXI+PFJl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ZXllcjwvQXV0aG9yPjxZZWFyPjIwMTY8L1llYXI+PFJl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34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sz w:val="24"/>
                <w:vertAlign w:val="superscript"/>
                <w:lang w:eastAsia="en-GB"/>
              </w:rPr>
              <w:t>a</w:t>
            </w:r>
          </w:p>
          <w:p w14:paraId="7ADAE8B4" w14:textId="5B59AD03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B1E32D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Gestational age (weeks)</w:t>
            </w:r>
          </w:p>
        </w:tc>
        <w:tc>
          <w:tcPr>
            <w:tcW w:w="1701" w:type="dxa"/>
            <w:vAlign w:val="bottom"/>
          </w:tcPr>
          <w:p w14:paraId="1090EF85" w14:textId="5F1510CE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&lt;32</w:t>
            </w:r>
          </w:p>
          <w:p w14:paraId="2341888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2-36</w:t>
            </w:r>
          </w:p>
          <w:p w14:paraId="241E5F6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≥37</w:t>
            </w:r>
          </w:p>
        </w:tc>
        <w:tc>
          <w:tcPr>
            <w:tcW w:w="1985" w:type="dxa"/>
            <w:vAlign w:val="bottom"/>
          </w:tcPr>
          <w:p w14:paraId="038FB962" w14:textId="6FB6FA4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1-yr survival </w:t>
            </w:r>
          </w:p>
          <w:p w14:paraId="2D33005F" w14:textId="692C54AC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8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4.9 (2.5-8.4)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e</w:t>
            </w:r>
          </w:p>
          <w:p w14:paraId="73EB3FE2" w14:textId="22221E5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8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9.4 (6.3-13.2)</w:t>
            </w:r>
          </w:p>
          <w:p w14:paraId="3C3EE881" w14:textId="5C0A622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17.2 (14.3-20.3)</w:t>
            </w:r>
          </w:p>
        </w:tc>
        <w:tc>
          <w:tcPr>
            <w:tcW w:w="1984" w:type="dxa"/>
            <w:vAlign w:val="bottom"/>
          </w:tcPr>
          <w:p w14:paraId="546A80E4" w14:textId="34840F1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5-year </w:t>
            </w:r>
            <w:proofErr w:type="spellStart"/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aHR</w:t>
            </w:r>
            <w:proofErr w:type="spellEnd"/>
          </w:p>
          <w:p w14:paraId="14DF977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2.7 (2.2-3.4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60C2E55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5 (1.2-1.8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2FE4C8B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76F40DD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Sex, maternal ethnicity, plurality, presence of CHD, presence of </w:t>
            </w: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omphalocele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>, State, geographical area</w:t>
            </w:r>
          </w:p>
        </w:tc>
      </w:tr>
      <w:tr w:rsidR="00D54F0D" w:rsidRPr="0042107B" w14:paraId="675F299D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6934F4FA" w14:textId="77777777" w:rsidR="00D54F0D" w:rsidRPr="0042107B" w:rsidRDefault="00D54F0D" w:rsidP="00D54F0D">
            <w:pPr>
              <w:spacing w:before="0" w:after="0" w:line="240" w:lineRule="auto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A7137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7A233E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701" w:type="dxa"/>
            <w:vAlign w:val="bottom"/>
          </w:tcPr>
          <w:p w14:paraId="64AE6BA0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Female</w:t>
            </w:r>
          </w:p>
          <w:p w14:paraId="1263CE3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Male</w:t>
            </w:r>
          </w:p>
        </w:tc>
        <w:tc>
          <w:tcPr>
            <w:tcW w:w="1985" w:type="dxa"/>
            <w:vAlign w:val="bottom"/>
          </w:tcPr>
          <w:p w14:paraId="7106F1AA" w14:textId="655EC98A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szCs w:val="18"/>
              </w:rPr>
            </w:pPr>
            <w:r w:rsidRPr="0042107B">
              <w:rPr>
                <w:rFonts w:eastAsiaTheme="minorHAnsi" w:cs="Times New Roman"/>
                <w:szCs w:val="18"/>
              </w:rPr>
              <w:t>14.4 (11.9-17.1)</w:t>
            </w:r>
            <w:r w:rsidRPr="0042107B">
              <w:rPr>
                <w:rFonts w:cs="Times New Roman"/>
                <w:sz w:val="24"/>
                <w:szCs w:val="24"/>
                <w:vertAlign w:val="superscript"/>
              </w:rPr>
              <w:t>e</w:t>
            </w:r>
          </w:p>
          <w:p w14:paraId="19EBD055" w14:textId="202D143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10.8 (8.1-13.9)</w:t>
            </w:r>
          </w:p>
        </w:tc>
        <w:tc>
          <w:tcPr>
            <w:tcW w:w="1984" w:type="dxa"/>
            <w:vAlign w:val="bottom"/>
          </w:tcPr>
          <w:p w14:paraId="06A3FC03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7 (0.6-0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5C07BC3B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2FCD05AA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Gestational age, maternal ethnicity, plurality, presence of CHD, presence of </w:t>
            </w: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omphalocele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>, State, geographical area</w:t>
            </w:r>
          </w:p>
        </w:tc>
      </w:tr>
      <w:tr w:rsidR="00D54F0D" w:rsidRPr="0042107B" w14:paraId="6EAED400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48CC6A97" w14:textId="77777777" w:rsidR="00D54F0D" w:rsidRPr="0042107B" w:rsidRDefault="00D54F0D" w:rsidP="00D54F0D">
            <w:pPr>
              <w:spacing w:before="0" w:after="0" w:line="240" w:lineRule="auto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21F4A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2B4782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Presence of CHD</w:t>
            </w:r>
          </w:p>
        </w:tc>
        <w:tc>
          <w:tcPr>
            <w:tcW w:w="1701" w:type="dxa"/>
            <w:vAlign w:val="bottom"/>
          </w:tcPr>
          <w:p w14:paraId="40731C5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  <w:p w14:paraId="1B12B56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</w:tcPr>
          <w:p w14:paraId="40F32F80" w14:textId="4C72205C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5150419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  <w:p w14:paraId="41708633" w14:textId="6A2CEFD6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5.7 (3.0-9.6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g</w:t>
            </w:r>
          </w:p>
          <w:p w14:paraId="37C53589" w14:textId="57DFD80E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5.0 (12.8-17.4)</w:t>
            </w:r>
          </w:p>
        </w:tc>
        <w:tc>
          <w:tcPr>
            <w:tcW w:w="1984" w:type="dxa"/>
            <w:vAlign w:val="bottom"/>
          </w:tcPr>
          <w:p w14:paraId="23A3A6C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3 (1.1-1.6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5843051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1E278F3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Gestational age, maternal ethnicity, plurality, sex, presence of </w:t>
            </w: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omphalocele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>, State, geographical area</w:t>
            </w:r>
          </w:p>
        </w:tc>
      </w:tr>
      <w:tr w:rsidR="00D54F0D" w:rsidRPr="0042107B" w14:paraId="350DFC91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4407F0B9" w14:textId="77777777" w:rsidR="00D54F0D" w:rsidRPr="0042107B" w:rsidRDefault="00D54F0D" w:rsidP="00D54F0D">
            <w:pPr>
              <w:spacing w:before="0" w:after="0" w:line="240" w:lineRule="auto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AB242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52859200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Presence of </w:t>
            </w: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omphalocele</w:t>
            </w:r>
            <w:proofErr w:type="spellEnd"/>
          </w:p>
        </w:tc>
        <w:tc>
          <w:tcPr>
            <w:tcW w:w="1701" w:type="dxa"/>
            <w:vAlign w:val="bottom"/>
          </w:tcPr>
          <w:p w14:paraId="693EE5E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Yes</w:t>
            </w:r>
          </w:p>
          <w:p w14:paraId="2D07FD28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bottom"/>
          </w:tcPr>
          <w:p w14:paraId="0E2AA0A9" w14:textId="50EF5E25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3.2 (1.4-13.0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2687C09F" w14:textId="146227EC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3.8 (11.8-16.0)</w:t>
            </w:r>
          </w:p>
        </w:tc>
        <w:tc>
          <w:tcPr>
            <w:tcW w:w="1984" w:type="dxa"/>
            <w:vAlign w:val="bottom"/>
          </w:tcPr>
          <w:p w14:paraId="40F56C7A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6 (1.1-2.3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224F608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</w:tc>
        <w:tc>
          <w:tcPr>
            <w:tcW w:w="2977" w:type="dxa"/>
            <w:vAlign w:val="bottom"/>
          </w:tcPr>
          <w:p w14:paraId="5A38186D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Gestational age, maternal ethnicity, plurality, sex, presence of CHD, State, geographical area</w:t>
            </w:r>
          </w:p>
        </w:tc>
      </w:tr>
      <w:tr w:rsidR="00D54F0D" w:rsidRPr="0042107B" w14:paraId="15D7A049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49F20E3" w14:textId="77777777" w:rsidR="00D54F0D" w:rsidRPr="0042107B" w:rsidRDefault="00D54F0D" w:rsidP="00D54F0D">
            <w:pPr>
              <w:spacing w:before="0" w:after="0" w:line="240" w:lineRule="auto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D98F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b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5FA29A0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>Maternal ethnicity</w:t>
            </w:r>
          </w:p>
        </w:tc>
        <w:tc>
          <w:tcPr>
            <w:tcW w:w="1701" w:type="dxa"/>
            <w:vAlign w:val="bottom"/>
          </w:tcPr>
          <w:p w14:paraId="7BFC6F0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szCs w:val="18"/>
              </w:rPr>
            </w:pPr>
            <w:r w:rsidRPr="0042107B">
              <w:rPr>
                <w:rFonts w:eastAsiaTheme="minorHAnsi" w:cs="Times New Roman"/>
                <w:szCs w:val="18"/>
              </w:rPr>
              <w:t>NH White</w:t>
            </w:r>
          </w:p>
          <w:p w14:paraId="1E3D9534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Theme="minorHAnsi" w:cs="Times New Roman"/>
                <w:szCs w:val="18"/>
              </w:rPr>
            </w:pPr>
            <w:r w:rsidRPr="0042107B">
              <w:rPr>
                <w:rFonts w:eastAsiaTheme="minorHAnsi" w:cs="Times New Roman"/>
                <w:szCs w:val="18"/>
              </w:rPr>
              <w:t>NH Black</w:t>
            </w:r>
          </w:p>
          <w:p w14:paraId="3B919E0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Hispanic</w:t>
            </w:r>
          </w:p>
          <w:p w14:paraId="5C67ED2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H Asian/PI</w:t>
            </w:r>
          </w:p>
          <w:p w14:paraId="1A01A1A6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Other/unknown</w:t>
            </w:r>
          </w:p>
        </w:tc>
        <w:tc>
          <w:tcPr>
            <w:tcW w:w="1985" w:type="dxa"/>
            <w:vAlign w:val="bottom"/>
          </w:tcPr>
          <w:p w14:paraId="740AD435" w14:textId="71581C3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8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13.6 (10.7-16.9)</w:t>
            </w:r>
          </w:p>
          <w:p w14:paraId="54FD15D1" w14:textId="0CA28A71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8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17.3 (12.5-22.7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4A97014B" w14:textId="5328396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8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10.1 (7.3-13.5)</w:t>
            </w:r>
          </w:p>
          <w:p w14:paraId="504DEFC3" w14:textId="4E1B2B04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8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13.2 (4.8-25.8)</w:t>
            </w:r>
          </w:p>
          <w:p w14:paraId="4BA324C9" w14:textId="738A8D5D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Theme="minorHAnsi" w:cs="Times New Roman"/>
                <w:szCs w:val="18"/>
              </w:rPr>
              <w:t>23.3 (10.3-39.4)</w:t>
            </w:r>
          </w:p>
        </w:tc>
        <w:tc>
          <w:tcPr>
            <w:tcW w:w="1984" w:type="dxa"/>
            <w:vAlign w:val="bottom"/>
          </w:tcPr>
          <w:p w14:paraId="4CC717CC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ref)</w:t>
            </w:r>
          </w:p>
          <w:p w14:paraId="0CE8D2B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7 (0.6-0.9)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5AE875A5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9 (0.8-1.1)</w:t>
            </w:r>
          </w:p>
          <w:p w14:paraId="22F61981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0.8 (0.5-1.2)</w:t>
            </w:r>
          </w:p>
          <w:p w14:paraId="563D262E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.0 (0.6-1.7)</w:t>
            </w:r>
          </w:p>
        </w:tc>
        <w:tc>
          <w:tcPr>
            <w:tcW w:w="2977" w:type="dxa"/>
            <w:vAlign w:val="bottom"/>
          </w:tcPr>
          <w:p w14:paraId="02EE9505" w14:textId="661849E3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Gestational age, plurality, sex, presence of CHD, presence of </w:t>
            </w: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omphalocele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>, State, geographical area</w:t>
            </w:r>
          </w:p>
        </w:tc>
      </w:tr>
      <w:tr w:rsidR="00D54F0D" w:rsidRPr="0042107B" w14:paraId="1278B3B4" w14:textId="77777777" w:rsidTr="00E87A85">
        <w:trPr>
          <w:gridAfter w:val="1"/>
          <w:wAfter w:w="142" w:type="dxa"/>
          <w:trHeight w:val="191"/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CBE3B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b/>
                <w:szCs w:val="18"/>
              </w:rPr>
            </w:pPr>
            <w:proofErr w:type="spellStart"/>
            <w:r w:rsidRPr="0042107B">
              <w:rPr>
                <w:rFonts w:eastAsiaTheme="minorHAnsi" w:cs="Times New Roman"/>
                <w:b/>
                <w:szCs w:val="18"/>
              </w:rPr>
              <w:t>Prader</w:t>
            </w:r>
            <w:proofErr w:type="spellEnd"/>
            <w:r w:rsidRPr="0042107B">
              <w:rPr>
                <w:rFonts w:eastAsiaTheme="minorHAnsi" w:cs="Times New Roman"/>
                <w:b/>
                <w:szCs w:val="18"/>
              </w:rPr>
              <w:t>-Willi syndrome</w:t>
            </w:r>
          </w:p>
        </w:tc>
        <w:tc>
          <w:tcPr>
            <w:tcW w:w="1984" w:type="dxa"/>
            <w:vAlign w:val="bottom"/>
          </w:tcPr>
          <w:p w14:paraId="2B8AA045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003351C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5" w:type="dxa"/>
            <w:vAlign w:val="bottom"/>
          </w:tcPr>
          <w:p w14:paraId="4BD62467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Align w:val="bottom"/>
          </w:tcPr>
          <w:p w14:paraId="713F51B8" w14:textId="77777777" w:rsidR="00D54F0D" w:rsidRPr="0042107B" w:rsidRDefault="00D54F0D" w:rsidP="00D54F0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vAlign w:val="bottom"/>
          </w:tcPr>
          <w:p w14:paraId="252EE0F4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Theme="minorHAnsi" w:cs="Times New Roman"/>
                <w:szCs w:val="14"/>
              </w:rPr>
            </w:pPr>
          </w:p>
        </w:tc>
      </w:tr>
      <w:tr w:rsidR="00D54F0D" w:rsidRPr="0042107B" w14:paraId="07FF6193" w14:textId="77777777" w:rsidTr="00E87A85">
        <w:trPr>
          <w:gridAfter w:val="1"/>
          <w:wAfter w:w="142" w:type="dxa"/>
          <w:trHeight w:val="48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92C9AC" w14:textId="77777777" w:rsidR="00D54F0D" w:rsidRPr="0042107B" w:rsidRDefault="00D54F0D" w:rsidP="00D54F0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94F97B1" w14:textId="23B984C7" w:rsidR="00D54F0D" w:rsidRPr="0042107B" w:rsidRDefault="00D54F0D" w:rsidP="00EC4E2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42107B">
              <w:rPr>
                <w:rFonts w:eastAsia="Times New Roman" w:cs="Times New Roman"/>
                <w:color w:val="000000"/>
                <w:lang w:eastAsia="en-GB"/>
              </w:rPr>
              <w:t>Lionti</w:t>
            </w:r>
            <w:proofErr w:type="spellEnd"/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, 2012 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aW9udGk8L0F1dGhvcj48WWVhcj4yMDEyPC9ZZWFyPjxS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aW9udGk8L0F1dGhvcj48WWVhcj4yMDEyPC9ZZWFyPjxS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</w:r>
            <w:r w:rsidR="00EC4E2C"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EC4E2C" w:rsidRPr="0042107B">
              <w:rPr>
                <w:rFonts w:eastAsia="Times New Roman" w:cs="Times New Roman"/>
                <w:noProof/>
                <w:color w:val="000000"/>
                <w:lang w:eastAsia="en-GB"/>
              </w:rPr>
              <w:t>[35]</w:t>
            </w:r>
            <w:r w:rsidRPr="0042107B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D7B0A5C" w14:textId="77777777" w:rsidR="00D54F0D" w:rsidRPr="0042107B" w:rsidRDefault="00D54F0D" w:rsidP="00D54F0D">
            <w:pPr>
              <w:spacing w:before="0" w:after="0" w:line="240" w:lineRule="auto"/>
              <w:jc w:val="left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Presence of obesity (BMI ≥30kg/m</w:t>
            </w:r>
            <w:r w:rsidRPr="0042107B">
              <w:rPr>
                <w:rFonts w:eastAsia="Times New Roman" w:cs="Times New Roman"/>
                <w:bCs/>
                <w:color w:val="000000"/>
                <w:vertAlign w:val="superscript"/>
                <w:lang w:eastAsia="en-GB"/>
              </w:rPr>
              <w:t>2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 for &gt;18 year-olds and sex- and age specific BMI </w:t>
            </w: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centiles for 2-18 year-olds)</w:t>
            </w:r>
          </w:p>
        </w:tc>
        <w:tc>
          <w:tcPr>
            <w:tcW w:w="1701" w:type="dxa"/>
            <w:vAlign w:val="bottom"/>
          </w:tcPr>
          <w:p w14:paraId="044959F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lastRenderedPageBreak/>
              <w:t>Yes</w:t>
            </w:r>
          </w:p>
          <w:p w14:paraId="0D0C4952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bottom"/>
          </w:tcPr>
          <w:p w14:paraId="2B658F4E" w14:textId="37D26D3B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color w:val="000000"/>
                <w:lang w:eastAsia="en-GB"/>
              </w:rPr>
              <w:t xml:space="preserve">25-year survival </w:t>
            </w:r>
          </w:p>
          <w:p w14:paraId="723765DF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85%</w:t>
            </w:r>
            <w:r w:rsidRPr="0042107B">
              <w:rPr>
                <w:rFonts w:eastAsia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  <w:p w14:paraId="524C013D" w14:textId="77777777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984" w:type="dxa"/>
            <w:vAlign w:val="bottom"/>
          </w:tcPr>
          <w:p w14:paraId="48D86A49" w14:textId="580C936E" w:rsidR="00D54F0D" w:rsidRPr="0042107B" w:rsidRDefault="00D54F0D" w:rsidP="00D54F0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  <w:tc>
          <w:tcPr>
            <w:tcW w:w="2977" w:type="dxa"/>
            <w:vAlign w:val="bottom"/>
          </w:tcPr>
          <w:p w14:paraId="3172464A" w14:textId="54796869" w:rsidR="00D54F0D" w:rsidRPr="0042107B" w:rsidRDefault="00D54F0D" w:rsidP="00D54F0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2107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―</w:t>
            </w:r>
          </w:p>
        </w:tc>
      </w:tr>
    </w:tbl>
    <w:p w14:paraId="6B4EEBF6" w14:textId="77777777" w:rsidR="007C7FA2" w:rsidRPr="0042107B" w:rsidRDefault="007C7FA2" w:rsidP="00B229DF">
      <w:pPr>
        <w:spacing w:after="0" w:line="240" w:lineRule="auto"/>
        <w:rPr>
          <w:rFonts w:cs="Times New Roman"/>
          <w:b/>
          <w:sz w:val="24"/>
          <w:szCs w:val="24"/>
        </w:rPr>
      </w:pPr>
      <w:r w:rsidRPr="0042107B">
        <w:rPr>
          <w:rFonts w:cs="Times New Roman"/>
          <w:b/>
          <w:sz w:val="24"/>
          <w:szCs w:val="24"/>
        </w:rPr>
        <w:t>Note:</w:t>
      </w:r>
    </w:p>
    <w:p w14:paraId="4DBF38F9" w14:textId="7765CABA" w:rsidR="007C7FA2" w:rsidRPr="0042107B" w:rsidRDefault="007C7FA2" w:rsidP="00330BCA">
      <w:pPr>
        <w:spacing w:before="0" w:after="0" w:line="240" w:lineRule="auto"/>
        <w:rPr>
          <w:rFonts w:cs="Times New Roman"/>
          <w:sz w:val="24"/>
          <w:szCs w:val="24"/>
        </w:rPr>
      </w:pPr>
      <w:proofErr w:type="spellStart"/>
      <w:proofErr w:type="gramStart"/>
      <w:r w:rsidRPr="0042107B">
        <w:rPr>
          <w:rFonts w:cs="Times New Roman"/>
          <w:sz w:val="24"/>
          <w:szCs w:val="24"/>
          <w:vertAlign w:val="superscript"/>
        </w:rPr>
        <w:t>a</w:t>
      </w:r>
      <w:r w:rsidR="00EF2C72" w:rsidRPr="0042107B">
        <w:rPr>
          <w:rFonts w:cs="Times New Roman"/>
          <w:sz w:val="24"/>
          <w:szCs w:val="24"/>
        </w:rPr>
        <w:t>Only</w:t>
      </w:r>
      <w:proofErr w:type="spellEnd"/>
      <w:proofErr w:type="gramEnd"/>
      <w:r w:rsidR="00EF2C72" w:rsidRPr="0042107B">
        <w:rPr>
          <w:rFonts w:cs="Times New Roman"/>
          <w:sz w:val="24"/>
          <w:szCs w:val="24"/>
          <w:vertAlign w:val="superscript"/>
        </w:rPr>
        <w:t xml:space="preserve"> </w:t>
      </w:r>
      <w:r w:rsidR="00EF2C72" w:rsidRPr="0042107B">
        <w:rPr>
          <w:rFonts w:cs="Times New Roman"/>
          <w:sz w:val="24"/>
          <w:szCs w:val="24"/>
        </w:rPr>
        <w:t>predictors</w:t>
      </w:r>
      <w:r w:rsidR="00016016" w:rsidRPr="0042107B">
        <w:rPr>
          <w:rFonts w:cs="Times New Roman"/>
          <w:sz w:val="24"/>
          <w:szCs w:val="24"/>
        </w:rPr>
        <w:t xml:space="preserve"> with significant</w:t>
      </w:r>
      <w:r w:rsidRPr="0042107B">
        <w:rPr>
          <w:rFonts w:cs="Times New Roman"/>
          <w:sz w:val="24"/>
          <w:szCs w:val="24"/>
        </w:rPr>
        <w:t xml:space="preserve"> results </w:t>
      </w:r>
      <w:r w:rsidR="00EF2C72" w:rsidRPr="0042107B">
        <w:rPr>
          <w:rFonts w:cs="Times New Roman"/>
          <w:sz w:val="24"/>
          <w:szCs w:val="24"/>
        </w:rPr>
        <w:t>in either unadjusted or adjusted analysis</w:t>
      </w:r>
      <w:r w:rsidRPr="0042107B">
        <w:rPr>
          <w:rFonts w:cs="Times New Roman"/>
          <w:sz w:val="24"/>
          <w:szCs w:val="24"/>
        </w:rPr>
        <w:t xml:space="preserve"> are shown</w:t>
      </w:r>
      <w:r w:rsidR="00EF2C72" w:rsidRPr="0042107B">
        <w:rPr>
          <w:rFonts w:cs="Times New Roman"/>
          <w:sz w:val="24"/>
          <w:szCs w:val="24"/>
        </w:rPr>
        <w:t>.</w:t>
      </w:r>
    </w:p>
    <w:p w14:paraId="3BF984FE" w14:textId="77777777" w:rsidR="007C7FA2" w:rsidRPr="0042107B" w:rsidRDefault="007C7FA2" w:rsidP="007C7FA2">
      <w:pPr>
        <w:spacing w:before="0" w:after="0" w:line="240" w:lineRule="auto"/>
        <w:rPr>
          <w:rFonts w:cs="Times New Roman"/>
          <w:sz w:val="24"/>
          <w:szCs w:val="24"/>
        </w:rPr>
      </w:pPr>
      <w:proofErr w:type="spellStart"/>
      <w:proofErr w:type="gramStart"/>
      <w:r w:rsidRPr="0042107B">
        <w:rPr>
          <w:rFonts w:cs="Times New Roman"/>
          <w:sz w:val="24"/>
          <w:szCs w:val="24"/>
          <w:vertAlign w:val="superscript"/>
        </w:rPr>
        <w:t>b</w:t>
      </w:r>
      <w:r w:rsidRPr="0042107B">
        <w:rPr>
          <w:rFonts w:cs="Times New Roman"/>
          <w:sz w:val="24"/>
          <w:szCs w:val="24"/>
        </w:rPr>
        <w:t>Conotruncal</w:t>
      </w:r>
      <w:proofErr w:type="spellEnd"/>
      <w:proofErr w:type="gramEnd"/>
      <w:r w:rsidRPr="0042107B">
        <w:rPr>
          <w:rFonts w:cs="Times New Roman"/>
          <w:sz w:val="24"/>
          <w:szCs w:val="24"/>
        </w:rPr>
        <w:t xml:space="preserve"> defects include </w:t>
      </w:r>
      <w:r w:rsidRPr="0042107B">
        <w:rPr>
          <w:rFonts w:eastAsiaTheme="minorHAnsi" w:cs="Times New Roman"/>
          <w:sz w:val="24"/>
          <w:szCs w:val="24"/>
        </w:rPr>
        <w:t xml:space="preserve">Tetralogy of </w:t>
      </w:r>
      <w:proofErr w:type="spellStart"/>
      <w:r w:rsidRPr="0042107B">
        <w:rPr>
          <w:rFonts w:eastAsiaTheme="minorHAnsi" w:cs="Times New Roman"/>
          <w:sz w:val="24"/>
          <w:szCs w:val="24"/>
        </w:rPr>
        <w:t>Fallot</w:t>
      </w:r>
      <w:proofErr w:type="spellEnd"/>
      <w:r w:rsidRPr="0042107B">
        <w:rPr>
          <w:rFonts w:eastAsiaTheme="minorHAnsi" w:cs="Times New Roman"/>
          <w:sz w:val="24"/>
          <w:szCs w:val="24"/>
        </w:rPr>
        <w:t xml:space="preserve">, double outlet right ventricle, </w:t>
      </w:r>
      <w:proofErr w:type="spellStart"/>
      <w:r w:rsidRPr="0042107B">
        <w:rPr>
          <w:rFonts w:eastAsiaTheme="minorHAnsi" w:cs="Times New Roman"/>
          <w:sz w:val="24"/>
          <w:szCs w:val="24"/>
        </w:rPr>
        <w:t>conotruncal</w:t>
      </w:r>
      <w:proofErr w:type="spellEnd"/>
      <w:r w:rsidRPr="0042107B">
        <w:rPr>
          <w:rFonts w:eastAsiaTheme="minorHAnsi" w:cs="Times New Roman"/>
          <w:sz w:val="24"/>
          <w:szCs w:val="24"/>
        </w:rPr>
        <w:t xml:space="preserve"> ventricular septal defects, aortic hypoplasia, truncus arteriosus and interrupted aortic arch</w:t>
      </w:r>
      <w:r w:rsidRPr="0042107B">
        <w:rPr>
          <w:rFonts w:cs="Times New Roman"/>
          <w:sz w:val="24"/>
          <w:szCs w:val="24"/>
        </w:rPr>
        <w:t>;</w:t>
      </w:r>
    </w:p>
    <w:p w14:paraId="6E6FEA9F" w14:textId="77777777" w:rsidR="007C7FA2" w:rsidRPr="0042107B" w:rsidRDefault="007C7FA2" w:rsidP="007C7FA2">
      <w:pPr>
        <w:spacing w:before="0" w:after="0" w:line="240" w:lineRule="auto"/>
        <w:rPr>
          <w:rFonts w:cs="Times New Roman"/>
          <w:sz w:val="24"/>
          <w:szCs w:val="24"/>
        </w:rPr>
      </w:pPr>
      <w:proofErr w:type="spellStart"/>
      <w:proofErr w:type="gramStart"/>
      <w:r w:rsidRPr="0042107B">
        <w:rPr>
          <w:rFonts w:cs="Times New Roman"/>
          <w:sz w:val="24"/>
          <w:szCs w:val="24"/>
          <w:vertAlign w:val="superscript"/>
        </w:rPr>
        <w:t>c</w:t>
      </w:r>
      <w:r w:rsidRPr="0042107B">
        <w:rPr>
          <w:rFonts w:cs="Times New Roman"/>
          <w:sz w:val="24"/>
          <w:szCs w:val="24"/>
        </w:rPr>
        <w:t>p</w:t>
      </w:r>
      <w:proofErr w:type="spellEnd"/>
      <w:r w:rsidRPr="0042107B">
        <w:rPr>
          <w:rFonts w:cs="Times New Roman"/>
          <w:sz w:val="24"/>
          <w:szCs w:val="24"/>
        </w:rPr>
        <w:t>&lt;</w:t>
      </w:r>
      <w:proofErr w:type="gramEnd"/>
      <w:r w:rsidRPr="0042107B">
        <w:rPr>
          <w:rFonts w:cs="Times New Roman"/>
          <w:sz w:val="24"/>
          <w:szCs w:val="24"/>
        </w:rPr>
        <w:t xml:space="preserve">0.05 (also for those significant associations where the exact p value not reported), </w:t>
      </w:r>
      <w:proofErr w:type="spellStart"/>
      <w:r w:rsidRPr="0042107B">
        <w:rPr>
          <w:rFonts w:cs="Times New Roman"/>
          <w:sz w:val="24"/>
          <w:szCs w:val="24"/>
          <w:vertAlign w:val="superscript"/>
        </w:rPr>
        <w:t>d</w:t>
      </w:r>
      <w:r w:rsidRPr="0042107B">
        <w:rPr>
          <w:rFonts w:cs="Times New Roman"/>
          <w:sz w:val="24"/>
          <w:szCs w:val="24"/>
        </w:rPr>
        <w:t>p</w:t>
      </w:r>
      <w:proofErr w:type="spellEnd"/>
      <w:r w:rsidRPr="0042107B">
        <w:rPr>
          <w:rFonts w:cs="Times New Roman"/>
          <w:sz w:val="24"/>
          <w:szCs w:val="24"/>
        </w:rPr>
        <w:t xml:space="preserve">&lt;0.01, </w:t>
      </w:r>
      <w:r w:rsidRPr="0042107B">
        <w:rPr>
          <w:rFonts w:cs="Times New Roman"/>
          <w:sz w:val="24"/>
          <w:szCs w:val="24"/>
          <w:vertAlign w:val="superscript"/>
        </w:rPr>
        <w:t>e</w:t>
      </w:r>
      <w:r w:rsidRPr="0042107B">
        <w:rPr>
          <w:rFonts w:cs="Times New Roman"/>
          <w:sz w:val="24"/>
          <w:szCs w:val="24"/>
        </w:rPr>
        <w:t xml:space="preserve">p&lt;0.001, </w:t>
      </w:r>
      <w:proofErr w:type="spellStart"/>
      <w:r w:rsidRPr="0042107B">
        <w:rPr>
          <w:rFonts w:cs="Times New Roman"/>
          <w:sz w:val="24"/>
          <w:szCs w:val="24"/>
          <w:vertAlign w:val="superscript"/>
        </w:rPr>
        <w:t>f</w:t>
      </w:r>
      <w:r w:rsidRPr="0042107B">
        <w:rPr>
          <w:rFonts w:cs="Times New Roman"/>
          <w:sz w:val="24"/>
          <w:szCs w:val="24"/>
        </w:rPr>
        <w:t>p</w:t>
      </w:r>
      <w:proofErr w:type="spellEnd"/>
      <w:r w:rsidRPr="0042107B">
        <w:rPr>
          <w:rFonts w:cs="Times New Roman"/>
          <w:sz w:val="24"/>
          <w:szCs w:val="24"/>
        </w:rPr>
        <w:t xml:space="preserve">&lt;0.0001, </w:t>
      </w:r>
      <w:proofErr w:type="spellStart"/>
      <w:r w:rsidRPr="0042107B">
        <w:rPr>
          <w:rFonts w:cs="Times New Roman"/>
          <w:sz w:val="24"/>
          <w:szCs w:val="24"/>
          <w:vertAlign w:val="superscript"/>
        </w:rPr>
        <w:t>g</w:t>
      </w:r>
      <w:r w:rsidRPr="0042107B">
        <w:rPr>
          <w:rFonts w:cs="Times New Roman"/>
          <w:sz w:val="24"/>
          <w:szCs w:val="24"/>
        </w:rPr>
        <w:t>not</w:t>
      </w:r>
      <w:proofErr w:type="spellEnd"/>
      <w:r w:rsidRPr="0042107B">
        <w:rPr>
          <w:rFonts w:cs="Times New Roman"/>
          <w:sz w:val="24"/>
          <w:szCs w:val="24"/>
        </w:rPr>
        <w:t xml:space="preserve"> significant (p≥0.05)</w:t>
      </w:r>
    </w:p>
    <w:p w14:paraId="5688DA9C" w14:textId="77777777" w:rsidR="007C7FA2" w:rsidRPr="0042107B" w:rsidRDefault="007C7FA2" w:rsidP="007C7FA2">
      <w:pPr>
        <w:spacing w:before="0" w:after="0" w:line="240" w:lineRule="auto"/>
        <w:rPr>
          <w:rFonts w:cs="Times New Roman"/>
          <w:sz w:val="24"/>
        </w:rPr>
      </w:pPr>
      <w:proofErr w:type="spellStart"/>
      <w:proofErr w:type="gramStart"/>
      <w:r w:rsidRPr="0042107B">
        <w:rPr>
          <w:rFonts w:cs="Times New Roman"/>
          <w:sz w:val="24"/>
          <w:szCs w:val="24"/>
          <w:vertAlign w:val="superscript"/>
        </w:rPr>
        <w:t>h</w:t>
      </w:r>
      <w:r w:rsidRPr="0042107B">
        <w:rPr>
          <w:rFonts w:cs="Times New Roman"/>
          <w:sz w:val="24"/>
        </w:rPr>
        <w:t>centre</w:t>
      </w:r>
      <w:proofErr w:type="spellEnd"/>
      <w:proofErr w:type="gramEnd"/>
      <w:r w:rsidRPr="0042107B">
        <w:rPr>
          <w:rFonts w:cs="Times New Roman"/>
          <w:sz w:val="24"/>
        </w:rPr>
        <w:t xml:space="preserve"> where the child was primarily treated</w:t>
      </w:r>
    </w:p>
    <w:p w14:paraId="5B376E75" w14:textId="77777777" w:rsidR="007C7FA2" w:rsidRPr="0042107B" w:rsidRDefault="007C7FA2" w:rsidP="007C7FA2">
      <w:pPr>
        <w:autoSpaceDE w:val="0"/>
        <w:autoSpaceDN w:val="0"/>
        <w:adjustRightInd w:val="0"/>
        <w:spacing w:before="0" w:after="0" w:line="240" w:lineRule="auto"/>
        <w:rPr>
          <w:rFonts w:cs="Times New Roman"/>
          <w:sz w:val="24"/>
          <w:szCs w:val="24"/>
        </w:rPr>
      </w:pPr>
      <w:proofErr w:type="spellStart"/>
      <w:proofErr w:type="gramStart"/>
      <w:r w:rsidRPr="0042107B">
        <w:rPr>
          <w:rFonts w:cs="Times New Roman"/>
          <w:sz w:val="24"/>
          <w:vertAlign w:val="superscript"/>
        </w:rPr>
        <w:t>i</w:t>
      </w:r>
      <w:r w:rsidRPr="0042107B">
        <w:rPr>
          <w:rFonts w:eastAsiaTheme="minorHAnsi" w:cs="Times New Roman"/>
          <w:color w:val="231F20"/>
          <w:sz w:val="24"/>
        </w:rPr>
        <w:t>Treatment</w:t>
      </w:r>
      <w:proofErr w:type="spellEnd"/>
      <w:proofErr w:type="gramEnd"/>
      <w:r w:rsidRPr="0042107B">
        <w:rPr>
          <w:rFonts w:eastAsiaTheme="minorHAnsi" w:cs="Times New Roman"/>
          <w:color w:val="231F20"/>
          <w:sz w:val="24"/>
        </w:rPr>
        <w:t xml:space="preserve"> eras are before 1988 (routine immediate surgical repair), and post-1988 (preoperative stabilization, delayed surgical repair, and addition of lung-sparing strategies).</w:t>
      </w:r>
    </w:p>
    <w:p w14:paraId="78956BE5" w14:textId="47DF9454" w:rsidR="007C7FA2" w:rsidRPr="0042107B" w:rsidRDefault="00A22176" w:rsidP="007C7FA2">
      <w:pPr>
        <w:spacing w:before="0" w:after="0" w:line="240" w:lineRule="auto"/>
      </w:pPr>
      <w:proofErr w:type="gramStart"/>
      <w:r w:rsidRPr="0042107B">
        <w:rPr>
          <w:rFonts w:cs="Times New Roman"/>
          <w:sz w:val="24"/>
          <w:szCs w:val="24"/>
        </w:rPr>
        <w:t>AGA</w:t>
      </w:r>
      <w:r w:rsidR="00EB6737">
        <w:rPr>
          <w:rFonts w:cs="Times New Roman"/>
          <w:sz w:val="24"/>
          <w:szCs w:val="24"/>
        </w:rPr>
        <w:t xml:space="preserve">, </w:t>
      </w:r>
      <w:r w:rsidRPr="0042107B">
        <w:rPr>
          <w:rFonts w:cs="Times New Roman"/>
          <w:sz w:val="24"/>
          <w:szCs w:val="24"/>
        </w:rPr>
        <w:t xml:space="preserve">appropriate for gestational age; </w:t>
      </w:r>
      <w:proofErr w:type="spellStart"/>
      <w:r w:rsidR="007C7FA2" w:rsidRPr="0042107B">
        <w:rPr>
          <w:rFonts w:cs="Times New Roman"/>
          <w:sz w:val="24"/>
          <w:szCs w:val="24"/>
        </w:rPr>
        <w:t>aHR</w:t>
      </w:r>
      <w:proofErr w:type="spellEnd"/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 xml:space="preserve">adjusted Hazard Ratio; </w:t>
      </w:r>
      <w:r w:rsidR="00885775" w:rsidRPr="0042107B">
        <w:rPr>
          <w:rFonts w:cs="Times New Roman"/>
          <w:sz w:val="24"/>
          <w:szCs w:val="24"/>
        </w:rPr>
        <w:t>A/PI</w:t>
      </w:r>
      <w:r w:rsidR="00EB6737">
        <w:rPr>
          <w:rFonts w:cs="Times New Roman"/>
          <w:sz w:val="24"/>
          <w:szCs w:val="24"/>
        </w:rPr>
        <w:t xml:space="preserve">, </w:t>
      </w:r>
      <w:r w:rsidR="00885775" w:rsidRPr="0042107B">
        <w:rPr>
          <w:rFonts w:cs="Times New Roman"/>
          <w:sz w:val="24"/>
          <w:szCs w:val="24"/>
        </w:rPr>
        <w:t>Asian/Pacific Islander;</w:t>
      </w:r>
      <w:r w:rsidR="00885775" w:rsidRPr="0042107B">
        <w:rPr>
          <w:rFonts w:eastAsia="Times New Roman" w:cs="Times New Roman"/>
          <w:bCs/>
          <w:color w:val="000000"/>
          <w:sz w:val="24"/>
          <w:szCs w:val="24"/>
          <w:lang w:eastAsia="en-GB"/>
        </w:rPr>
        <w:t xml:space="preserve"> AI/AN</w:t>
      </w:r>
      <w:r w:rsidR="00EB6737">
        <w:rPr>
          <w:rFonts w:eastAsia="Times New Roman" w:cs="Times New Roman"/>
          <w:bCs/>
          <w:color w:val="000000"/>
          <w:sz w:val="24"/>
          <w:szCs w:val="24"/>
          <w:lang w:eastAsia="en-GB"/>
        </w:rPr>
        <w:t xml:space="preserve">, </w:t>
      </w:r>
      <w:r w:rsidR="00885775" w:rsidRPr="0042107B">
        <w:rPr>
          <w:rFonts w:eastAsia="Times New Roman" w:cs="Times New Roman"/>
          <w:bCs/>
          <w:color w:val="000000"/>
          <w:sz w:val="24"/>
          <w:szCs w:val="24"/>
          <w:lang w:eastAsia="en-GB"/>
        </w:rPr>
        <w:t>American Indian/Alaska Native;</w:t>
      </w:r>
      <w:r w:rsidR="00885775" w:rsidRPr="0042107B">
        <w:rPr>
          <w:rFonts w:cs="Times New Roman"/>
          <w:sz w:val="24"/>
          <w:szCs w:val="24"/>
        </w:rPr>
        <w:t xml:space="preserve"> </w:t>
      </w:r>
      <w:r w:rsidR="007C7FA2" w:rsidRPr="0042107B">
        <w:rPr>
          <w:rFonts w:cs="Times New Roman"/>
          <w:sz w:val="24"/>
          <w:szCs w:val="24"/>
        </w:rPr>
        <w:t>AVSD</w:t>
      </w:r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>atriov</w:t>
      </w:r>
      <w:r w:rsidR="001D5EBF" w:rsidRPr="0042107B">
        <w:rPr>
          <w:rFonts w:cs="Times New Roman"/>
          <w:sz w:val="24"/>
          <w:szCs w:val="24"/>
        </w:rPr>
        <w:t xml:space="preserve">entricular septal defect, </w:t>
      </w:r>
      <w:r w:rsidR="005E3AEB" w:rsidRPr="001B1CFD">
        <w:rPr>
          <w:rFonts w:eastAsiaTheme="minorHAnsi" w:cs="Times New Roman"/>
        </w:rPr>
        <w:t>BASM=</w:t>
      </w:r>
      <w:r w:rsidR="005E3AEB" w:rsidRPr="001B1CFD">
        <w:rPr>
          <w:rFonts w:eastAsiaTheme="minorHAnsi" w:cs="Times New Roman"/>
          <w:szCs w:val="24"/>
        </w:rPr>
        <w:t xml:space="preserve">biliary atresia splenic malformation syndrome; </w:t>
      </w:r>
      <w:r w:rsidR="001D5EBF" w:rsidRPr="0042107B">
        <w:rPr>
          <w:rFonts w:cs="Times New Roman"/>
          <w:sz w:val="24"/>
          <w:szCs w:val="24"/>
        </w:rPr>
        <w:t>CAVD</w:t>
      </w:r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 xml:space="preserve">complete </w:t>
      </w:r>
      <w:proofErr w:type="spellStart"/>
      <w:r w:rsidR="007C7FA2" w:rsidRPr="0042107B">
        <w:rPr>
          <w:rFonts w:cs="Times New Roman"/>
          <w:sz w:val="24"/>
          <w:szCs w:val="24"/>
        </w:rPr>
        <w:t>atrio</w:t>
      </w:r>
      <w:proofErr w:type="spellEnd"/>
      <w:r w:rsidR="007C7FA2" w:rsidRPr="0042107B">
        <w:rPr>
          <w:rFonts w:cs="Times New Roman"/>
          <w:sz w:val="24"/>
          <w:szCs w:val="24"/>
        </w:rPr>
        <w:t>-ventricular defect; CHD</w:t>
      </w:r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>Congenital heart disease; ECM</w:t>
      </w:r>
      <w:r w:rsidR="00EB6737">
        <w:rPr>
          <w:rFonts w:cs="Times New Roman"/>
          <w:sz w:val="24"/>
          <w:szCs w:val="24"/>
        </w:rPr>
        <w:t xml:space="preserve">, </w:t>
      </w:r>
      <w:proofErr w:type="spellStart"/>
      <w:r w:rsidR="007C7FA2" w:rsidRPr="0042107B">
        <w:rPr>
          <w:rFonts w:cs="Times New Roman"/>
          <w:sz w:val="24"/>
          <w:szCs w:val="24"/>
        </w:rPr>
        <w:t>extracardiac</w:t>
      </w:r>
      <w:proofErr w:type="spellEnd"/>
      <w:r w:rsidR="007C7FA2" w:rsidRPr="0042107B">
        <w:rPr>
          <w:rFonts w:cs="Times New Roman"/>
          <w:sz w:val="24"/>
          <w:szCs w:val="24"/>
        </w:rPr>
        <w:t xml:space="preserve"> malformations; HR</w:t>
      </w:r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>Hazard Ratio; IMD</w:t>
      </w:r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>Index of Multiple Deprivation; KP</w:t>
      </w:r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 xml:space="preserve">Kasai </w:t>
      </w:r>
      <w:proofErr w:type="spellStart"/>
      <w:r w:rsidR="007C7FA2" w:rsidRPr="0042107B">
        <w:rPr>
          <w:rFonts w:cs="Times New Roman"/>
          <w:sz w:val="24"/>
          <w:szCs w:val="24"/>
        </w:rPr>
        <w:t>hepatoportoenterostomy</w:t>
      </w:r>
      <w:proofErr w:type="spellEnd"/>
      <w:r w:rsidR="007C7FA2" w:rsidRPr="0042107B">
        <w:rPr>
          <w:rFonts w:cs="Times New Roman"/>
          <w:sz w:val="24"/>
          <w:szCs w:val="24"/>
        </w:rPr>
        <w:t xml:space="preserve">; </w:t>
      </w:r>
      <w:r w:rsidR="0093724E" w:rsidRPr="0042107B">
        <w:rPr>
          <w:rFonts w:cs="Times New Roman"/>
          <w:sz w:val="24"/>
          <w:szCs w:val="24"/>
        </w:rPr>
        <w:t>LGA</w:t>
      </w:r>
      <w:r w:rsidR="00EB6737">
        <w:rPr>
          <w:rFonts w:cs="Times New Roman"/>
          <w:sz w:val="24"/>
          <w:szCs w:val="24"/>
        </w:rPr>
        <w:t xml:space="preserve">, </w:t>
      </w:r>
      <w:r w:rsidR="0093724E" w:rsidRPr="0042107B">
        <w:rPr>
          <w:rFonts w:cs="Times New Roman"/>
          <w:sz w:val="24"/>
          <w:szCs w:val="24"/>
        </w:rPr>
        <w:t xml:space="preserve">large for gestational age; </w:t>
      </w:r>
      <w:r w:rsidR="007C7FA2" w:rsidRPr="0042107B">
        <w:rPr>
          <w:rFonts w:cs="Times New Roman"/>
          <w:sz w:val="24"/>
          <w:szCs w:val="24"/>
        </w:rPr>
        <w:t>NH</w:t>
      </w:r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>Non-Hispanic; NHB</w:t>
      </w:r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>Non-Hispanic Black; NHW</w:t>
      </w:r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>Non-Hispanic White; NLS</w:t>
      </w:r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>native liver survival; NS</w:t>
      </w:r>
      <w:r w:rsidR="00EB6737">
        <w:rPr>
          <w:rFonts w:cs="Times New Roman"/>
          <w:sz w:val="24"/>
          <w:szCs w:val="24"/>
        </w:rPr>
        <w:t xml:space="preserve">, </w:t>
      </w:r>
      <w:r w:rsidR="007C7FA2" w:rsidRPr="0042107B">
        <w:rPr>
          <w:rFonts w:cs="Times New Roman"/>
          <w:sz w:val="24"/>
          <w:szCs w:val="24"/>
        </w:rPr>
        <w:t xml:space="preserve">not significant (results not reported); </w:t>
      </w:r>
      <w:r w:rsidR="00EB413A" w:rsidRPr="0042107B">
        <w:rPr>
          <w:rFonts w:cs="Times New Roman"/>
          <w:sz w:val="24"/>
          <w:szCs w:val="24"/>
        </w:rPr>
        <w:t>OR</w:t>
      </w:r>
      <w:r w:rsidR="00EB6737">
        <w:rPr>
          <w:rFonts w:cs="Times New Roman"/>
          <w:sz w:val="24"/>
          <w:szCs w:val="24"/>
        </w:rPr>
        <w:t xml:space="preserve">, </w:t>
      </w:r>
      <w:r w:rsidR="00EB413A" w:rsidRPr="0042107B">
        <w:rPr>
          <w:rFonts w:cs="Times New Roman"/>
          <w:sz w:val="24"/>
          <w:szCs w:val="24"/>
        </w:rPr>
        <w:t>odds ratio;</w:t>
      </w:r>
      <w:r w:rsidR="0093724E" w:rsidRPr="0042107B">
        <w:rPr>
          <w:rFonts w:cs="Times New Roman"/>
          <w:sz w:val="24"/>
          <w:szCs w:val="24"/>
        </w:rPr>
        <w:t xml:space="preserve"> </w:t>
      </w:r>
      <w:r w:rsidR="005D00AA">
        <w:rPr>
          <w:rFonts w:cs="Times New Roman"/>
          <w:sz w:val="24"/>
          <w:szCs w:val="24"/>
        </w:rPr>
        <w:t>RR</w:t>
      </w:r>
      <w:r w:rsidR="00EB6737">
        <w:rPr>
          <w:rFonts w:cs="Times New Roman"/>
          <w:sz w:val="24"/>
          <w:szCs w:val="24"/>
        </w:rPr>
        <w:t xml:space="preserve">, </w:t>
      </w:r>
      <w:r w:rsidR="005D00AA">
        <w:rPr>
          <w:rFonts w:cs="Times New Roman"/>
          <w:sz w:val="24"/>
          <w:szCs w:val="24"/>
        </w:rPr>
        <w:t xml:space="preserve">relative risk; </w:t>
      </w:r>
      <w:r w:rsidR="0093724E" w:rsidRPr="0042107B">
        <w:rPr>
          <w:rFonts w:cs="Times New Roman"/>
          <w:sz w:val="24"/>
          <w:szCs w:val="24"/>
        </w:rPr>
        <w:t>SGA</w:t>
      </w:r>
      <w:r w:rsidR="00EB6737">
        <w:rPr>
          <w:rFonts w:cs="Times New Roman"/>
          <w:sz w:val="24"/>
          <w:szCs w:val="24"/>
        </w:rPr>
        <w:t xml:space="preserve">, </w:t>
      </w:r>
      <w:r w:rsidR="0093724E" w:rsidRPr="0042107B">
        <w:rPr>
          <w:rFonts w:cs="Times New Roman"/>
          <w:sz w:val="24"/>
          <w:szCs w:val="24"/>
        </w:rPr>
        <w:t>small for gestational age</w:t>
      </w:r>
      <w:r w:rsidR="00ED2489" w:rsidRPr="0042107B">
        <w:rPr>
          <w:rFonts w:cs="Times New Roman"/>
          <w:sz w:val="24"/>
          <w:szCs w:val="24"/>
        </w:rPr>
        <w:t>.</w:t>
      </w:r>
      <w:proofErr w:type="gramEnd"/>
    </w:p>
    <w:p w14:paraId="47B3358C" w14:textId="411A21C3" w:rsidR="00AC249A" w:rsidRPr="0042107B" w:rsidRDefault="00AC249A" w:rsidP="00AC249A">
      <w:pPr>
        <w:pStyle w:val="EndNoteBibliography"/>
        <w:spacing w:after="0"/>
        <w:ind w:left="720" w:hanging="720"/>
      </w:pPr>
    </w:p>
    <w:p w14:paraId="228E10E1" w14:textId="77777777" w:rsidR="00AC249A" w:rsidRPr="0042107B" w:rsidRDefault="00AC249A" w:rsidP="00AC249A">
      <w:pPr>
        <w:pStyle w:val="EndNoteBibliography"/>
        <w:spacing w:after="0"/>
        <w:ind w:left="720" w:hanging="720"/>
        <w:sectPr w:rsidR="00AC249A" w:rsidRPr="0042107B" w:rsidSect="00212F37">
          <w:footerReference w:type="default" r:id="rId7"/>
          <w:pgSz w:w="16838" w:h="11906" w:orient="landscape"/>
          <w:pgMar w:top="1418" w:right="1134" w:bottom="1134" w:left="1134" w:header="709" w:footer="709" w:gutter="0"/>
          <w:cols w:space="708"/>
          <w:docGrid w:linePitch="360"/>
        </w:sectPr>
      </w:pPr>
    </w:p>
    <w:p w14:paraId="3C670468" w14:textId="5923CE9A" w:rsidR="00AC249A" w:rsidRPr="0042107B" w:rsidRDefault="00AC249A" w:rsidP="00AC249A">
      <w:pPr>
        <w:pStyle w:val="EndNoteBibliography"/>
        <w:spacing w:after="0"/>
        <w:ind w:left="720" w:hanging="720"/>
        <w:rPr>
          <w:b/>
        </w:rPr>
      </w:pPr>
      <w:r w:rsidRPr="0042107B">
        <w:rPr>
          <w:b/>
        </w:rPr>
        <w:lastRenderedPageBreak/>
        <w:t>References</w:t>
      </w:r>
    </w:p>
    <w:p w14:paraId="29C78F20" w14:textId="77777777" w:rsidR="00EC4E2C" w:rsidRPr="0042107B" w:rsidRDefault="00AC249A" w:rsidP="00EC4E2C">
      <w:pPr>
        <w:pStyle w:val="EndNoteBibliography"/>
        <w:spacing w:after="0"/>
        <w:ind w:left="720" w:hanging="720"/>
      </w:pPr>
      <w:r w:rsidRPr="0042107B">
        <w:fldChar w:fldCharType="begin"/>
      </w:r>
      <w:r w:rsidRPr="0042107B">
        <w:instrText xml:space="preserve"> ADDIN EN.REFLIST </w:instrText>
      </w:r>
      <w:r w:rsidRPr="0042107B">
        <w:fldChar w:fldCharType="separate"/>
      </w:r>
      <w:r w:rsidR="00EC4E2C" w:rsidRPr="0042107B">
        <w:t>1.</w:t>
      </w:r>
      <w:r w:rsidR="00EC4E2C" w:rsidRPr="0042107B">
        <w:tab/>
        <w:t>Agha MM, Williams JI, Marrett L, To T, Dodds L. Determinants of survival in children with congenital abnormalities: a long-term population-based cohort study. Birth Defects Res A Clin Mol Teratol. 2006;76(1):46-54. PMID: 16397887.</w:t>
      </w:r>
    </w:p>
    <w:p w14:paraId="60CAD9D6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2.</w:t>
      </w:r>
      <w:r w:rsidRPr="0042107B">
        <w:tab/>
        <w:t>Berger KH, Zhu BP, Copeland G. Mortality throughout early childhood for Michigan children born with congenital anomalies, 1992-1998. Birth Defects Res A Clin Mol Teratol. 2003;67(9):656-61. PMID: 14703790.</w:t>
      </w:r>
    </w:p>
    <w:p w14:paraId="049C1C79" w14:textId="619BC929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3.</w:t>
      </w:r>
      <w:r w:rsidRPr="0042107B">
        <w:tab/>
        <w:t xml:space="preserve">Nembhard WN, Salemi JL, Ethen MK, Fixler DE, Canfield MA. Mortality among infants with birth defects: Joint effects of size at birth, gestational age, and maternal race/ethnicity. Birth Defects Res A Clin Mol Teratol. 2010;88(9):728-36. doi: </w:t>
      </w:r>
      <w:hyperlink r:id="rId8" w:history="1">
        <w:r w:rsidRPr="0042107B">
          <w:rPr>
            <w:rStyle w:val="Hyperlink"/>
          </w:rPr>
          <w:t>https://dx.doi.org/10.1002/bdra.20696</w:t>
        </w:r>
      </w:hyperlink>
      <w:r w:rsidRPr="0042107B">
        <w:t>. PMID: 20672351.</w:t>
      </w:r>
    </w:p>
    <w:p w14:paraId="232A0B2F" w14:textId="5EEC868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4.</w:t>
      </w:r>
      <w:r w:rsidRPr="0042107B">
        <w:tab/>
        <w:t xml:space="preserve">Schneuer FJ, Bell JC, Shand AW, Walker K, Badawi N, Nassar N. Five-year survival of infants with major congenital anomalies: a registry based study. Acta Paediatr Int J Paediatr. 2019;108(11):2008-18. doi: </w:t>
      </w:r>
      <w:hyperlink r:id="rId9" w:history="1">
        <w:r w:rsidRPr="0042107B">
          <w:rPr>
            <w:rStyle w:val="Hyperlink"/>
          </w:rPr>
          <w:t>http://dx.doi.org/10.1111/apa.14833</w:t>
        </w:r>
      </w:hyperlink>
      <w:r w:rsidRPr="0042107B">
        <w:t>. PMID: 628179265.</w:t>
      </w:r>
    </w:p>
    <w:p w14:paraId="07609B36" w14:textId="4491B029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5.</w:t>
      </w:r>
      <w:r w:rsidRPr="0042107B">
        <w:tab/>
        <w:t xml:space="preserve">Wang Y, Hu J, Druschel CM, Kirby RS. Twenty-five-year survival of children with birth defects in New York State: a population-based study. Birth Defects Res A Clin Mol Teratol. 2011;91(12):995-1003. doi: </w:t>
      </w:r>
      <w:hyperlink r:id="rId10" w:history="1">
        <w:r w:rsidRPr="0042107B">
          <w:rPr>
            <w:rStyle w:val="Hyperlink"/>
          </w:rPr>
          <w:t>https://dx.doi.org/10.1002/bdra.22858</w:t>
        </w:r>
      </w:hyperlink>
      <w:r w:rsidRPr="0042107B">
        <w:t>. PMID: 21960515.</w:t>
      </w:r>
    </w:p>
    <w:p w14:paraId="05CB2CBB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6.</w:t>
      </w:r>
      <w:r w:rsidRPr="0042107B">
        <w:tab/>
        <w:t>Sutton M, Daly LE, Kirke PN. Survival and disability in a cohort of neural tube defect births in Dublin, Ireland. Birth Defects Res A Clin Mol Teratol. 2008;82(10):701-9. doi: 10.1002/bdra.20498. PMID: 18803309.</w:t>
      </w:r>
    </w:p>
    <w:p w14:paraId="6122EB42" w14:textId="55CF54CB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7.</w:t>
      </w:r>
      <w:r w:rsidRPr="0042107B">
        <w:tab/>
        <w:t xml:space="preserve">Borgstedt-Bakke JH, Fenger-Gron M, Rasmussen MM. Correlation of mortality with lesion level in patients with myelomeningocele: a population-based study. J Neurosurg Pediatrics. 2017;19(2):227-31. doi: </w:t>
      </w:r>
      <w:hyperlink r:id="rId11" w:history="1">
        <w:r w:rsidRPr="0042107B">
          <w:rPr>
            <w:rStyle w:val="Hyperlink"/>
          </w:rPr>
          <w:t>https://dx.doi.org/10.3171/2016.8.PEDS1654</w:t>
        </w:r>
      </w:hyperlink>
      <w:r w:rsidRPr="0042107B">
        <w:t>. PMID: 27911247.</w:t>
      </w:r>
    </w:p>
    <w:p w14:paraId="29B2C6B4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8.</w:t>
      </w:r>
      <w:r w:rsidRPr="0042107B">
        <w:tab/>
        <w:t>Shin M, Kucik JE, Siffel C, Lu C, Shaw GM, Canfield MA, et al. Improved survival among children with spina bifida in the United States. J Pediatr. 2012;161(6):1132-7. doi: 10.1016/j.jpeds.2012.05.040. PMID: 22727874.</w:t>
      </w:r>
    </w:p>
    <w:p w14:paraId="0E74DDBD" w14:textId="7DAC2BDA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9.</w:t>
      </w:r>
      <w:r w:rsidRPr="0042107B">
        <w:tab/>
        <w:t xml:space="preserve">Wang Y, Liu G, Canfield MA, Mai CT, Gilboa SM, Meyer RE, et al. Racial/ethnic differences in survival of United States children with birth defects: A population-based study. J Pediatr. 2015;166(4):819-26.e2. doi: </w:t>
      </w:r>
      <w:hyperlink r:id="rId12" w:history="1">
        <w:r w:rsidRPr="0042107B">
          <w:rPr>
            <w:rStyle w:val="Hyperlink"/>
          </w:rPr>
          <w:t>http://dx.doi.org/10.1016/j.jpeds.2014.12.025</w:t>
        </w:r>
      </w:hyperlink>
      <w:r w:rsidRPr="0042107B">
        <w:t>. PMID: 601970400.</w:t>
      </w:r>
    </w:p>
    <w:p w14:paraId="2E86F60C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10.</w:t>
      </w:r>
      <w:r w:rsidRPr="0042107B">
        <w:tab/>
        <w:t>Wong LY, Paulozzi LJ. Survival of infants with spina bifida: a population study, 1979-94. Paediatr Perinat Epidemiol. 2001;15(4):374-8. PMID: 11703686.</w:t>
      </w:r>
    </w:p>
    <w:p w14:paraId="5DF7C94C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11.</w:t>
      </w:r>
      <w:r w:rsidRPr="0042107B">
        <w:tab/>
        <w:t>Siffel C, Wong LY, Olney RS, Correa A. Survival of infants diagnosed with encephalocele in Atlanta, 1979-98. Paediatr Perinat Epidemiol. 2003;17(1):40-8. PMID: 12562471.</w:t>
      </w:r>
    </w:p>
    <w:p w14:paraId="6C0C4A12" w14:textId="44A07D3A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12.</w:t>
      </w:r>
      <w:r w:rsidRPr="0042107B">
        <w:tab/>
        <w:t xml:space="preserve">Cassina M, Ruol M, Pertile R, Midrio P, Piffer S, Vicenzi V, et al. Prevalence, characteristics, and survival of children with esophageal atresia: A 32-year population-based study including 1,417,724 consecutive newborns. Birth Defects Res A Clin Mol Teratol. 2016;106(7):542-8. doi: </w:t>
      </w:r>
      <w:hyperlink r:id="rId13" w:history="1">
        <w:r w:rsidRPr="0042107B">
          <w:rPr>
            <w:rStyle w:val="Hyperlink"/>
          </w:rPr>
          <w:t>https://dx.doi.org/10.1002/bdra.23493</w:t>
        </w:r>
      </w:hyperlink>
      <w:r w:rsidRPr="0042107B">
        <w:t>. PMID: 26931365.</w:t>
      </w:r>
    </w:p>
    <w:p w14:paraId="5F0D9043" w14:textId="0BB46CC9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13.</w:t>
      </w:r>
      <w:r w:rsidRPr="0042107B">
        <w:tab/>
        <w:t xml:space="preserve">Oddsberg J, Lu Y, Lagergren J. Aspects of esophageal atresia in a population-based setting: incidence, mortality, and cancer risk. Pediatr Surg Int. 2012;28(3):249-57. doi: </w:t>
      </w:r>
      <w:hyperlink r:id="rId14" w:history="1">
        <w:r w:rsidRPr="0042107B">
          <w:rPr>
            <w:rStyle w:val="Hyperlink"/>
          </w:rPr>
          <w:t>https://dx.doi.org/10.1007/s00383-011-3014-1</w:t>
        </w:r>
      </w:hyperlink>
      <w:r w:rsidRPr="0042107B">
        <w:t>. PMID: 22020495.</w:t>
      </w:r>
    </w:p>
    <w:p w14:paraId="041BCC68" w14:textId="71EE0A0E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14.</w:t>
      </w:r>
      <w:r w:rsidRPr="0042107B">
        <w:tab/>
        <w:t xml:space="preserve">Cassina M, Fascetti Leon F, Ruol M, Chiarenza SF, Scire G, Midrio P, et al. Prevalence and survival of patients with anorectal malformations: A population-based study. J Pediatr Surg. 2019;54(10):1998-2003. doi: </w:t>
      </w:r>
      <w:hyperlink r:id="rId15" w:history="1">
        <w:r w:rsidRPr="0042107B">
          <w:rPr>
            <w:rStyle w:val="Hyperlink"/>
          </w:rPr>
          <w:t>https://dx.doi.org/10.1016/j.jpedsurg.2019.03.004</w:t>
        </w:r>
      </w:hyperlink>
      <w:r w:rsidRPr="0042107B">
        <w:t>. PMID: 30935729.</w:t>
      </w:r>
    </w:p>
    <w:p w14:paraId="25E4E394" w14:textId="77C11504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15.</w:t>
      </w:r>
      <w:r w:rsidRPr="0042107B">
        <w:tab/>
        <w:t xml:space="preserve">Löf Granström A, Wester T. Mortality in Swedish patients with Hirschsprung disease. Pediatr Surg Int. 2017;33(11):1177-81. doi: </w:t>
      </w:r>
      <w:hyperlink r:id="rId16" w:history="1">
        <w:r w:rsidRPr="0042107B">
          <w:rPr>
            <w:rStyle w:val="Hyperlink"/>
          </w:rPr>
          <w:t>http://dx.doi.org/10.1007/s00383-017-4150-z</w:t>
        </w:r>
      </w:hyperlink>
      <w:r w:rsidRPr="0042107B">
        <w:t>. PMID: 618224664.</w:t>
      </w:r>
    </w:p>
    <w:p w14:paraId="4B2B41E4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lastRenderedPageBreak/>
        <w:t>16.</w:t>
      </w:r>
      <w:r w:rsidRPr="0042107B">
        <w:tab/>
        <w:t>Chardot C, Buet C, Serinet MO, Golmard JL, Lachaux A, Roquelaure B, et al. Improving outcomes of biliary atresia: French national series 1986-2009. J Hepatol. 2013;58(6):1209-17. doi: 10.1016/j.jhep.2013.01.040. PMID: 23402746.</w:t>
      </w:r>
    </w:p>
    <w:p w14:paraId="180E4DBC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17.</w:t>
      </w:r>
      <w:r w:rsidRPr="0042107B">
        <w:tab/>
        <w:t>Davenport M, Ong E, Sharif K, Alizai N, McClean P, Hadzic N, et al. Biliary atresia in England and Wales: results of centralization and new benchmark. J Pediatr Surg. 2011;46(9):1689-94. doi: 10.1016/j.jpedsurg.2011.04.013. PMID: 21929975.</w:t>
      </w:r>
    </w:p>
    <w:p w14:paraId="72477209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18.</w:t>
      </w:r>
      <w:r w:rsidRPr="0042107B">
        <w:tab/>
        <w:t>De Carvalho E, Santos JL, Silveira TR, Kieling CO, Silva LR, Porta G, et al. Biliary atresia: the Brazilian experience. J Pediatr (Rio J). 2010;86(6):473-9. doi: 10.2223/JPED.2054. PMID: 21140036.</w:t>
      </w:r>
    </w:p>
    <w:p w14:paraId="53559695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19.</w:t>
      </w:r>
      <w:r w:rsidRPr="0042107B">
        <w:tab/>
        <w:t>de Vries W, Homan-Van der Veen J, Hulscher JB, Hoekstra-Weebers JE, Houwen RH, Verkade HJ, et al. Twenty-year transplant-free survival rate among patients with biliary atresia. Clin Gastroenterol Hepatol. 2011;9(12):1086-91. doi: 10.1016/j.cgh.2011.07.024. PMID: 21820397.</w:t>
      </w:r>
    </w:p>
    <w:p w14:paraId="36A6A5A1" w14:textId="0F4D03EA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20.</w:t>
      </w:r>
      <w:r w:rsidRPr="0042107B">
        <w:tab/>
        <w:t xml:space="preserve">Leonhardt J, Kuebler JF, Leute PJ, Turowski C, Becker T, Pfister ED, et al. Biliary atresia: lessons learned from the voluntary German registry. Eur J Pediatr Surg. 2011;21(2):82-7. doi: </w:t>
      </w:r>
      <w:hyperlink r:id="rId17" w:history="1">
        <w:r w:rsidRPr="0042107B">
          <w:rPr>
            <w:rStyle w:val="Hyperlink"/>
          </w:rPr>
          <w:t>https://dx.doi.org/10.1055/s-0030-1268476</w:t>
        </w:r>
      </w:hyperlink>
      <w:r w:rsidRPr="0042107B">
        <w:t>. PMID: 21157692.</w:t>
      </w:r>
    </w:p>
    <w:p w14:paraId="3228D12C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21.</w:t>
      </w:r>
      <w:r w:rsidRPr="0042107B">
        <w:tab/>
        <w:t>McKiernan PJ, Baker AJ, Kelly DA. The frequency and outcome of biliary atresia in the UK and Ireland. Lancet. 2000;355(9197):25-9. doi: 10.1016/S0140-6736(99)03492-3. PMID: 10615887.</w:t>
      </w:r>
    </w:p>
    <w:p w14:paraId="4968FA61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22.</w:t>
      </w:r>
      <w:r w:rsidRPr="0042107B">
        <w:tab/>
        <w:t>McKiernan PJ, Baker AJ, Lloyd C, Mieli-Vergani G, Kelly DA. British paediatric surveillance unit study of biliary atresia: outcome at 13 years. J Pediatr Gastroenterol Nutr. 2009;48(1):78-81. doi: 10.1097/MPG.0b013e31817d80de. PMID: 19172128.</w:t>
      </w:r>
    </w:p>
    <w:p w14:paraId="69DC8DE2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23.</w:t>
      </w:r>
      <w:r w:rsidRPr="0042107B">
        <w:tab/>
        <w:t>Pakarinen MP, Johansen LS, Svensson JF, Bjornland K, Gatzinsky V, Stenstrom P, et al. Outcomes of biliary atresia in the Nordic countries - a multicenter study of 158 patients during 2005-2016. J Pediatr Surg. 2018;53(8):1509-15. doi: 10.1016/j.jpedsurg.2017.08.048. PMID: 28947328.</w:t>
      </w:r>
    </w:p>
    <w:p w14:paraId="5815EBA1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24.</w:t>
      </w:r>
      <w:r w:rsidRPr="0042107B">
        <w:tab/>
        <w:t>Schreiber RA, Barker CC, Roberts EA, Martin SR, Alvarez F, Smith L, et al. Biliary atresia: the Canadian experience. J Pediatr. 2007;151(6):659-65, 65 e1. doi: 10.1016/j.jpeds.2007.05.051. PMID: 18035148.</w:t>
      </w:r>
    </w:p>
    <w:p w14:paraId="22EECD5F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25.</w:t>
      </w:r>
      <w:r w:rsidRPr="0042107B">
        <w:tab/>
        <w:t>Wildhaber BE, Majno P, Mayr J, Zachariou Z, Hohlfeld J, Schwoebel M, et al. Biliary atresia: Swiss national study, 1994-2004. J Pediatr Gastroenterol Nutr. 2008;46(3):299-307. doi: 10.1097/MPG.0b013e3181633562. PMID: 18376248.</w:t>
      </w:r>
    </w:p>
    <w:p w14:paraId="10449722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26.</w:t>
      </w:r>
      <w:r w:rsidRPr="0042107B">
        <w:tab/>
        <w:t>Hinton CF, Siffel C, Correa A, Shapira SK. Survival Disparities Associated with Congenital Diaphragmatic Hernia. Birth Defects Res A Clin Mol Teratol. 2017;109(11):816-23. doi: 10.1002/bdr2.1015. PMID: 28398654.</w:t>
      </w:r>
    </w:p>
    <w:p w14:paraId="4DC40D54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27.</w:t>
      </w:r>
      <w:r w:rsidRPr="0042107B">
        <w:tab/>
        <w:t>Brodwall K, Greve G, Leirgul E, Klungsøyr K, Holmstrøm H, Vollset SE, et al. The five-year survival of children with Down syndrome in Norway 1994–2009 differed by associated congenital heart defects and extracardiac malformations. Acta Paediatr Int J Paediatr. 2018;107(5):845-53. doi: 10.1111/apa.14223.</w:t>
      </w:r>
    </w:p>
    <w:p w14:paraId="21001759" w14:textId="6278AF1F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28.</w:t>
      </w:r>
      <w:r w:rsidRPr="0042107B">
        <w:tab/>
        <w:t xml:space="preserve">Chua GT, Tung KTS, Wong ICK, Lum TYS, Wong WHS, Chow CB, et al. Mortality Among Children with Down syndrome in Hong Kong: A Population-Based Cohort Study from Birth. J Pediatr. 2020;218:138-45. doi: </w:t>
      </w:r>
      <w:hyperlink r:id="rId18" w:history="1">
        <w:r w:rsidRPr="0042107B">
          <w:rPr>
            <w:rStyle w:val="Hyperlink"/>
          </w:rPr>
          <w:t>http://dx.doi.org/10.1016/j.jpeds.2019.11.006</w:t>
        </w:r>
      </w:hyperlink>
      <w:r w:rsidRPr="0042107B">
        <w:t>. PMID: 2004554180.</w:t>
      </w:r>
    </w:p>
    <w:p w14:paraId="6C5CDFF4" w14:textId="6BB33ADD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29.</w:t>
      </w:r>
      <w:r w:rsidRPr="0042107B">
        <w:tab/>
        <w:t xml:space="preserve">Glasson EJ, Jacques A, Wong K, Bourke J, Leonard H. Improved Survival in Down Syndrome over the Last 60 Years and the Impact of Perinatal Factors in Recent Decades. J Pediatr. 2016;169:214-20.e1. doi: </w:t>
      </w:r>
      <w:hyperlink r:id="rId19" w:history="1">
        <w:r w:rsidRPr="0042107B">
          <w:rPr>
            <w:rStyle w:val="Hyperlink"/>
          </w:rPr>
          <w:t>https://dx.doi.org/10.1016/j.jpeds.2015.10.083</w:t>
        </w:r>
      </w:hyperlink>
      <w:r w:rsidRPr="0042107B">
        <w:t>. PMID: 26651430.</w:t>
      </w:r>
    </w:p>
    <w:p w14:paraId="6EC50C04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30.</w:t>
      </w:r>
      <w:r w:rsidRPr="0042107B">
        <w:tab/>
        <w:t>Hayes C, Johnson Z, Thornton L, Fogarty J, Lyons R, O'Connor M, et al. Ten-year survival of Down syndrome births. Int J Epidemiol. 1997;26(4):822-9. PMID: 9279615.</w:t>
      </w:r>
    </w:p>
    <w:p w14:paraId="25DB660B" w14:textId="7271E35F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31.</w:t>
      </w:r>
      <w:r w:rsidRPr="0042107B">
        <w:tab/>
        <w:t xml:space="preserve">Kucik JE, Shin M, Siffel C, Marengo L, Correa A. Trends in survival among children with down syndrome in 10 regions of the united states. Pediatrics. 2013;131(1):e27-e36. doi: </w:t>
      </w:r>
      <w:hyperlink r:id="rId20" w:history="1">
        <w:r w:rsidRPr="0042107B">
          <w:rPr>
            <w:rStyle w:val="Hyperlink"/>
          </w:rPr>
          <w:t>http://dx.doi.org/10.1542/peds.2012-1616</w:t>
        </w:r>
      </w:hyperlink>
      <w:r w:rsidRPr="0042107B">
        <w:t>. PMID: 368184663.</w:t>
      </w:r>
    </w:p>
    <w:p w14:paraId="61B4353E" w14:textId="7777777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lastRenderedPageBreak/>
        <w:t>32.</w:t>
      </w:r>
      <w:r w:rsidRPr="0042107B">
        <w:tab/>
        <w:t>Leonard S, Bower C, Petterson B, Leonard H. Survival of infants born with Down's syndrome: 1980-96. Paediatr Perinat Epidemiol. 2000;14(2):163-71. PMID: 10791661.</w:t>
      </w:r>
    </w:p>
    <w:p w14:paraId="654A8157" w14:textId="01FC6108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33.</w:t>
      </w:r>
      <w:r w:rsidRPr="0042107B">
        <w:tab/>
        <w:t xml:space="preserve">Rankin J, Tennant PW, Bythell M, Pearce MS. Predictors of survival in children born with Down syndrome: a registry-based study. Pediatrics. 2012;129(6):e1373-81. doi: </w:t>
      </w:r>
      <w:hyperlink r:id="rId21" w:history="1">
        <w:r w:rsidRPr="0042107B">
          <w:rPr>
            <w:rStyle w:val="Hyperlink"/>
          </w:rPr>
          <w:t>https://dx.doi.org/10.1542/peds.2011-3051</w:t>
        </w:r>
      </w:hyperlink>
      <w:r w:rsidRPr="0042107B">
        <w:t>. PMID: 22614780.</w:t>
      </w:r>
    </w:p>
    <w:p w14:paraId="64A9AE9C" w14:textId="00E18727" w:rsidR="00EC4E2C" w:rsidRPr="0042107B" w:rsidRDefault="00EC4E2C" w:rsidP="00EC4E2C">
      <w:pPr>
        <w:pStyle w:val="EndNoteBibliography"/>
        <w:spacing w:after="0"/>
        <w:ind w:left="720" w:hanging="720"/>
      </w:pPr>
      <w:r w:rsidRPr="0042107B">
        <w:t>34.</w:t>
      </w:r>
      <w:r w:rsidRPr="0042107B">
        <w:tab/>
        <w:t xml:space="preserve">Meyer RE, Liu G, Gilboa SM, Ethen MK, Aylsworth AS, Powell CM, et al. Survival of children with trisomy 13 and trisomy 18: A multi-state population-based study. Am J Med Genet A. 2016;170A(4):825-37. doi: </w:t>
      </w:r>
      <w:hyperlink r:id="rId22" w:history="1">
        <w:r w:rsidRPr="0042107B">
          <w:rPr>
            <w:rStyle w:val="Hyperlink"/>
          </w:rPr>
          <w:t>https://dx.doi.org/10.1002/ajmg.a.37495</w:t>
        </w:r>
      </w:hyperlink>
      <w:r w:rsidRPr="0042107B">
        <w:t>. PMID: 26663415.</w:t>
      </w:r>
    </w:p>
    <w:p w14:paraId="5E68F43A" w14:textId="1F7F2E23" w:rsidR="00EC4E2C" w:rsidRPr="0042107B" w:rsidRDefault="00EC4E2C" w:rsidP="00EC4E2C">
      <w:pPr>
        <w:pStyle w:val="EndNoteBibliography"/>
        <w:ind w:left="720" w:hanging="720"/>
      </w:pPr>
      <w:r w:rsidRPr="0042107B">
        <w:t>35.</w:t>
      </w:r>
      <w:r w:rsidRPr="0042107B">
        <w:tab/>
        <w:t xml:space="preserve">Lionti T, Reid SM, Rowell MM. Prader-Willi syndrome in Victoria: mortality and causes of death. J Paediatr Child Health. 2012;48(6):506-11. doi: </w:t>
      </w:r>
      <w:hyperlink r:id="rId23" w:history="1">
        <w:r w:rsidRPr="0042107B">
          <w:rPr>
            <w:rStyle w:val="Hyperlink"/>
          </w:rPr>
          <w:t>https://dx.doi.org/10.1111/j.1440-1754.2011.02225.x</w:t>
        </w:r>
      </w:hyperlink>
      <w:r w:rsidRPr="0042107B">
        <w:t>. PMID: 22697408.</w:t>
      </w:r>
    </w:p>
    <w:p w14:paraId="0EBD13F9" w14:textId="7D270E9F" w:rsidR="007C7FA2" w:rsidRDefault="00AC249A" w:rsidP="00AC249A">
      <w:r w:rsidRPr="0042107B">
        <w:fldChar w:fldCharType="end"/>
      </w:r>
    </w:p>
    <w:sectPr w:rsidR="007C7FA2" w:rsidSect="00AC249A"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5F17A" w14:textId="77777777" w:rsidR="00170481" w:rsidRDefault="00170481" w:rsidP="006D2829">
      <w:pPr>
        <w:spacing w:before="0" w:after="0" w:line="240" w:lineRule="auto"/>
      </w:pPr>
      <w:r>
        <w:separator/>
      </w:r>
    </w:p>
  </w:endnote>
  <w:endnote w:type="continuationSeparator" w:id="0">
    <w:p w14:paraId="072C598B" w14:textId="77777777" w:rsidR="00170481" w:rsidRDefault="00170481" w:rsidP="006D282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C2E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M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4921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99768" w14:textId="2840F4E2" w:rsidR="00170481" w:rsidRDefault="001704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201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0E0C4E2" w14:textId="77777777" w:rsidR="00170481" w:rsidRDefault="00170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5036DE" w14:textId="77777777" w:rsidR="00170481" w:rsidRDefault="00170481" w:rsidP="006D2829">
      <w:pPr>
        <w:spacing w:before="0" w:after="0" w:line="240" w:lineRule="auto"/>
      </w:pPr>
      <w:r>
        <w:separator/>
      </w:r>
    </w:p>
  </w:footnote>
  <w:footnote w:type="continuationSeparator" w:id="0">
    <w:p w14:paraId="353609EF" w14:textId="77777777" w:rsidR="00170481" w:rsidRDefault="00170481" w:rsidP="006D282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47861"/>
    <w:multiLevelType w:val="hybridMultilevel"/>
    <w:tmpl w:val="81007118"/>
    <w:lvl w:ilvl="0" w:tplc="C73864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A462A"/>
    <w:multiLevelType w:val="hybridMultilevel"/>
    <w:tmpl w:val="E8300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13173"/>
    <w:multiLevelType w:val="hybridMultilevel"/>
    <w:tmpl w:val="AB8C86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C196F"/>
    <w:multiLevelType w:val="hybridMultilevel"/>
    <w:tmpl w:val="BD18D2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BB24E4"/>
    <w:multiLevelType w:val="hybridMultilevel"/>
    <w:tmpl w:val="CB62E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B4667"/>
    <w:multiLevelType w:val="hybridMultilevel"/>
    <w:tmpl w:val="FEDA8000"/>
    <w:lvl w:ilvl="0" w:tplc="D01686B2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7749A6"/>
    <w:multiLevelType w:val="multilevel"/>
    <w:tmpl w:val="489CDF7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AEC1056"/>
    <w:multiLevelType w:val="multilevel"/>
    <w:tmpl w:val="EAB60D1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2371503D"/>
    <w:multiLevelType w:val="hybridMultilevel"/>
    <w:tmpl w:val="6E54F81E"/>
    <w:lvl w:ilvl="0" w:tplc="1B247F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EA7AEB"/>
    <w:multiLevelType w:val="hybridMultilevel"/>
    <w:tmpl w:val="E9C27CE2"/>
    <w:lvl w:ilvl="0" w:tplc="74823FB8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24EA5809"/>
    <w:multiLevelType w:val="multilevel"/>
    <w:tmpl w:val="1E0043D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1" w15:restartNumberingAfterBreak="0">
    <w:nsid w:val="2EB762EA"/>
    <w:multiLevelType w:val="multilevel"/>
    <w:tmpl w:val="FC6C55E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30072BBC"/>
    <w:multiLevelType w:val="multilevel"/>
    <w:tmpl w:val="05223B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3" w15:restartNumberingAfterBreak="0">
    <w:nsid w:val="34A25FED"/>
    <w:multiLevelType w:val="hybridMultilevel"/>
    <w:tmpl w:val="8AA698BA"/>
    <w:lvl w:ilvl="0" w:tplc="AC468A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40B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4079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007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9E8D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9CB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B49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B0C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F8B7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51F3592"/>
    <w:multiLevelType w:val="hybridMultilevel"/>
    <w:tmpl w:val="BD18D2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E10B83"/>
    <w:multiLevelType w:val="hybridMultilevel"/>
    <w:tmpl w:val="B0EA7CB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2E04E8B"/>
    <w:multiLevelType w:val="multilevel"/>
    <w:tmpl w:val="E22682F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46F90F73"/>
    <w:multiLevelType w:val="hybridMultilevel"/>
    <w:tmpl w:val="46A8EF2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CB3723"/>
    <w:multiLevelType w:val="hybridMultilevel"/>
    <w:tmpl w:val="FE68A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654922"/>
    <w:multiLevelType w:val="multilevel"/>
    <w:tmpl w:val="C4D2534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0" w15:restartNumberingAfterBreak="0">
    <w:nsid w:val="583C4034"/>
    <w:multiLevelType w:val="hybridMultilevel"/>
    <w:tmpl w:val="A882085C"/>
    <w:lvl w:ilvl="0" w:tplc="DACA2C16">
      <w:start w:val="9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D067AA"/>
    <w:multiLevelType w:val="hybridMultilevel"/>
    <w:tmpl w:val="A290F6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337752"/>
    <w:multiLevelType w:val="hybridMultilevel"/>
    <w:tmpl w:val="AC629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0E0627"/>
    <w:multiLevelType w:val="hybridMultilevel"/>
    <w:tmpl w:val="BD18D2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9959F4"/>
    <w:multiLevelType w:val="multilevel"/>
    <w:tmpl w:val="6CBE4F3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5" w15:restartNumberingAfterBreak="0">
    <w:nsid w:val="77525E04"/>
    <w:multiLevelType w:val="hybridMultilevel"/>
    <w:tmpl w:val="34CE2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DA7D09"/>
    <w:multiLevelType w:val="hybridMultilevel"/>
    <w:tmpl w:val="26A6F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2"/>
  </w:num>
  <w:num w:numId="3">
    <w:abstractNumId w:val="20"/>
  </w:num>
  <w:num w:numId="4">
    <w:abstractNumId w:val="0"/>
  </w:num>
  <w:num w:numId="5">
    <w:abstractNumId w:val="15"/>
  </w:num>
  <w:num w:numId="6">
    <w:abstractNumId w:val="8"/>
  </w:num>
  <w:num w:numId="7">
    <w:abstractNumId w:val="19"/>
  </w:num>
  <w:num w:numId="8">
    <w:abstractNumId w:val="7"/>
  </w:num>
  <w:num w:numId="9">
    <w:abstractNumId w:val="11"/>
  </w:num>
  <w:num w:numId="10">
    <w:abstractNumId w:val="5"/>
  </w:num>
  <w:num w:numId="11">
    <w:abstractNumId w:val="12"/>
  </w:num>
  <w:num w:numId="12">
    <w:abstractNumId w:val="10"/>
  </w:num>
  <w:num w:numId="13">
    <w:abstractNumId w:val="24"/>
  </w:num>
  <w:num w:numId="14">
    <w:abstractNumId w:val="9"/>
  </w:num>
  <w:num w:numId="15">
    <w:abstractNumId w:val="25"/>
  </w:num>
  <w:num w:numId="16">
    <w:abstractNumId w:val="13"/>
  </w:num>
  <w:num w:numId="17">
    <w:abstractNumId w:val="21"/>
  </w:num>
  <w:num w:numId="18">
    <w:abstractNumId w:val="2"/>
  </w:num>
  <w:num w:numId="19">
    <w:abstractNumId w:val="3"/>
  </w:num>
  <w:num w:numId="20">
    <w:abstractNumId w:val="23"/>
  </w:num>
  <w:num w:numId="21">
    <w:abstractNumId w:val="14"/>
  </w:num>
  <w:num w:numId="22">
    <w:abstractNumId w:val="17"/>
  </w:num>
  <w:num w:numId="23">
    <w:abstractNumId w:val="4"/>
  </w:num>
  <w:num w:numId="24">
    <w:abstractNumId w:val="18"/>
  </w:num>
  <w:num w:numId="25">
    <w:abstractNumId w:val="26"/>
  </w:num>
  <w:num w:numId="26">
    <w:abstractNumId w:val="16"/>
  </w:num>
  <w:num w:numId="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9d5asp59vrelex9spppzrdpr52d09wpw0z&quot;&gt;WP3 SR paper&lt;record-ids&gt;&lt;item&gt;1&lt;/item&gt;&lt;item&gt;3&lt;/item&gt;&lt;item&gt;4&lt;/item&gt;&lt;item&gt;5&lt;/item&gt;&lt;item&gt;7&lt;/item&gt;&lt;item&gt;13&lt;/item&gt;&lt;item&gt;16&lt;/item&gt;&lt;item&gt;19&lt;/item&gt;&lt;item&gt;21&lt;/item&gt;&lt;item&gt;22&lt;/item&gt;&lt;item&gt;23&lt;/item&gt;&lt;item&gt;24&lt;/item&gt;&lt;item&gt;25&lt;/item&gt;&lt;item&gt;26&lt;/item&gt;&lt;item&gt;28&lt;/item&gt;&lt;item&gt;30&lt;/item&gt;&lt;item&gt;31&lt;/item&gt;&lt;item&gt;34&lt;/item&gt;&lt;item&gt;35&lt;/item&gt;&lt;item&gt;36&lt;/item&gt;&lt;item&gt;39&lt;/item&gt;&lt;item&gt;40&lt;/item&gt;&lt;item&gt;41&lt;/item&gt;&lt;item&gt;42&lt;/item&gt;&lt;item&gt;44&lt;/item&gt;&lt;item&gt;45&lt;/item&gt;&lt;item&gt;46&lt;/item&gt;&lt;item&gt;47&lt;/item&gt;&lt;item&gt;49&lt;/item&gt;&lt;item&gt;50&lt;/item&gt;&lt;item&gt;51&lt;/item&gt;&lt;item&gt;52&lt;/item&gt;&lt;item&gt;297&lt;/item&gt;&lt;item&gt;298&lt;/item&gt;&lt;item&gt;299&lt;/item&gt;&lt;/record-ids&gt;&lt;/item&gt;&lt;/Libraries&gt;"/>
  </w:docVars>
  <w:rsids>
    <w:rsidRoot w:val="00212F37"/>
    <w:rsid w:val="00004284"/>
    <w:rsid w:val="00016016"/>
    <w:rsid w:val="00023928"/>
    <w:rsid w:val="00031C5D"/>
    <w:rsid w:val="000357C6"/>
    <w:rsid w:val="00083A38"/>
    <w:rsid w:val="00087C10"/>
    <w:rsid w:val="000C6E31"/>
    <w:rsid w:val="000E758B"/>
    <w:rsid w:val="000F31D9"/>
    <w:rsid w:val="0010634D"/>
    <w:rsid w:val="00134E11"/>
    <w:rsid w:val="00135CFB"/>
    <w:rsid w:val="001668F1"/>
    <w:rsid w:val="00170481"/>
    <w:rsid w:val="00194181"/>
    <w:rsid w:val="001B2DE0"/>
    <w:rsid w:val="001D5EBF"/>
    <w:rsid w:val="001F1650"/>
    <w:rsid w:val="00200340"/>
    <w:rsid w:val="00212F37"/>
    <w:rsid w:val="002353E3"/>
    <w:rsid w:val="00245C3B"/>
    <w:rsid w:val="00266A57"/>
    <w:rsid w:val="002839D5"/>
    <w:rsid w:val="0029772B"/>
    <w:rsid w:val="002A28DA"/>
    <w:rsid w:val="002D18E7"/>
    <w:rsid w:val="002D66D0"/>
    <w:rsid w:val="002E3DD1"/>
    <w:rsid w:val="00330BCA"/>
    <w:rsid w:val="00376ACC"/>
    <w:rsid w:val="0039186B"/>
    <w:rsid w:val="0042107B"/>
    <w:rsid w:val="00444397"/>
    <w:rsid w:val="0045268D"/>
    <w:rsid w:val="00455BE1"/>
    <w:rsid w:val="00457508"/>
    <w:rsid w:val="00463C1E"/>
    <w:rsid w:val="004773A2"/>
    <w:rsid w:val="004E1653"/>
    <w:rsid w:val="004E5AC4"/>
    <w:rsid w:val="00561521"/>
    <w:rsid w:val="0057738C"/>
    <w:rsid w:val="005D00AA"/>
    <w:rsid w:val="005D2E4E"/>
    <w:rsid w:val="005E3AEB"/>
    <w:rsid w:val="00603487"/>
    <w:rsid w:val="00612C3E"/>
    <w:rsid w:val="00614722"/>
    <w:rsid w:val="00622C06"/>
    <w:rsid w:val="006B569B"/>
    <w:rsid w:val="006C44B8"/>
    <w:rsid w:val="006D2829"/>
    <w:rsid w:val="006D7C23"/>
    <w:rsid w:val="006F13BF"/>
    <w:rsid w:val="00710624"/>
    <w:rsid w:val="00720217"/>
    <w:rsid w:val="00724181"/>
    <w:rsid w:val="00750F14"/>
    <w:rsid w:val="0076165F"/>
    <w:rsid w:val="007747E4"/>
    <w:rsid w:val="00782DE8"/>
    <w:rsid w:val="007C7FA2"/>
    <w:rsid w:val="007D2448"/>
    <w:rsid w:val="008526E1"/>
    <w:rsid w:val="00863C80"/>
    <w:rsid w:val="00867628"/>
    <w:rsid w:val="00885775"/>
    <w:rsid w:val="00897419"/>
    <w:rsid w:val="008B2018"/>
    <w:rsid w:val="008D084D"/>
    <w:rsid w:val="008E44D0"/>
    <w:rsid w:val="0093724E"/>
    <w:rsid w:val="00941433"/>
    <w:rsid w:val="00961DAE"/>
    <w:rsid w:val="00966EB1"/>
    <w:rsid w:val="00974BC7"/>
    <w:rsid w:val="009774A3"/>
    <w:rsid w:val="009A3CD8"/>
    <w:rsid w:val="009C1C9D"/>
    <w:rsid w:val="009C6337"/>
    <w:rsid w:val="009E38F4"/>
    <w:rsid w:val="00A22176"/>
    <w:rsid w:val="00A27928"/>
    <w:rsid w:val="00A71222"/>
    <w:rsid w:val="00A96F1A"/>
    <w:rsid w:val="00AA45EE"/>
    <w:rsid w:val="00AB5B54"/>
    <w:rsid w:val="00AC0B0F"/>
    <w:rsid w:val="00AC249A"/>
    <w:rsid w:val="00AF560A"/>
    <w:rsid w:val="00B229DF"/>
    <w:rsid w:val="00B512E0"/>
    <w:rsid w:val="00B86FC0"/>
    <w:rsid w:val="00BA5AF1"/>
    <w:rsid w:val="00BF6C09"/>
    <w:rsid w:val="00C03E4B"/>
    <w:rsid w:val="00C34626"/>
    <w:rsid w:val="00C5512A"/>
    <w:rsid w:val="00C576DF"/>
    <w:rsid w:val="00C63D59"/>
    <w:rsid w:val="00CA76D3"/>
    <w:rsid w:val="00D0116C"/>
    <w:rsid w:val="00D011FF"/>
    <w:rsid w:val="00D019B8"/>
    <w:rsid w:val="00D22936"/>
    <w:rsid w:val="00D308B5"/>
    <w:rsid w:val="00D3379A"/>
    <w:rsid w:val="00D34CDF"/>
    <w:rsid w:val="00D54F0D"/>
    <w:rsid w:val="00DC533A"/>
    <w:rsid w:val="00DF1C33"/>
    <w:rsid w:val="00E306ED"/>
    <w:rsid w:val="00E36204"/>
    <w:rsid w:val="00E87A85"/>
    <w:rsid w:val="00EA345E"/>
    <w:rsid w:val="00EB413A"/>
    <w:rsid w:val="00EB4491"/>
    <w:rsid w:val="00EB6737"/>
    <w:rsid w:val="00EC4E2C"/>
    <w:rsid w:val="00ED2489"/>
    <w:rsid w:val="00EF2213"/>
    <w:rsid w:val="00EF2C72"/>
    <w:rsid w:val="00EF7846"/>
    <w:rsid w:val="00F30297"/>
    <w:rsid w:val="00F330DE"/>
    <w:rsid w:val="00F6021E"/>
    <w:rsid w:val="00F607D0"/>
    <w:rsid w:val="00F8682D"/>
    <w:rsid w:val="00F94FBB"/>
    <w:rsid w:val="00F96728"/>
    <w:rsid w:val="00FD090E"/>
    <w:rsid w:val="00FD0FA4"/>
    <w:rsid w:val="00FF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68B70"/>
  <w15:chartTrackingRefBased/>
  <w15:docId w15:val="{45359D55-E335-4DBA-9E99-25EE12B73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F37"/>
    <w:pPr>
      <w:spacing w:before="120" w:after="280" w:line="360" w:lineRule="auto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F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F37"/>
    <w:pPr>
      <w:keepNext/>
      <w:keepLines/>
      <w:spacing w:after="0"/>
      <w:outlineLvl w:val="1"/>
    </w:pPr>
    <w:rPr>
      <w:rFonts w:eastAsiaTheme="majorEastAsia" w:cstheme="majorBidi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94FB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4FBB"/>
    <w:rPr>
      <w:rFonts w:ascii="Times New Roman" w:eastAsiaTheme="minorEastAsia" w:hAnsi="Times New Roman" w:cs="Times New Roman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12F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2F37"/>
    <w:rPr>
      <w:rFonts w:ascii="Times New Roman" w:eastAsiaTheme="majorEastAsia" w:hAnsi="Times New Roman" w:cstheme="majorBidi"/>
      <w:bCs/>
      <w:i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212F37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7"/>
      <w:sz w:val="32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12F37"/>
    <w:rPr>
      <w:rFonts w:ascii="Times New Roman" w:eastAsiaTheme="majorEastAsia" w:hAnsi="Times New Roman" w:cstheme="majorBidi"/>
      <w:b/>
      <w:bCs/>
      <w:spacing w:val="-7"/>
      <w:sz w:val="32"/>
      <w:szCs w:val="48"/>
    </w:rPr>
  </w:style>
  <w:style w:type="paragraph" w:styleId="NoSpacing">
    <w:name w:val="No Spacing"/>
    <w:link w:val="NoSpacingChar"/>
    <w:uiPriority w:val="1"/>
    <w:qFormat/>
    <w:rsid w:val="00212F37"/>
    <w:pPr>
      <w:spacing w:before="240" w:after="240" w:line="360" w:lineRule="auto"/>
    </w:pPr>
    <w:rPr>
      <w:rFonts w:ascii="Times New Roman" w:eastAsiaTheme="minorEastAsia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212F37"/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212F3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12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2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F37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7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F3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F37"/>
    <w:rPr>
      <w:rFonts w:ascii="Segoe UI" w:eastAsiaTheme="minorEastAsia" w:hAnsi="Segoe UI" w:cs="Segoe UI"/>
      <w:sz w:val="18"/>
      <w:szCs w:val="18"/>
    </w:rPr>
  </w:style>
  <w:style w:type="paragraph" w:customStyle="1" w:styleId="Default">
    <w:name w:val="Default"/>
    <w:link w:val="DefaultChar"/>
    <w:rsid w:val="00212F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212F37"/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12F3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F37"/>
    <w:rPr>
      <w:rFonts w:ascii="Times New Roman" w:eastAsiaTheme="minorEastAsia" w:hAnsi="Times New Roman"/>
    </w:rPr>
  </w:style>
  <w:style w:type="paragraph" w:styleId="Footer">
    <w:name w:val="footer"/>
    <w:basedOn w:val="Normal"/>
    <w:link w:val="FooterChar"/>
    <w:uiPriority w:val="99"/>
    <w:unhideWhenUsed/>
    <w:rsid w:val="00212F3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F37"/>
    <w:rPr>
      <w:rFonts w:ascii="Times New Roman" w:eastAsiaTheme="minorEastAsia" w:hAnsi="Times New Roman"/>
    </w:rPr>
  </w:style>
  <w:style w:type="paragraph" w:styleId="ListParagraph">
    <w:name w:val="List Paragraph"/>
    <w:basedOn w:val="Normal"/>
    <w:uiPriority w:val="34"/>
    <w:qFormat/>
    <w:rsid w:val="00212F37"/>
    <w:pPr>
      <w:spacing w:before="0" w:after="240" w:line="480" w:lineRule="auto"/>
      <w:ind w:left="720"/>
      <w:contextualSpacing/>
    </w:pPr>
    <w:rPr>
      <w:rFonts w:eastAsiaTheme="minorHAnsi"/>
    </w:rPr>
  </w:style>
  <w:style w:type="character" w:styleId="Strong">
    <w:name w:val="Strong"/>
    <w:basedOn w:val="DefaultParagraphFont"/>
    <w:uiPriority w:val="22"/>
    <w:qFormat/>
    <w:rsid w:val="00212F37"/>
    <w:rPr>
      <w:b/>
      <w:bCs/>
      <w:spacing w:val="0"/>
    </w:rPr>
  </w:style>
  <w:style w:type="character" w:styleId="Emphasis">
    <w:name w:val="Emphasis"/>
    <w:uiPriority w:val="20"/>
    <w:qFormat/>
    <w:rsid w:val="00212F37"/>
    <w:rPr>
      <w:b/>
      <w:bCs/>
      <w:i/>
      <w:iCs/>
      <w:color w:val="auto"/>
    </w:rPr>
  </w:style>
  <w:style w:type="table" w:styleId="TableGrid">
    <w:name w:val="Table Grid"/>
    <w:basedOn w:val="TableNormal"/>
    <w:uiPriority w:val="39"/>
    <w:rsid w:val="00212F37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12F3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F37"/>
    <w:rPr>
      <w:rFonts w:ascii="Times New Roman" w:eastAsiaTheme="minorEastAsia" w:hAnsi="Times New Roman" w:cs="Times New Roman"/>
      <w:noProof/>
      <w:lang w:val="en-US"/>
    </w:rPr>
  </w:style>
  <w:style w:type="paragraph" w:customStyle="1" w:styleId="Tablebody">
    <w:name w:val="Table body"/>
    <w:basedOn w:val="Normal"/>
    <w:link w:val="TablebodyChar2"/>
    <w:uiPriority w:val="99"/>
    <w:qFormat/>
    <w:rsid w:val="00212F37"/>
    <w:pPr>
      <w:spacing w:before="20" w:after="20" w:line="240" w:lineRule="auto"/>
    </w:pPr>
    <w:rPr>
      <w:rFonts w:eastAsia="SimSun" w:cs="Arial"/>
      <w:szCs w:val="20"/>
    </w:rPr>
  </w:style>
  <w:style w:type="character" w:customStyle="1" w:styleId="TablebodyChar2">
    <w:name w:val="Table body Char2"/>
    <w:basedOn w:val="DefaultParagraphFont"/>
    <w:link w:val="Tablebody"/>
    <w:uiPriority w:val="99"/>
    <w:rsid w:val="00212F37"/>
    <w:rPr>
      <w:rFonts w:ascii="Times New Roman" w:eastAsia="SimSun" w:hAnsi="Times New Roman" w:cs="Arial"/>
      <w:szCs w:val="20"/>
    </w:rPr>
  </w:style>
  <w:style w:type="character" w:styleId="PlaceholderText">
    <w:name w:val="Placeholder Text"/>
    <w:basedOn w:val="DefaultParagraphFont"/>
    <w:uiPriority w:val="99"/>
    <w:semiHidden/>
    <w:rsid w:val="00212F37"/>
    <w:rPr>
      <w:rFonts w:cs="Times New Roman"/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12F37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2F37"/>
    <w:rPr>
      <w:rFonts w:ascii="Times New Roman" w:eastAsiaTheme="minorEastAsia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12F3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12F37"/>
  </w:style>
  <w:style w:type="paragraph" w:styleId="Revision">
    <w:name w:val="Revision"/>
    <w:hidden/>
    <w:uiPriority w:val="99"/>
    <w:semiHidden/>
    <w:rsid w:val="00212F37"/>
    <w:pPr>
      <w:spacing w:after="0" w:line="240" w:lineRule="auto"/>
    </w:pPr>
    <w:rPr>
      <w:rFonts w:ascii="Times New Roman" w:eastAsiaTheme="minorEastAsia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02/bdra.20696" TargetMode="External"/><Relationship Id="rId13" Type="http://schemas.openxmlformats.org/officeDocument/2006/relationships/hyperlink" Target="https://dx.doi.org/10.1002/bdra.23493" TargetMode="External"/><Relationship Id="rId18" Type="http://schemas.openxmlformats.org/officeDocument/2006/relationships/hyperlink" Target="http://dx.doi.org/10.1016/j.jpeds.2019.11.00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x.doi.org/10.1542/peds.2011-3051" TargetMode="External"/><Relationship Id="rId7" Type="http://schemas.openxmlformats.org/officeDocument/2006/relationships/footer" Target="footer1.xml"/><Relationship Id="rId12" Type="http://schemas.openxmlformats.org/officeDocument/2006/relationships/hyperlink" Target="http://dx.doi.org/10.1016/j.jpeds.2014.12.025" TargetMode="External"/><Relationship Id="rId17" Type="http://schemas.openxmlformats.org/officeDocument/2006/relationships/hyperlink" Target="https://dx.doi.org/10.1055/s-0030-1268476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dx.doi.org/10.1007/s00383-017-4150-z" TargetMode="External"/><Relationship Id="rId20" Type="http://schemas.openxmlformats.org/officeDocument/2006/relationships/hyperlink" Target="http://dx.doi.org/10.1542/peds.2012-1616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x.doi.org/10.3171/2016.8.PEDS1654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x.doi.org/10.1016/j.jpedsurg.2019.03.004" TargetMode="External"/><Relationship Id="rId23" Type="http://schemas.openxmlformats.org/officeDocument/2006/relationships/hyperlink" Target="https://dx.doi.org/10.1111/j.1440-1754.2011.02225.x" TargetMode="External"/><Relationship Id="rId10" Type="http://schemas.openxmlformats.org/officeDocument/2006/relationships/hyperlink" Target="https://dx.doi.org/10.1002/bdra.22858" TargetMode="External"/><Relationship Id="rId19" Type="http://schemas.openxmlformats.org/officeDocument/2006/relationships/hyperlink" Target="https://dx.doi.org/10.1016/j.jpeds.2015.10.08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111/apa.14833" TargetMode="External"/><Relationship Id="rId14" Type="http://schemas.openxmlformats.org/officeDocument/2006/relationships/hyperlink" Target="https://dx.doi.org/10.1007/s00383-011-3014-1" TargetMode="External"/><Relationship Id="rId22" Type="http://schemas.openxmlformats.org/officeDocument/2006/relationships/hyperlink" Target="https://dx.doi.org/10.1002/ajmg.a.374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1</Pages>
  <Words>5116</Words>
  <Characters>29167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glinianaia</dc:creator>
  <cp:keywords/>
  <dc:description/>
  <cp:lastModifiedBy>svetlana glinianaia</cp:lastModifiedBy>
  <cp:revision>9</cp:revision>
  <dcterms:created xsi:type="dcterms:W3CDTF">2020-08-13T16:30:00Z</dcterms:created>
  <dcterms:modified xsi:type="dcterms:W3CDTF">2020-08-17T17:17:00Z</dcterms:modified>
</cp:coreProperties>
</file>